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5E5AB" w14:textId="300552A4" w:rsidR="00031549" w:rsidRDefault="004B0C12" w:rsidP="00031549">
      <w:r>
        <w:rPr>
          <w:b/>
        </w:rPr>
        <w:t>Appendix C</w:t>
      </w:r>
      <w:r w:rsidR="00031549">
        <w:t>. Bivariate correlations among sleep quality indices</w:t>
      </w:r>
      <w:r>
        <w:t xml:space="preserve"> with no outlier exclusion</w:t>
      </w:r>
      <w:r w:rsidR="00031549">
        <w:t>.</w:t>
      </w:r>
    </w:p>
    <w:tbl>
      <w:tblPr>
        <w:tblStyle w:val="TableGrid"/>
        <w:tblpPr w:leftFromText="180" w:rightFromText="180" w:vertAnchor="page" w:horzAnchor="page" w:tblpX="1189" w:tblpY="1981"/>
        <w:tblW w:w="5000" w:type="pct"/>
        <w:tblLook w:val="04A0" w:firstRow="1" w:lastRow="0" w:firstColumn="1" w:lastColumn="0" w:noHBand="0" w:noVBand="1"/>
      </w:tblPr>
      <w:tblGrid>
        <w:gridCol w:w="3569"/>
        <w:gridCol w:w="1374"/>
        <w:gridCol w:w="1373"/>
        <w:gridCol w:w="1373"/>
        <w:gridCol w:w="1373"/>
        <w:gridCol w:w="1373"/>
        <w:gridCol w:w="1373"/>
        <w:gridCol w:w="1368"/>
      </w:tblGrid>
      <w:tr w:rsidR="00031549" w14:paraId="59B0BFCA" w14:textId="77777777" w:rsidTr="001E4342">
        <w:tc>
          <w:tcPr>
            <w:tcW w:w="1354" w:type="pct"/>
          </w:tcPr>
          <w:p w14:paraId="1AE8C6C3" w14:textId="77777777" w:rsidR="00031549" w:rsidRDefault="00031549" w:rsidP="001E4342"/>
        </w:tc>
        <w:tc>
          <w:tcPr>
            <w:tcW w:w="521" w:type="pct"/>
          </w:tcPr>
          <w:p w14:paraId="6F1DE135" w14:textId="77777777" w:rsidR="00031549" w:rsidRPr="00CE1E18" w:rsidRDefault="00031549" w:rsidP="001E4342">
            <w:pPr>
              <w:jc w:val="center"/>
            </w:pPr>
            <w:r w:rsidRPr="00CE1E18">
              <w:t>1.</w:t>
            </w:r>
          </w:p>
        </w:tc>
        <w:tc>
          <w:tcPr>
            <w:tcW w:w="521" w:type="pct"/>
          </w:tcPr>
          <w:p w14:paraId="68559B33" w14:textId="77777777" w:rsidR="00031549" w:rsidRPr="0036041C" w:rsidRDefault="00031549" w:rsidP="001E4342">
            <w:pPr>
              <w:jc w:val="center"/>
            </w:pPr>
            <w:r w:rsidRPr="0036041C">
              <w:t>2.</w:t>
            </w:r>
          </w:p>
        </w:tc>
        <w:tc>
          <w:tcPr>
            <w:tcW w:w="521" w:type="pct"/>
          </w:tcPr>
          <w:p w14:paraId="372FD190" w14:textId="77777777" w:rsidR="00031549" w:rsidRDefault="00031549" w:rsidP="001E4342">
            <w:pPr>
              <w:jc w:val="center"/>
            </w:pPr>
            <w:r>
              <w:t>3.</w:t>
            </w:r>
          </w:p>
        </w:tc>
        <w:tc>
          <w:tcPr>
            <w:tcW w:w="521" w:type="pct"/>
          </w:tcPr>
          <w:p w14:paraId="40875994" w14:textId="77777777" w:rsidR="00031549" w:rsidRDefault="00031549" w:rsidP="001E4342">
            <w:pPr>
              <w:jc w:val="center"/>
            </w:pPr>
            <w:r>
              <w:t>4.</w:t>
            </w:r>
          </w:p>
        </w:tc>
        <w:tc>
          <w:tcPr>
            <w:tcW w:w="521" w:type="pct"/>
          </w:tcPr>
          <w:p w14:paraId="23845B8F" w14:textId="77777777" w:rsidR="00031549" w:rsidRDefault="00031549" w:rsidP="001E4342">
            <w:pPr>
              <w:jc w:val="center"/>
            </w:pPr>
            <w:r>
              <w:t>5.</w:t>
            </w:r>
          </w:p>
        </w:tc>
        <w:tc>
          <w:tcPr>
            <w:tcW w:w="521" w:type="pct"/>
          </w:tcPr>
          <w:p w14:paraId="27B939CB" w14:textId="77777777" w:rsidR="00031549" w:rsidRPr="00DB3FA9" w:rsidRDefault="00031549" w:rsidP="001E4342">
            <w:pPr>
              <w:jc w:val="center"/>
              <w:rPr>
                <w:highlight w:val="yellow"/>
              </w:rPr>
            </w:pPr>
            <w:r w:rsidRPr="00941F63">
              <w:t>6.</w:t>
            </w:r>
          </w:p>
        </w:tc>
        <w:tc>
          <w:tcPr>
            <w:tcW w:w="519" w:type="pct"/>
          </w:tcPr>
          <w:p w14:paraId="07EAE71C" w14:textId="77777777" w:rsidR="00031549" w:rsidRPr="00DB3FA9" w:rsidRDefault="00031549" w:rsidP="001E4342">
            <w:pPr>
              <w:jc w:val="center"/>
              <w:rPr>
                <w:highlight w:val="yellow"/>
              </w:rPr>
            </w:pPr>
            <w:r w:rsidRPr="00203F0D">
              <w:t>7.</w:t>
            </w:r>
          </w:p>
        </w:tc>
      </w:tr>
      <w:tr w:rsidR="00031549" w14:paraId="5ACA0EC3" w14:textId="77777777" w:rsidTr="001E4342">
        <w:tc>
          <w:tcPr>
            <w:tcW w:w="1354" w:type="pct"/>
          </w:tcPr>
          <w:p w14:paraId="6CBA7F13" w14:textId="77777777" w:rsidR="00031549" w:rsidRDefault="00031549" w:rsidP="001E4342">
            <w:r>
              <w:t>1. MW-latency</w:t>
            </w:r>
          </w:p>
        </w:tc>
        <w:tc>
          <w:tcPr>
            <w:tcW w:w="521" w:type="pct"/>
          </w:tcPr>
          <w:p w14:paraId="49A9DBCF" w14:textId="77777777" w:rsidR="00031549" w:rsidRPr="00CE1E18" w:rsidRDefault="00031549" w:rsidP="001E4342">
            <w:pPr>
              <w:tabs>
                <w:tab w:val="decimal" w:pos="176"/>
              </w:tabs>
            </w:pPr>
            <w:r w:rsidRPr="00CE1E18">
              <w:t>1.00</w:t>
            </w:r>
          </w:p>
        </w:tc>
        <w:tc>
          <w:tcPr>
            <w:tcW w:w="521" w:type="pct"/>
          </w:tcPr>
          <w:p w14:paraId="14628139" w14:textId="77777777" w:rsidR="00031549" w:rsidRPr="0036041C" w:rsidRDefault="00031549" w:rsidP="001E4342"/>
        </w:tc>
        <w:tc>
          <w:tcPr>
            <w:tcW w:w="521" w:type="pct"/>
          </w:tcPr>
          <w:p w14:paraId="22042633" w14:textId="77777777" w:rsidR="00031549" w:rsidRDefault="00031549" w:rsidP="001E4342"/>
        </w:tc>
        <w:tc>
          <w:tcPr>
            <w:tcW w:w="521" w:type="pct"/>
          </w:tcPr>
          <w:p w14:paraId="143A38BD" w14:textId="77777777" w:rsidR="00031549" w:rsidRDefault="00031549" w:rsidP="001E4342"/>
        </w:tc>
        <w:tc>
          <w:tcPr>
            <w:tcW w:w="521" w:type="pct"/>
          </w:tcPr>
          <w:p w14:paraId="189F65B5" w14:textId="77777777" w:rsidR="00031549" w:rsidRDefault="00031549" w:rsidP="001E4342"/>
        </w:tc>
        <w:tc>
          <w:tcPr>
            <w:tcW w:w="521" w:type="pct"/>
          </w:tcPr>
          <w:p w14:paraId="360D8953" w14:textId="77777777" w:rsidR="00031549" w:rsidRPr="00DB3FA9" w:rsidRDefault="00031549" w:rsidP="001E4342">
            <w:pPr>
              <w:rPr>
                <w:highlight w:val="yellow"/>
              </w:rPr>
            </w:pPr>
          </w:p>
        </w:tc>
        <w:tc>
          <w:tcPr>
            <w:tcW w:w="519" w:type="pct"/>
          </w:tcPr>
          <w:p w14:paraId="405A1450" w14:textId="77777777" w:rsidR="00031549" w:rsidRPr="00DB3FA9" w:rsidRDefault="00031549" w:rsidP="001E4342">
            <w:pPr>
              <w:rPr>
                <w:highlight w:val="yellow"/>
              </w:rPr>
            </w:pPr>
          </w:p>
        </w:tc>
      </w:tr>
      <w:tr w:rsidR="00031549" w14:paraId="1C7D11D3" w14:textId="77777777" w:rsidTr="001E4342">
        <w:tc>
          <w:tcPr>
            <w:tcW w:w="1354" w:type="pct"/>
          </w:tcPr>
          <w:p w14:paraId="14A5368B" w14:textId="77777777" w:rsidR="00031549" w:rsidRDefault="00031549" w:rsidP="001E4342">
            <w:r>
              <w:t>2. MW-efficiency</w:t>
            </w:r>
          </w:p>
        </w:tc>
        <w:tc>
          <w:tcPr>
            <w:tcW w:w="521" w:type="pct"/>
          </w:tcPr>
          <w:p w14:paraId="212A34F6" w14:textId="42228186" w:rsidR="00031549" w:rsidRPr="00954027" w:rsidRDefault="00AF48BA" w:rsidP="001E4342">
            <w:pPr>
              <w:tabs>
                <w:tab w:val="decimal" w:pos="176"/>
              </w:tabs>
            </w:pPr>
            <w:r>
              <w:t>-.43***</w:t>
            </w:r>
          </w:p>
        </w:tc>
        <w:tc>
          <w:tcPr>
            <w:tcW w:w="521" w:type="pct"/>
          </w:tcPr>
          <w:p w14:paraId="6B3E7943" w14:textId="77777777" w:rsidR="00031549" w:rsidRPr="0036041C" w:rsidRDefault="00031549" w:rsidP="001E4342">
            <w:pPr>
              <w:tabs>
                <w:tab w:val="decimal" w:pos="176"/>
              </w:tabs>
            </w:pPr>
            <w:r w:rsidRPr="0036041C">
              <w:t>1.00</w:t>
            </w:r>
          </w:p>
        </w:tc>
        <w:tc>
          <w:tcPr>
            <w:tcW w:w="521" w:type="pct"/>
          </w:tcPr>
          <w:p w14:paraId="56BEEC82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75842A17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6A4F9FA7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0BACA7B5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79AA7CA7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2F7ED9C" w14:textId="77777777" w:rsidTr="001E4342">
        <w:tc>
          <w:tcPr>
            <w:tcW w:w="1354" w:type="pct"/>
          </w:tcPr>
          <w:p w14:paraId="05218893" w14:textId="77777777" w:rsidR="00031549" w:rsidRDefault="00031549" w:rsidP="001E4342">
            <w:r>
              <w:t xml:space="preserve">3. MW-duration </w:t>
            </w:r>
          </w:p>
        </w:tc>
        <w:tc>
          <w:tcPr>
            <w:tcW w:w="521" w:type="pct"/>
          </w:tcPr>
          <w:p w14:paraId="7281165D" w14:textId="3C4C622A" w:rsidR="00031549" w:rsidRPr="00954027" w:rsidRDefault="00AF48BA" w:rsidP="001E4342">
            <w:pPr>
              <w:tabs>
                <w:tab w:val="decimal" w:pos="176"/>
              </w:tabs>
            </w:pPr>
            <w:r>
              <w:t>-.14</w:t>
            </w:r>
          </w:p>
        </w:tc>
        <w:tc>
          <w:tcPr>
            <w:tcW w:w="521" w:type="pct"/>
          </w:tcPr>
          <w:p w14:paraId="5D43D902" w14:textId="3E22567C" w:rsidR="00031549" w:rsidRPr="00954027" w:rsidRDefault="001E4342" w:rsidP="001E4342">
            <w:pPr>
              <w:tabs>
                <w:tab w:val="decimal" w:pos="176"/>
              </w:tabs>
            </w:pPr>
            <w:r>
              <w:t>.54***</w:t>
            </w:r>
          </w:p>
        </w:tc>
        <w:tc>
          <w:tcPr>
            <w:tcW w:w="521" w:type="pct"/>
          </w:tcPr>
          <w:p w14:paraId="0EE8F8DF" w14:textId="77777777" w:rsidR="00031549" w:rsidRDefault="00031549" w:rsidP="001E4342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1AA04002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10C43AA9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30B2622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6DC2BDCA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74BFA73D" w14:textId="77777777" w:rsidTr="001E4342">
        <w:tc>
          <w:tcPr>
            <w:tcW w:w="1354" w:type="pct"/>
          </w:tcPr>
          <w:p w14:paraId="5C6363FE" w14:textId="77777777" w:rsidR="00031549" w:rsidRDefault="00031549" w:rsidP="001E4342">
            <w:r>
              <w:t>4. MW-fragmentation</w:t>
            </w:r>
          </w:p>
        </w:tc>
        <w:tc>
          <w:tcPr>
            <w:tcW w:w="521" w:type="pct"/>
          </w:tcPr>
          <w:p w14:paraId="6BFFFDCF" w14:textId="40A837FC" w:rsidR="00031549" w:rsidRPr="00954027" w:rsidRDefault="00AF48BA" w:rsidP="001E4342">
            <w:pPr>
              <w:tabs>
                <w:tab w:val="decimal" w:pos="176"/>
              </w:tabs>
            </w:pPr>
            <w:r>
              <w:t>.22</w:t>
            </w:r>
          </w:p>
        </w:tc>
        <w:tc>
          <w:tcPr>
            <w:tcW w:w="521" w:type="pct"/>
          </w:tcPr>
          <w:p w14:paraId="56B8D5AD" w14:textId="32AE1F80" w:rsidR="00031549" w:rsidRPr="00954027" w:rsidRDefault="001E4342" w:rsidP="001E4342">
            <w:pPr>
              <w:tabs>
                <w:tab w:val="decimal" w:pos="176"/>
              </w:tabs>
            </w:pPr>
            <w:r>
              <w:t>-.76***</w:t>
            </w:r>
          </w:p>
        </w:tc>
        <w:tc>
          <w:tcPr>
            <w:tcW w:w="521" w:type="pct"/>
          </w:tcPr>
          <w:p w14:paraId="0BEA21D9" w14:textId="77777777" w:rsidR="00031549" w:rsidRDefault="00031549" w:rsidP="001E4342">
            <w:pPr>
              <w:tabs>
                <w:tab w:val="decimal" w:pos="176"/>
              </w:tabs>
            </w:pPr>
            <w:r>
              <w:t>-.41***</w:t>
            </w:r>
          </w:p>
        </w:tc>
        <w:tc>
          <w:tcPr>
            <w:tcW w:w="521" w:type="pct"/>
          </w:tcPr>
          <w:p w14:paraId="302126B3" w14:textId="77777777" w:rsidR="00031549" w:rsidRDefault="00031549" w:rsidP="001E4342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02D66298" w14:textId="77777777" w:rsidR="00031549" w:rsidRDefault="00031549" w:rsidP="001E4342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75911238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5974E69B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215BE77" w14:textId="77777777" w:rsidTr="001E4342">
        <w:tc>
          <w:tcPr>
            <w:tcW w:w="1354" w:type="pct"/>
          </w:tcPr>
          <w:p w14:paraId="777FD4AE" w14:textId="77777777" w:rsidR="00031549" w:rsidRDefault="00031549" w:rsidP="001E4342">
            <w:r>
              <w:t>5. MW-composite</w:t>
            </w:r>
          </w:p>
        </w:tc>
        <w:tc>
          <w:tcPr>
            <w:tcW w:w="521" w:type="pct"/>
          </w:tcPr>
          <w:p w14:paraId="7E0F0B6C" w14:textId="7876353A" w:rsidR="00031549" w:rsidRPr="00954027" w:rsidRDefault="00AF48BA" w:rsidP="001E4342">
            <w:pPr>
              <w:tabs>
                <w:tab w:val="decimal" w:pos="176"/>
              </w:tabs>
            </w:pPr>
            <w:r>
              <w:t>-.31**</w:t>
            </w:r>
          </w:p>
        </w:tc>
        <w:tc>
          <w:tcPr>
            <w:tcW w:w="521" w:type="pct"/>
          </w:tcPr>
          <w:p w14:paraId="223623F3" w14:textId="35461C54" w:rsidR="00031549" w:rsidRPr="00954027" w:rsidRDefault="001E4342" w:rsidP="001E4342">
            <w:pPr>
              <w:tabs>
                <w:tab w:val="decimal" w:pos="176"/>
              </w:tabs>
            </w:pPr>
            <w:r>
              <w:t>.91***</w:t>
            </w:r>
          </w:p>
        </w:tc>
        <w:tc>
          <w:tcPr>
            <w:tcW w:w="521" w:type="pct"/>
          </w:tcPr>
          <w:p w14:paraId="120DE28B" w14:textId="77777777" w:rsidR="00031549" w:rsidRDefault="00031549" w:rsidP="001E4342">
            <w:pPr>
              <w:tabs>
                <w:tab w:val="decimal" w:pos="176"/>
              </w:tabs>
            </w:pPr>
            <w:r>
              <w:t>.77***</w:t>
            </w:r>
          </w:p>
        </w:tc>
        <w:tc>
          <w:tcPr>
            <w:tcW w:w="521" w:type="pct"/>
          </w:tcPr>
          <w:p w14:paraId="39B8A9FD" w14:textId="77777777" w:rsidR="00031549" w:rsidRDefault="00031549" w:rsidP="001E4342">
            <w:pPr>
              <w:tabs>
                <w:tab w:val="decimal" w:pos="176"/>
              </w:tabs>
            </w:pPr>
            <w:r>
              <w:t>-.86***</w:t>
            </w:r>
          </w:p>
        </w:tc>
        <w:tc>
          <w:tcPr>
            <w:tcW w:w="521" w:type="pct"/>
          </w:tcPr>
          <w:p w14:paraId="7C5E314A" w14:textId="77777777" w:rsidR="00031549" w:rsidRDefault="00031549" w:rsidP="001E4342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4495D0AE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42737329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:rsidRPr="00DB3FA9" w14:paraId="11F3075C" w14:textId="77777777" w:rsidTr="001E4342">
        <w:tc>
          <w:tcPr>
            <w:tcW w:w="1354" w:type="pct"/>
          </w:tcPr>
          <w:p w14:paraId="7738BB83" w14:textId="77777777" w:rsidR="00031549" w:rsidRPr="0022053E" w:rsidRDefault="00031549" w:rsidP="001E4342">
            <w:r w:rsidRPr="0022053E">
              <w:t>6. L5 Start</w:t>
            </w:r>
          </w:p>
        </w:tc>
        <w:tc>
          <w:tcPr>
            <w:tcW w:w="521" w:type="pct"/>
          </w:tcPr>
          <w:p w14:paraId="567E7A16" w14:textId="4FC127D7" w:rsidR="00031549" w:rsidRPr="00954027" w:rsidRDefault="00AF48BA" w:rsidP="001E4342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4D1E949A" w14:textId="5A65A9C7" w:rsidR="00031549" w:rsidRPr="00954027" w:rsidRDefault="001E4342" w:rsidP="001E4342">
            <w:pPr>
              <w:tabs>
                <w:tab w:val="decimal" w:pos="176"/>
              </w:tabs>
            </w:pPr>
            <w:r>
              <w:t>-.27*</w:t>
            </w:r>
          </w:p>
        </w:tc>
        <w:tc>
          <w:tcPr>
            <w:tcW w:w="521" w:type="pct"/>
          </w:tcPr>
          <w:p w14:paraId="2937C664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5BC2BA20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22</w:t>
            </w:r>
          </w:p>
        </w:tc>
        <w:tc>
          <w:tcPr>
            <w:tcW w:w="521" w:type="pct"/>
          </w:tcPr>
          <w:p w14:paraId="586B489F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21</w:t>
            </w:r>
          </w:p>
        </w:tc>
        <w:tc>
          <w:tcPr>
            <w:tcW w:w="521" w:type="pct"/>
          </w:tcPr>
          <w:p w14:paraId="26CDE44A" w14:textId="77777777" w:rsidR="00031549" w:rsidRPr="0022053E" w:rsidRDefault="00031549" w:rsidP="001E4342">
            <w:pPr>
              <w:tabs>
                <w:tab w:val="decimal" w:pos="176"/>
              </w:tabs>
            </w:pPr>
            <w:r w:rsidRPr="0022053E">
              <w:t>1.00</w:t>
            </w:r>
          </w:p>
        </w:tc>
        <w:tc>
          <w:tcPr>
            <w:tcW w:w="519" w:type="pct"/>
          </w:tcPr>
          <w:p w14:paraId="43BBAD45" w14:textId="77777777" w:rsidR="00031549" w:rsidRPr="00DB3FA9" w:rsidRDefault="00031549" w:rsidP="001E4342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031549" w14:paraId="6DB92CD5" w14:textId="77777777" w:rsidTr="001E4342">
        <w:tc>
          <w:tcPr>
            <w:tcW w:w="1354" w:type="pct"/>
          </w:tcPr>
          <w:p w14:paraId="336E1F5A" w14:textId="77777777" w:rsidR="00031549" w:rsidRPr="001F42A6" w:rsidRDefault="00031549" w:rsidP="001E4342">
            <w:r w:rsidRPr="001F42A6">
              <w:t>7. M10 Start</w:t>
            </w:r>
          </w:p>
        </w:tc>
        <w:tc>
          <w:tcPr>
            <w:tcW w:w="521" w:type="pct"/>
          </w:tcPr>
          <w:p w14:paraId="22B58BC0" w14:textId="212B76B8" w:rsidR="00031549" w:rsidRPr="00954027" w:rsidRDefault="00AF48BA" w:rsidP="001E4342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29BF063D" w14:textId="107E0EAF" w:rsidR="00031549" w:rsidRPr="00954027" w:rsidRDefault="001E4342" w:rsidP="001E4342">
            <w:pPr>
              <w:tabs>
                <w:tab w:val="decimal" w:pos="176"/>
              </w:tabs>
            </w:pPr>
            <w:r>
              <w:t>-.18</w:t>
            </w:r>
          </w:p>
        </w:tc>
        <w:tc>
          <w:tcPr>
            <w:tcW w:w="521" w:type="pct"/>
          </w:tcPr>
          <w:p w14:paraId="205F228F" w14:textId="77777777" w:rsidR="00031549" w:rsidRPr="001F42A6" w:rsidRDefault="00031549" w:rsidP="001E4342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7CBD9DF7" w14:textId="77777777" w:rsidR="00031549" w:rsidRPr="001F42A6" w:rsidRDefault="00031549" w:rsidP="001E4342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1161FAA7" w14:textId="77777777" w:rsidR="00031549" w:rsidRPr="001F42A6" w:rsidRDefault="00031549" w:rsidP="001E4342">
            <w:pPr>
              <w:tabs>
                <w:tab w:val="decimal" w:pos="176"/>
              </w:tabs>
            </w:pPr>
            <w:r>
              <w:t>-.12</w:t>
            </w:r>
          </w:p>
        </w:tc>
        <w:tc>
          <w:tcPr>
            <w:tcW w:w="521" w:type="pct"/>
          </w:tcPr>
          <w:p w14:paraId="76D99E20" w14:textId="77777777" w:rsidR="00031549" w:rsidRPr="001F42A6" w:rsidRDefault="00031549" w:rsidP="001E4342">
            <w:pPr>
              <w:tabs>
                <w:tab w:val="decimal" w:pos="176"/>
              </w:tabs>
            </w:pPr>
            <w:r>
              <w:t>.54***</w:t>
            </w:r>
          </w:p>
        </w:tc>
        <w:tc>
          <w:tcPr>
            <w:tcW w:w="519" w:type="pct"/>
          </w:tcPr>
          <w:p w14:paraId="15941A14" w14:textId="77777777" w:rsidR="00031549" w:rsidRPr="001F42A6" w:rsidRDefault="00031549" w:rsidP="001E4342">
            <w:pPr>
              <w:tabs>
                <w:tab w:val="decimal" w:pos="176"/>
              </w:tabs>
            </w:pPr>
            <w:r w:rsidRPr="001F42A6">
              <w:t>1.00</w:t>
            </w:r>
          </w:p>
        </w:tc>
      </w:tr>
      <w:tr w:rsidR="00031549" w14:paraId="51EE72CB" w14:textId="77777777" w:rsidTr="001E4342">
        <w:tc>
          <w:tcPr>
            <w:tcW w:w="1354" w:type="pct"/>
          </w:tcPr>
          <w:p w14:paraId="73F9D0BA" w14:textId="77777777" w:rsidR="00031549" w:rsidRDefault="00031549" w:rsidP="001E4342">
            <w:r>
              <w:t>8. Relative Amplitude</w:t>
            </w:r>
          </w:p>
        </w:tc>
        <w:tc>
          <w:tcPr>
            <w:tcW w:w="521" w:type="pct"/>
          </w:tcPr>
          <w:p w14:paraId="51C95865" w14:textId="517203AD" w:rsidR="00031549" w:rsidRPr="00954027" w:rsidRDefault="00AF48BA" w:rsidP="001E4342">
            <w:pPr>
              <w:tabs>
                <w:tab w:val="decimal" w:pos="176"/>
              </w:tabs>
            </w:pPr>
            <w:r>
              <w:t>-.16</w:t>
            </w:r>
          </w:p>
        </w:tc>
        <w:tc>
          <w:tcPr>
            <w:tcW w:w="521" w:type="pct"/>
          </w:tcPr>
          <w:p w14:paraId="3450F907" w14:textId="76A8F87D" w:rsidR="00031549" w:rsidRPr="00954027" w:rsidRDefault="001E4342" w:rsidP="001E4342">
            <w:pPr>
              <w:tabs>
                <w:tab w:val="decimal" w:pos="176"/>
              </w:tabs>
            </w:pPr>
            <w:r>
              <w:t>.57***</w:t>
            </w:r>
          </w:p>
        </w:tc>
        <w:tc>
          <w:tcPr>
            <w:tcW w:w="521" w:type="pct"/>
          </w:tcPr>
          <w:p w14:paraId="216E4F52" w14:textId="77777777" w:rsidR="00031549" w:rsidRDefault="00031549" w:rsidP="001E4342">
            <w:pPr>
              <w:tabs>
                <w:tab w:val="decimal" w:pos="176"/>
              </w:tabs>
            </w:pPr>
            <w:r>
              <w:t>.48***</w:t>
            </w:r>
          </w:p>
        </w:tc>
        <w:tc>
          <w:tcPr>
            <w:tcW w:w="521" w:type="pct"/>
          </w:tcPr>
          <w:p w14:paraId="1FE5C519" w14:textId="77777777" w:rsidR="00031549" w:rsidRDefault="00031549" w:rsidP="001E4342">
            <w:pPr>
              <w:tabs>
                <w:tab w:val="decimal" w:pos="176"/>
              </w:tabs>
            </w:pPr>
            <w:r>
              <w:t>-.49***</w:t>
            </w:r>
          </w:p>
        </w:tc>
        <w:tc>
          <w:tcPr>
            <w:tcW w:w="521" w:type="pct"/>
          </w:tcPr>
          <w:p w14:paraId="4CC70E6C" w14:textId="77777777" w:rsidR="00031549" w:rsidRDefault="00031549" w:rsidP="001E4342">
            <w:pPr>
              <w:tabs>
                <w:tab w:val="decimal" w:pos="176"/>
              </w:tabs>
            </w:pPr>
            <w:r>
              <w:t>.61***</w:t>
            </w:r>
          </w:p>
        </w:tc>
        <w:tc>
          <w:tcPr>
            <w:tcW w:w="521" w:type="pct"/>
          </w:tcPr>
          <w:p w14:paraId="0B8123DF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26*</w:t>
            </w:r>
          </w:p>
        </w:tc>
        <w:tc>
          <w:tcPr>
            <w:tcW w:w="519" w:type="pct"/>
          </w:tcPr>
          <w:p w14:paraId="7449E54B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24*</w:t>
            </w:r>
          </w:p>
        </w:tc>
      </w:tr>
      <w:tr w:rsidR="00031549" w14:paraId="2CEB3C80" w14:textId="77777777" w:rsidTr="001E4342">
        <w:tc>
          <w:tcPr>
            <w:tcW w:w="1354" w:type="pct"/>
          </w:tcPr>
          <w:p w14:paraId="43B6BC06" w14:textId="77777777" w:rsidR="00031549" w:rsidRDefault="00031549" w:rsidP="001E4342">
            <w:r>
              <w:t>9. Inter-daily Stability</w:t>
            </w:r>
          </w:p>
        </w:tc>
        <w:tc>
          <w:tcPr>
            <w:tcW w:w="521" w:type="pct"/>
          </w:tcPr>
          <w:p w14:paraId="545809B2" w14:textId="45DA6E16" w:rsidR="00031549" w:rsidRPr="00954027" w:rsidRDefault="00AF48BA" w:rsidP="001E4342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5078D17F" w14:textId="38848203" w:rsidR="00031549" w:rsidRPr="00954027" w:rsidRDefault="001E4342" w:rsidP="001E4342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4609DB30" w14:textId="77777777" w:rsidR="00031549" w:rsidRDefault="00031549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032AA96B" w14:textId="77777777" w:rsidR="00031549" w:rsidRDefault="00031549" w:rsidP="001E4342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16B20D58" w14:textId="77777777" w:rsidR="00031549" w:rsidRDefault="00031549" w:rsidP="001E4342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47B6A789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17</w:t>
            </w:r>
          </w:p>
        </w:tc>
        <w:tc>
          <w:tcPr>
            <w:tcW w:w="519" w:type="pct"/>
          </w:tcPr>
          <w:p w14:paraId="454616F3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27*</w:t>
            </w:r>
          </w:p>
        </w:tc>
      </w:tr>
      <w:tr w:rsidR="00031549" w14:paraId="66A485AB" w14:textId="77777777" w:rsidTr="001E4342">
        <w:tc>
          <w:tcPr>
            <w:tcW w:w="1354" w:type="pct"/>
          </w:tcPr>
          <w:p w14:paraId="577CB445" w14:textId="77777777" w:rsidR="00031549" w:rsidRDefault="00031549" w:rsidP="001E4342">
            <w:r>
              <w:t>10. Intra-daily Variability</w:t>
            </w:r>
          </w:p>
        </w:tc>
        <w:tc>
          <w:tcPr>
            <w:tcW w:w="521" w:type="pct"/>
          </w:tcPr>
          <w:p w14:paraId="661C96A0" w14:textId="787101C2" w:rsidR="00031549" w:rsidRPr="00954027" w:rsidRDefault="00AF48BA" w:rsidP="001E4342">
            <w:pPr>
              <w:tabs>
                <w:tab w:val="decimal" w:pos="176"/>
              </w:tabs>
            </w:pPr>
            <w:r>
              <w:t>-.04</w:t>
            </w:r>
          </w:p>
        </w:tc>
        <w:tc>
          <w:tcPr>
            <w:tcW w:w="521" w:type="pct"/>
          </w:tcPr>
          <w:p w14:paraId="71CB76FA" w14:textId="00819BD2" w:rsidR="00031549" w:rsidRPr="00954027" w:rsidRDefault="001E4342" w:rsidP="001E4342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25A04284" w14:textId="77777777" w:rsidR="00031549" w:rsidRDefault="00031549" w:rsidP="001E4342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102498CC" w14:textId="77777777" w:rsidR="00031549" w:rsidRDefault="00031549" w:rsidP="001E4342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67069197" w14:textId="77777777" w:rsidR="00031549" w:rsidRDefault="00031549" w:rsidP="001E4342">
            <w:pPr>
              <w:tabs>
                <w:tab w:val="decimal" w:pos="176"/>
              </w:tabs>
            </w:pPr>
            <w:r>
              <w:t>-.004</w:t>
            </w:r>
          </w:p>
        </w:tc>
        <w:tc>
          <w:tcPr>
            <w:tcW w:w="521" w:type="pct"/>
          </w:tcPr>
          <w:p w14:paraId="020C32A3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19" w:type="pct"/>
          </w:tcPr>
          <w:p w14:paraId="28FF5675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02</w:t>
            </w:r>
          </w:p>
        </w:tc>
      </w:tr>
      <w:tr w:rsidR="00031549" w14:paraId="6BA25D3C" w14:textId="77777777" w:rsidTr="001E4342">
        <w:tc>
          <w:tcPr>
            <w:tcW w:w="1354" w:type="pct"/>
          </w:tcPr>
          <w:p w14:paraId="50A8E6AF" w14:textId="77777777" w:rsidR="00031549" w:rsidRPr="001F1388" w:rsidRDefault="00031549" w:rsidP="001E4342">
            <w:r w:rsidRPr="001F1388">
              <w:t>11. PSQI-latency</w:t>
            </w:r>
          </w:p>
        </w:tc>
        <w:tc>
          <w:tcPr>
            <w:tcW w:w="521" w:type="pct"/>
          </w:tcPr>
          <w:p w14:paraId="7AA6A12F" w14:textId="330E3568" w:rsidR="00031549" w:rsidRPr="00954027" w:rsidRDefault="00AF48BA" w:rsidP="001E4342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65829191" w14:textId="51ABA899" w:rsidR="00031549" w:rsidRPr="00954027" w:rsidRDefault="001E4342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5D174D80" w14:textId="17BFF114" w:rsidR="00031549" w:rsidRPr="001F1388" w:rsidRDefault="00D1290C" w:rsidP="001E4342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620521EE" w14:textId="757BDC82" w:rsidR="00031549" w:rsidRPr="001F1388" w:rsidRDefault="00D1290C" w:rsidP="001E4342">
            <w:pPr>
              <w:tabs>
                <w:tab w:val="decimal" w:pos="176"/>
              </w:tabs>
            </w:pPr>
            <w:r>
              <w:t>-.003</w:t>
            </w:r>
          </w:p>
        </w:tc>
        <w:tc>
          <w:tcPr>
            <w:tcW w:w="521" w:type="pct"/>
          </w:tcPr>
          <w:p w14:paraId="79F3A004" w14:textId="42E24152" w:rsidR="00031549" w:rsidRPr="001F1388" w:rsidRDefault="00D1290C" w:rsidP="001E4342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124EC3A0" w14:textId="708DB2D3" w:rsidR="00031549" w:rsidRPr="001F1388" w:rsidRDefault="00D1290C" w:rsidP="001E4342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19" w:type="pct"/>
          </w:tcPr>
          <w:p w14:paraId="72B38280" w14:textId="7BE9AE3E" w:rsidR="00031549" w:rsidRPr="001F1388" w:rsidRDefault="00D1290C" w:rsidP="001E4342">
            <w:pPr>
              <w:tabs>
                <w:tab w:val="decimal" w:pos="176"/>
              </w:tabs>
            </w:pPr>
            <w:r>
              <w:t>.01</w:t>
            </w:r>
          </w:p>
        </w:tc>
      </w:tr>
      <w:tr w:rsidR="00031549" w14:paraId="46B8C94F" w14:textId="77777777" w:rsidTr="001E4342">
        <w:tc>
          <w:tcPr>
            <w:tcW w:w="1354" w:type="pct"/>
          </w:tcPr>
          <w:p w14:paraId="4EDFC700" w14:textId="77777777" w:rsidR="00031549" w:rsidRDefault="00031549" w:rsidP="001E4342">
            <w:r>
              <w:t>12. PSQI-efficiency</w:t>
            </w:r>
          </w:p>
        </w:tc>
        <w:tc>
          <w:tcPr>
            <w:tcW w:w="521" w:type="pct"/>
          </w:tcPr>
          <w:p w14:paraId="79E21CBE" w14:textId="0E1A9699" w:rsidR="00031549" w:rsidRPr="00954027" w:rsidRDefault="00AF48BA" w:rsidP="001E4342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7275ABBE" w14:textId="180C9445" w:rsidR="00031549" w:rsidRPr="00954027" w:rsidRDefault="001E4342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274A88A4" w14:textId="77777777" w:rsidR="00031549" w:rsidRDefault="00031549" w:rsidP="001E4342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7168D5B7" w14:textId="77777777" w:rsidR="00031549" w:rsidRDefault="00031549" w:rsidP="001E4342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5DDBBB06" w14:textId="77777777" w:rsidR="00031549" w:rsidRDefault="00031549" w:rsidP="001E4342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51A2C499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24*</w:t>
            </w:r>
          </w:p>
        </w:tc>
        <w:tc>
          <w:tcPr>
            <w:tcW w:w="519" w:type="pct"/>
          </w:tcPr>
          <w:p w14:paraId="6C5CFF3D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.19</w:t>
            </w:r>
          </w:p>
        </w:tc>
      </w:tr>
      <w:tr w:rsidR="00031549" w14:paraId="75258F3E" w14:textId="77777777" w:rsidTr="001E4342">
        <w:tc>
          <w:tcPr>
            <w:tcW w:w="1354" w:type="pct"/>
          </w:tcPr>
          <w:p w14:paraId="3A0FC92C" w14:textId="77777777" w:rsidR="00031549" w:rsidRDefault="00031549" w:rsidP="001E4342">
            <w:r>
              <w:t>13. PSQI-duration</w:t>
            </w:r>
          </w:p>
        </w:tc>
        <w:tc>
          <w:tcPr>
            <w:tcW w:w="521" w:type="pct"/>
          </w:tcPr>
          <w:p w14:paraId="0AA55EED" w14:textId="689700F4" w:rsidR="00031549" w:rsidRPr="00954027" w:rsidRDefault="00AF48BA" w:rsidP="001E4342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05375795" w14:textId="2FEBF3F5" w:rsidR="00031549" w:rsidRPr="00954027" w:rsidRDefault="001E4342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3727AC6C" w14:textId="77777777" w:rsidR="00031549" w:rsidRDefault="00031549" w:rsidP="001E4342">
            <w:pPr>
              <w:tabs>
                <w:tab w:val="decimal" w:pos="176"/>
              </w:tabs>
            </w:pPr>
            <w:r>
              <w:t>.29**</w:t>
            </w:r>
          </w:p>
        </w:tc>
        <w:tc>
          <w:tcPr>
            <w:tcW w:w="521" w:type="pct"/>
          </w:tcPr>
          <w:p w14:paraId="080E750B" w14:textId="77777777" w:rsidR="00031549" w:rsidRDefault="00031549" w:rsidP="001E4342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2DACD740" w14:textId="77777777" w:rsidR="00031549" w:rsidRDefault="00031549" w:rsidP="001E4342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5ACA8B30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19" w:type="pct"/>
          </w:tcPr>
          <w:p w14:paraId="274AA195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.15</w:t>
            </w:r>
          </w:p>
        </w:tc>
      </w:tr>
      <w:tr w:rsidR="00031549" w14:paraId="360087DE" w14:textId="77777777" w:rsidTr="001E4342">
        <w:tc>
          <w:tcPr>
            <w:tcW w:w="1354" w:type="pct"/>
          </w:tcPr>
          <w:p w14:paraId="3CF52D9E" w14:textId="77777777" w:rsidR="00031549" w:rsidRDefault="00031549" w:rsidP="001E4342">
            <w:r>
              <w:t>14. PSQI-disturbances</w:t>
            </w:r>
          </w:p>
        </w:tc>
        <w:tc>
          <w:tcPr>
            <w:tcW w:w="521" w:type="pct"/>
          </w:tcPr>
          <w:p w14:paraId="24E3D60D" w14:textId="3F27DCD2" w:rsidR="00031549" w:rsidRPr="00954027" w:rsidRDefault="00AF48BA" w:rsidP="001E4342">
            <w:pPr>
              <w:tabs>
                <w:tab w:val="decimal" w:pos="176"/>
              </w:tabs>
            </w:pPr>
            <w:r>
              <w:t>.07</w:t>
            </w:r>
          </w:p>
        </w:tc>
        <w:tc>
          <w:tcPr>
            <w:tcW w:w="521" w:type="pct"/>
          </w:tcPr>
          <w:p w14:paraId="5397676B" w14:textId="05687C6F" w:rsidR="00031549" w:rsidRPr="00954027" w:rsidRDefault="001E4342" w:rsidP="001E4342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726764A3" w14:textId="77777777" w:rsidR="00031549" w:rsidRDefault="00031549" w:rsidP="001E4342">
            <w:pPr>
              <w:tabs>
                <w:tab w:val="decimal" w:pos="176"/>
              </w:tabs>
            </w:pPr>
            <w:r>
              <w:t>.23*</w:t>
            </w:r>
          </w:p>
        </w:tc>
        <w:tc>
          <w:tcPr>
            <w:tcW w:w="521" w:type="pct"/>
          </w:tcPr>
          <w:p w14:paraId="038CA938" w14:textId="77777777" w:rsidR="00031549" w:rsidRDefault="00031549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46448151" w14:textId="77777777" w:rsidR="00031549" w:rsidRDefault="00031549" w:rsidP="001E4342">
            <w:pPr>
              <w:tabs>
                <w:tab w:val="decimal" w:pos="176"/>
              </w:tabs>
            </w:pPr>
            <w:r>
              <w:t>.14</w:t>
            </w:r>
          </w:p>
        </w:tc>
        <w:tc>
          <w:tcPr>
            <w:tcW w:w="521" w:type="pct"/>
          </w:tcPr>
          <w:p w14:paraId="4D21CE33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19" w:type="pct"/>
          </w:tcPr>
          <w:p w14:paraId="24F06933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01</w:t>
            </w:r>
          </w:p>
        </w:tc>
      </w:tr>
      <w:tr w:rsidR="00031549" w14:paraId="5B6A9AE1" w14:textId="77777777" w:rsidTr="001E4342">
        <w:tc>
          <w:tcPr>
            <w:tcW w:w="1354" w:type="pct"/>
          </w:tcPr>
          <w:p w14:paraId="4D692E48" w14:textId="77777777" w:rsidR="00031549" w:rsidRDefault="00031549" w:rsidP="001E4342">
            <w:r>
              <w:t>15. PSQI-sleep quality</w:t>
            </w:r>
          </w:p>
        </w:tc>
        <w:tc>
          <w:tcPr>
            <w:tcW w:w="521" w:type="pct"/>
          </w:tcPr>
          <w:p w14:paraId="572169CE" w14:textId="6432639D" w:rsidR="00031549" w:rsidRPr="00954027" w:rsidRDefault="00AF48BA" w:rsidP="001E4342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37E4E206" w14:textId="7A97ABD2" w:rsidR="00031549" w:rsidRPr="00954027" w:rsidRDefault="001E4342" w:rsidP="001E4342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62BFC004" w14:textId="77777777" w:rsidR="00031549" w:rsidRDefault="00031549" w:rsidP="001E4342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7136505D" w14:textId="77777777" w:rsidR="00031549" w:rsidRDefault="00031549" w:rsidP="001E4342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4BB5E3BD" w14:textId="77777777" w:rsidR="00031549" w:rsidRDefault="00031549" w:rsidP="001E4342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1BEEAF7D" w14:textId="77777777" w:rsidR="00031549" w:rsidRDefault="00031549" w:rsidP="001E4342">
            <w:pPr>
              <w:tabs>
                <w:tab w:val="decimal" w:pos="176"/>
              </w:tabs>
            </w:pPr>
            <w:r>
              <w:t>-.31**</w:t>
            </w:r>
          </w:p>
        </w:tc>
        <w:tc>
          <w:tcPr>
            <w:tcW w:w="519" w:type="pct"/>
          </w:tcPr>
          <w:p w14:paraId="2ECF227B" w14:textId="77777777" w:rsidR="00031549" w:rsidRDefault="00031549" w:rsidP="001E4342">
            <w:pPr>
              <w:tabs>
                <w:tab w:val="decimal" w:pos="176"/>
              </w:tabs>
            </w:pPr>
            <w:r>
              <w:t>-.05</w:t>
            </w:r>
          </w:p>
        </w:tc>
      </w:tr>
      <w:tr w:rsidR="00031549" w14:paraId="7CA43180" w14:textId="77777777" w:rsidTr="001E4342">
        <w:tc>
          <w:tcPr>
            <w:tcW w:w="1354" w:type="pct"/>
          </w:tcPr>
          <w:p w14:paraId="23C48D8B" w14:textId="77777777" w:rsidR="00031549" w:rsidRDefault="00031549" w:rsidP="001E4342">
            <w:r>
              <w:t>16. PSQI-total</w:t>
            </w:r>
          </w:p>
        </w:tc>
        <w:tc>
          <w:tcPr>
            <w:tcW w:w="521" w:type="pct"/>
          </w:tcPr>
          <w:p w14:paraId="4676E53D" w14:textId="0C14EFF4" w:rsidR="00031549" w:rsidRPr="00954027" w:rsidRDefault="00AF48BA" w:rsidP="001E4342">
            <w:pPr>
              <w:tabs>
                <w:tab w:val="decimal" w:pos="176"/>
              </w:tabs>
            </w:pPr>
            <w:r>
              <w:t>.15</w:t>
            </w:r>
          </w:p>
        </w:tc>
        <w:tc>
          <w:tcPr>
            <w:tcW w:w="521" w:type="pct"/>
          </w:tcPr>
          <w:p w14:paraId="5A452389" w14:textId="185F8994" w:rsidR="00031549" w:rsidRPr="00954027" w:rsidRDefault="001E4342" w:rsidP="001E4342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29711876" w14:textId="77777777" w:rsidR="00031549" w:rsidRDefault="00031549" w:rsidP="001E4342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72C42A99" w14:textId="77777777" w:rsidR="00031549" w:rsidRDefault="00031549" w:rsidP="001E4342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6AA33793" w14:textId="77777777" w:rsidR="00031549" w:rsidRDefault="00031549" w:rsidP="001E4342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1297F652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21</w:t>
            </w:r>
          </w:p>
        </w:tc>
        <w:tc>
          <w:tcPr>
            <w:tcW w:w="519" w:type="pct"/>
          </w:tcPr>
          <w:p w14:paraId="6AD15B30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07</w:t>
            </w:r>
          </w:p>
        </w:tc>
      </w:tr>
      <w:tr w:rsidR="00031549" w14:paraId="75551FD8" w14:textId="77777777" w:rsidTr="001E4342">
        <w:tc>
          <w:tcPr>
            <w:tcW w:w="1354" w:type="pct"/>
          </w:tcPr>
          <w:p w14:paraId="420BFF73" w14:textId="77777777" w:rsidR="00031549" w:rsidRPr="0035178B" w:rsidRDefault="00031549" w:rsidP="001E4342">
            <w:pPr>
              <w:rPr>
                <w:vertAlign w:val="superscript"/>
              </w:rPr>
            </w:pPr>
            <w:r w:rsidRPr="0035178B">
              <w:t>17. SD-latency</w:t>
            </w:r>
          </w:p>
        </w:tc>
        <w:tc>
          <w:tcPr>
            <w:tcW w:w="521" w:type="pct"/>
          </w:tcPr>
          <w:p w14:paraId="6153B3AB" w14:textId="33470193" w:rsidR="00031549" w:rsidRPr="00954027" w:rsidRDefault="00AF48BA" w:rsidP="001E4342">
            <w:pPr>
              <w:tabs>
                <w:tab w:val="decimal" w:pos="176"/>
              </w:tabs>
            </w:pPr>
            <w:r w:rsidRPr="0087499E">
              <w:t>.22</w:t>
            </w:r>
          </w:p>
        </w:tc>
        <w:tc>
          <w:tcPr>
            <w:tcW w:w="521" w:type="pct"/>
          </w:tcPr>
          <w:p w14:paraId="63209F9B" w14:textId="230476D7" w:rsidR="00031549" w:rsidRPr="00954027" w:rsidRDefault="001E4342" w:rsidP="001E4342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7597DA24" w14:textId="0C89A483" w:rsidR="00031549" w:rsidRPr="0035178B" w:rsidRDefault="00D43727" w:rsidP="001E4342">
            <w:pPr>
              <w:tabs>
                <w:tab w:val="decimal" w:pos="176"/>
              </w:tabs>
            </w:pPr>
            <w:r>
              <w:t>.21</w:t>
            </w:r>
          </w:p>
        </w:tc>
        <w:tc>
          <w:tcPr>
            <w:tcW w:w="521" w:type="pct"/>
          </w:tcPr>
          <w:p w14:paraId="5D98994D" w14:textId="2EB4840C" w:rsidR="00031549" w:rsidRPr="0035178B" w:rsidRDefault="00D43727" w:rsidP="001E4342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423E137D" w14:textId="371C9A83" w:rsidR="00031549" w:rsidRPr="0035178B" w:rsidRDefault="00D43727" w:rsidP="001E4342">
            <w:pPr>
              <w:tabs>
                <w:tab w:val="decimal" w:pos="176"/>
              </w:tabs>
            </w:pPr>
            <w:r>
              <w:t>-.004</w:t>
            </w:r>
          </w:p>
        </w:tc>
        <w:tc>
          <w:tcPr>
            <w:tcW w:w="521" w:type="pct"/>
          </w:tcPr>
          <w:p w14:paraId="627E6731" w14:textId="655349C0" w:rsidR="00031549" w:rsidRPr="0035178B" w:rsidRDefault="00D43727" w:rsidP="001E4342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19" w:type="pct"/>
          </w:tcPr>
          <w:p w14:paraId="2649B944" w14:textId="724A741D" w:rsidR="00031549" w:rsidRPr="0035178B" w:rsidRDefault="00D43727" w:rsidP="001E4342">
            <w:pPr>
              <w:tabs>
                <w:tab w:val="decimal" w:pos="176"/>
              </w:tabs>
            </w:pPr>
            <w:r>
              <w:t>.05</w:t>
            </w:r>
          </w:p>
        </w:tc>
      </w:tr>
      <w:tr w:rsidR="00031549" w14:paraId="65D91D43" w14:textId="77777777" w:rsidTr="001E4342">
        <w:tc>
          <w:tcPr>
            <w:tcW w:w="1354" w:type="pct"/>
          </w:tcPr>
          <w:p w14:paraId="5DB39FDF" w14:textId="77777777" w:rsidR="00031549" w:rsidRDefault="00031549" w:rsidP="001E4342">
            <w:r>
              <w:t>18. SD-accuracy</w:t>
            </w:r>
          </w:p>
        </w:tc>
        <w:tc>
          <w:tcPr>
            <w:tcW w:w="521" w:type="pct"/>
          </w:tcPr>
          <w:p w14:paraId="4F091856" w14:textId="735A5CD7" w:rsidR="00031549" w:rsidRPr="00954027" w:rsidRDefault="00AF48BA" w:rsidP="001E4342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2AF76B6B" w14:textId="012A636F" w:rsidR="00031549" w:rsidRPr="00954027" w:rsidRDefault="001E4342" w:rsidP="001E4342">
            <w:pPr>
              <w:tabs>
                <w:tab w:val="decimal" w:pos="176"/>
              </w:tabs>
            </w:pPr>
            <w:r>
              <w:t>.23*</w:t>
            </w:r>
          </w:p>
        </w:tc>
        <w:tc>
          <w:tcPr>
            <w:tcW w:w="521" w:type="pct"/>
          </w:tcPr>
          <w:p w14:paraId="70E0A8FB" w14:textId="77777777" w:rsidR="00031549" w:rsidRDefault="00031549" w:rsidP="001E4342">
            <w:pPr>
              <w:tabs>
                <w:tab w:val="decimal" w:pos="176"/>
              </w:tabs>
            </w:pPr>
            <w:r>
              <w:t>.30**</w:t>
            </w:r>
          </w:p>
        </w:tc>
        <w:tc>
          <w:tcPr>
            <w:tcW w:w="521" w:type="pct"/>
          </w:tcPr>
          <w:p w14:paraId="75BF9F77" w14:textId="77777777" w:rsidR="00031549" w:rsidRDefault="00031549" w:rsidP="001E4342">
            <w:pPr>
              <w:tabs>
                <w:tab w:val="decimal" w:pos="176"/>
              </w:tabs>
            </w:pPr>
            <w:r>
              <w:t>-.24*</w:t>
            </w:r>
          </w:p>
        </w:tc>
        <w:tc>
          <w:tcPr>
            <w:tcW w:w="521" w:type="pct"/>
          </w:tcPr>
          <w:p w14:paraId="535582DA" w14:textId="77777777" w:rsidR="00031549" w:rsidRDefault="00031549" w:rsidP="001E4342">
            <w:pPr>
              <w:tabs>
                <w:tab w:val="decimal" w:pos="176"/>
              </w:tabs>
            </w:pPr>
            <w:r>
              <w:t>.30**</w:t>
            </w:r>
          </w:p>
        </w:tc>
        <w:tc>
          <w:tcPr>
            <w:tcW w:w="521" w:type="pct"/>
          </w:tcPr>
          <w:p w14:paraId="1289D152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19" w:type="pct"/>
          </w:tcPr>
          <w:p w14:paraId="4C2FEE63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-.14</w:t>
            </w:r>
          </w:p>
        </w:tc>
      </w:tr>
      <w:tr w:rsidR="00031549" w14:paraId="38110C11" w14:textId="77777777" w:rsidTr="001E4342">
        <w:tc>
          <w:tcPr>
            <w:tcW w:w="1354" w:type="pct"/>
          </w:tcPr>
          <w:p w14:paraId="55447040" w14:textId="77777777" w:rsidR="00031549" w:rsidRDefault="00031549" w:rsidP="001E4342">
            <w:r>
              <w:t>19. SD-awakenings</w:t>
            </w:r>
          </w:p>
        </w:tc>
        <w:tc>
          <w:tcPr>
            <w:tcW w:w="521" w:type="pct"/>
          </w:tcPr>
          <w:p w14:paraId="3D932A15" w14:textId="6FA3551B" w:rsidR="00031549" w:rsidRPr="00954027" w:rsidRDefault="00AF48BA" w:rsidP="001E4342">
            <w:pPr>
              <w:tabs>
                <w:tab w:val="decimal" w:pos="176"/>
              </w:tabs>
            </w:pPr>
            <w:r>
              <w:t>.06</w:t>
            </w:r>
          </w:p>
        </w:tc>
        <w:tc>
          <w:tcPr>
            <w:tcW w:w="521" w:type="pct"/>
          </w:tcPr>
          <w:p w14:paraId="51C23182" w14:textId="1F1099D6" w:rsidR="00031549" w:rsidRPr="00954027" w:rsidRDefault="001E4342" w:rsidP="001E4342">
            <w:pPr>
              <w:tabs>
                <w:tab w:val="decimal" w:pos="176"/>
              </w:tabs>
            </w:pPr>
            <w:r>
              <w:t>-.13</w:t>
            </w:r>
          </w:p>
        </w:tc>
        <w:tc>
          <w:tcPr>
            <w:tcW w:w="521" w:type="pct"/>
          </w:tcPr>
          <w:p w14:paraId="21F225D0" w14:textId="77777777" w:rsidR="00031549" w:rsidRDefault="00031549" w:rsidP="001E4342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61A17161" w14:textId="77777777" w:rsidR="00031549" w:rsidRDefault="00031549" w:rsidP="001E4342">
            <w:pPr>
              <w:tabs>
                <w:tab w:val="decimal" w:pos="176"/>
              </w:tabs>
            </w:pPr>
            <w:r>
              <w:t>.06</w:t>
            </w:r>
          </w:p>
        </w:tc>
        <w:tc>
          <w:tcPr>
            <w:tcW w:w="521" w:type="pct"/>
          </w:tcPr>
          <w:p w14:paraId="098787C2" w14:textId="77777777" w:rsidR="00031549" w:rsidRDefault="00031549" w:rsidP="001E4342">
            <w:pPr>
              <w:tabs>
                <w:tab w:val="decimal" w:pos="176"/>
              </w:tabs>
            </w:pPr>
            <w:r>
              <w:t>-.06</w:t>
            </w:r>
          </w:p>
        </w:tc>
        <w:tc>
          <w:tcPr>
            <w:tcW w:w="521" w:type="pct"/>
          </w:tcPr>
          <w:p w14:paraId="2F6FD812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19" w:type="pct"/>
          </w:tcPr>
          <w:p w14:paraId="70C10606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.07</w:t>
            </w:r>
          </w:p>
        </w:tc>
      </w:tr>
      <w:tr w:rsidR="00031549" w14:paraId="6715CC71" w14:textId="77777777" w:rsidTr="001E4342">
        <w:tc>
          <w:tcPr>
            <w:tcW w:w="1354" w:type="pct"/>
          </w:tcPr>
          <w:p w14:paraId="0108B3A2" w14:textId="77777777" w:rsidR="00031549" w:rsidRDefault="00031549" w:rsidP="001E4342">
            <w:r>
              <w:t>20. SD-quality</w:t>
            </w:r>
          </w:p>
        </w:tc>
        <w:tc>
          <w:tcPr>
            <w:tcW w:w="521" w:type="pct"/>
          </w:tcPr>
          <w:p w14:paraId="45DFFDF5" w14:textId="6B3277EF" w:rsidR="00031549" w:rsidRPr="00954027" w:rsidRDefault="00AF48BA" w:rsidP="001E4342">
            <w:pPr>
              <w:tabs>
                <w:tab w:val="decimal" w:pos="176"/>
              </w:tabs>
            </w:pPr>
            <w:r>
              <w:t>-.001</w:t>
            </w:r>
          </w:p>
        </w:tc>
        <w:tc>
          <w:tcPr>
            <w:tcW w:w="521" w:type="pct"/>
          </w:tcPr>
          <w:p w14:paraId="3D1E6B02" w14:textId="0333B109" w:rsidR="00031549" w:rsidRPr="00954027" w:rsidRDefault="001E4342" w:rsidP="001E4342">
            <w:pPr>
              <w:tabs>
                <w:tab w:val="decimal" w:pos="176"/>
              </w:tabs>
            </w:pPr>
            <w:r>
              <w:t>.09</w:t>
            </w:r>
          </w:p>
        </w:tc>
        <w:tc>
          <w:tcPr>
            <w:tcW w:w="521" w:type="pct"/>
          </w:tcPr>
          <w:p w14:paraId="52FC0A36" w14:textId="77777777" w:rsidR="00031549" w:rsidRDefault="00031549" w:rsidP="001E4342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2A209555" w14:textId="77777777" w:rsidR="00031549" w:rsidRDefault="00031549" w:rsidP="001E4342">
            <w:pPr>
              <w:tabs>
                <w:tab w:val="decimal" w:pos="176"/>
              </w:tabs>
            </w:pPr>
            <w:r>
              <w:t>-.17</w:t>
            </w:r>
          </w:p>
        </w:tc>
        <w:tc>
          <w:tcPr>
            <w:tcW w:w="521" w:type="pct"/>
          </w:tcPr>
          <w:p w14:paraId="3F0D9DF1" w14:textId="77777777" w:rsidR="00031549" w:rsidRDefault="00031549" w:rsidP="001E4342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21" w:type="pct"/>
          </w:tcPr>
          <w:p w14:paraId="08710C02" w14:textId="77777777" w:rsidR="00031549" w:rsidRPr="0022053E" w:rsidRDefault="00031549" w:rsidP="001E4342">
            <w:pPr>
              <w:tabs>
                <w:tab w:val="decimal" w:pos="176"/>
              </w:tabs>
            </w:pPr>
            <w:r>
              <w:t>.21</w:t>
            </w:r>
          </w:p>
        </w:tc>
        <w:tc>
          <w:tcPr>
            <w:tcW w:w="519" w:type="pct"/>
          </w:tcPr>
          <w:p w14:paraId="73E659F4" w14:textId="77777777" w:rsidR="00031549" w:rsidRPr="00203F0D" w:rsidRDefault="00031549" w:rsidP="001E4342">
            <w:pPr>
              <w:tabs>
                <w:tab w:val="decimal" w:pos="176"/>
              </w:tabs>
            </w:pPr>
            <w:r>
              <w:t>.06</w:t>
            </w:r>
          </w:p>
        </w:tc>
      </w:tr>
      <w:tr w:rsidR="00031549" w14:paraId="628009FB" w14:textId="77777777" w:rsidTr="001E4342">
        <w:tc>
          <w:tcPr>
            <w:tcW w:w="1354" w:type="pct"/>
          </w:tcPr>
          <w:p w14:paraId="4A50ECFB" w14:textId="77777777" w:rsidR="00031549" w:rsidRDefault="00031549" w:rsidP="001E4342">
            <w:r>
              <w:t>21. SD-sleep window</w:t>
            </w:r>
          </w:p>
        </w:tc>
        <w:tc>
          <w:tcPr>
            <w:tcW w:w="521" w:type="pct"/>
          </w:tcPr>
          <w:p w14:paraId="1DA04289" w14:textId="4A8CA2A6" w:rsidR="00031549" w:rsidRPr="00954027" w:rsidRDefault="00AF48BA" w:rsidP="001E4342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28254415" w14:textId="0D261B42" w:rsidR="00031549" w:rsidRPr="00954027" w:rsidRDefault="001E4342" w:rsidP="001E4342">
            <w:pPr>
              <w:tabs>
                <w:tab w:val="decimal" w:pos="176"/>
              </w:tabs>
            </w:pPr>
            <w:r>
              <w:t>-.12</w:t>
            </w:r>
          </w:p>
        </w:tc>
        <w:tc>
          <w:tcPr>
            <w:tcW w:w="521" w:type="pct"/>
          </w:tcPr>
          <w:p w14:paraId="38B1A9F4" w14:textId="77777777" w:rsidR="00031549" w:rsidRDefault="00031549" w:rsidP="001E4342">
            <w:pPr>
              <w:tabs>
                <w:tab w:val="decimal" w:pos="176"/>
              </w:tabs>
            </w:pPr>
            <w:r>
              <w:t>.61***</w:t>
            </w:r>
          </w:p>
        </w:tc>
        <w:tc>
          <w:tcPr>
            <w:tcW w:w="521" w:type="pct"/>
          </w:tcPr>
          <w:p w14:paraId="12D1C4B1" w14:textId="77777777" w:rsidR="00031549" w:rsidRDefault="00031549" w:rsidP="001E4342">
            <w:pPr>
              <w:tabs>
                <w:tab w:val="decimal" w:pos="176"/>
              </w:tabs>
            </w:pPr>
            <w:r>
              <w:t>.15</w:t>
            </w:r>
          </w:p>
        </w:tc>
        <w:tc>
          <w:tcPr>
            <w:tcW w:w="521" w:type="pct"/>
          </w:tcPr>
          <w:p w14:paraId="147385FB" w14:textId="77777777" w:rsidR="00031549" w:rsidRDefault="00031549" w:rsidP="001E4342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21" w:type="pct"/>
          </w:tcPr>
          <w:p w14:paraId="2EE7B332" w14:textId="77777777" w:rsidR="00031549" w:rsidRDefault="00031549" w:rsidP="001E4342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19" w:type="pct"/>
          </w:tcPr>
          <w:p w14:paraId="09D243CF" w14:textId="77777777" w:rsidR="00031549" w:rsidRDefault="00031549" w:rsidP="001E4342">
            <w:pPr>
              <w:tabs>
                <w:tab w:val="decimal" w:pos="176"/>
              </w:tabs>
            </w:pPr>
            <w:r>
              <w:t>.05</w:t>
            </w:r>
          </w:p>
        </w:tc>
      </w:tr>
      <w:tr w:rsidR="00031549" w14:paraId="1DE30005" w14:textId="77777777" w:rsidTr="001E4342">
        <w:tc>
          <w:tcPr>
            <w:tcW w:w="1354" w:type="pct"/>
          </w:tcPr>
          <w:p w14:paraId="650BBB59" w14:textId="77777777" w:rsidR="00031549" w:rsidRDefault="00031549" w:rsidP="001E4342">
            <w:r>
              <w:t>22. SD-sleep duration</w:t>
            </w:r>
          </w:p>
        </w:tc>
        <w:tc>
          <w:tcPr>
            <w:tcW w:w="521" w:type="pct"/>
          </w:tcPr>
          <w:p w14:paraId="0E1F2505" w14:textId="63AD3809" w:rsidR="00031549" w:rsidRPr="00954027" w:rsidRDefault="00AF48BA" w:rsidP="001E4342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5BDBE291" w14:textId="4B3B5901" w:rsidR="00031549" w:rsidRPr="00954027" w:rsidRDefault="001E4342" w:rsidP="001E4342">
            <w:pPr>
              <w:tabs>
                <w:tab w:val="decimal" w:pos="176"/>
              </w:tabs>
            </w:pPr>
            <w:r>
              <w:t>.07</w:t>
            </w:r>
          </w:p>
        </w:tc>
        <w:tc>
          <w:tcPr>
            <w:tcW w:w="521" w:type="pct"/>
          </w:tcPr>
          <w:p w14:paraId="1D8FC5E5" w14:textId="77777777" w:rsidR="00031549" w:rsidRDefault="00031549" w:rsidP="001E4342">
            <w:pPr>
              <w:tabs>
                <w:tab w:val="decimal" w:pos="176"/>
              </w:tabs>
            </w:pPr>
            <w:r>
              <w:t>.45***</w:t>
            </w:r>
          </w:p>
        </w:tc>
        <w:tc>
          <w:tcPr>
            <w:tcW w:w="521" w:type="pct"/>
          </w:tcPr>
          <w:p w14:paraId="2FA7A747" w14:textId="77777777" w:rsidR="00031549" w:rsidRDefault="00031549" w:rsidP="001E4342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21" w:type="pct"/>
          </w:tcPr>
          <w:p w14:paraId="4DC91467" w14:textId="77777777" w:rsidR="00031549" w:rsidRDefault="00031549" w:rsidP="001E4342">
            <w:pPr>
              <w:tabs>
                <w:tab w:val="decimal" w:pos="176"/>
              </w:tabs>
            </w:pPr>
            <w:r>
              <w:t>.20</w:t>
            </w:r>
          </w:p>
        </w:tc>
        <w:tc>
          <w:tcPr>
            <w:tcW w:w="521" w:type="pct"/>
          </w:tcPr>
          <w:p w14:paraId="36208371" w14:textId="77777777" w:rsidR="00031549" w:rsidRDefault="00031549" w:rsidP="001E4342">
            <w:pPr>
              <w:tabs>
                <w:tab w:val="decimal" w:pos="176"/>
              </w:tabs>
            </w:pPr>
            <w:r>
              <w:t>.29**</w:t>
            </w:r>
          </w:p>
        </w:tc>
        <w:tc>
          <w:tcPr>
            <w:tcW w:w="519" w:type="pct"/>
          </w:tcPr>
          <w:p w14:paraId="185F5F98" w14:textId="77777777" w:rsidR="00031549" w:rsidRDefault="00031549" w:rsidP="001E4342">
            <w:pPr>
              <w:tabs>
                <w:tab w:val="decimal" w:pos="176"/>
              </w:tabs>
            </w:pPr>
            <w:r>
              <w:t>.13</w:t>
            </w:r>
          </w:p>
        </w:tc>
      </w:tr>
    </w:tbl>
    <w:p w14:paraId="28848354" w14:textId="77777777" w:rsidR="00031549" w:rsidRDefault="00031549" w:rsidP="00031549"/>
    <w:p w14:paraId="7EAEFA3D" w14:textId="77777777" w:rsidR="00031549" w:rsidRDefault="00031549" w:rsidP="00031549">
      <w:r>
        <w:t>Abbreviations: MW = motion watch. PSQI = Pittsburgh Sleep Quality Index. SD = sleep diary.</w:t>
      </w:r>
    </w:p>
    <w:p w14:paraId="19C2F65D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  <w:r>
        <w:br w:type="column"/>
      </w:r>
    </w:p>
    <w:tbl>
      <w:tblPr>
        <w:tblStyle w:val="TableGrid"/>
        <w:tblpPr w:leftFromText="180" w:rightFromText="180" w:horzAnchor="page" w:tblpX="1549" w:tblpY="633"/>
        <w:tblW w:w="5000" w:type="pct"/>
        <w:tblLook w:val="04A0" w:firstRow="1" w:lastRow="0" w:firstColumn="1" w:lastColumn="0" w:noHBand="0" w:noVBand="1"/>
      </w:tblPr>
      <w:tblGrid>
        <w:gridCol w:w="3259"/>
        <w:gridCol w:w="1239"/>
        <w:gridCol w:w="1241"/>
        <w:gridCol w:w="1239"/>
        <w:gridCol w:w="1241"/>
        <w:gridCol w:w="1241"/>
        <w:gridCol w:w="1239"/>
        <w:gridCol w:w="1241"/>
        <w:gridCol w:w="1236"/>
      </w:tblGrid>
      <w:tr w:rsidR="00031549" w:rsidRPr="00144449" w14:paraId="5108FB99" w14:textId="77777777" w:rsidTr="007E69FF">
        <w:tc>
          <w:tcPr>
            <w:tcW w:w="1237" w:type="pct"/>
          </w:tcPr>
          <w:p w14:paraId="67721F88" w14:textId="77777777" w:rsidR="00031549" w:rsidRDefault="00031549" w:rsidP="001E4342"/>
        </w:tc>
        <w:tc>
          <w:tcPr>
            <w:tcW w:w="470" w:type="pct"/>
          </w:tcPr>
          <w:p w14:paraId="203084C4" w14:textId="77777777" w:rsidR="00031549" w:rsidRPr="00144449" w:rsidRDefault="00031549" w:rsidP="001E4342">
            <w:pPr>
              <w:jc w:val="center"/>
            </w:pPr>
            <w:r w:rsidRPr="00144449">
              <w:t>8.</w:t>
            </w:r>
          </w:p>
        </w:tc>
        <w:tc>
          <w:tcPr>
            <w:tcW w:w="471" w:type="pct"/>
          </w:tcPr>
          <w:p w14:paraId="00621D50" w14:textId="77777777" w:rsidR="00031549" w:rsidRPr="00144449" w:rsidRDefault="00031549" w:rsidP="001E4342">
            <w:pPr>
              <w:jc w:val="center"/>
            </w:pPr>
            <w:r w:rsidRPr="00144449">
              <w:t>9.</w:t>
            </w:r>
          </w:p>
        </w:tc>
        <w:tc>
          <w:tcPr>
            <w:tcW w:w="470" w:type="pct"/>
          </w:tcPr>
          <w:p w14:paraId="4F0B2BD3" w14:textId="77777777" w:rsidR="00031549" w:rsidRPr="00144449" w:rsidRDefault="00031549" w:rsidP="001E4342">
            <w:pPr>
              <w:jc w:val="center"/>
            </w:pPr>
            <w:r w:rsidRPr="00144449">
              <w:t>10.</w:t>
            </w:r>
          </w:p>
        </w:tc>
        <w:tc>
          <w:tcPr>
            <w:tcW w:w="471" w:type="pct"/>
          </w:tcPr>
          <w:p w14:paraId="7A9D2C78" w14:textId="77777777" w:rsidR="00031549" w:rsidRPr="00144449" w:rsidRDefault="00031549" w:rsidP="001E4342">
            <w:pPr>
              <w:jc w:val="center"/>
            </w:pPr>
            <w:r w:rsidRPr="00144449">
              <w:t>11.</w:t>
            </w:r>
          </w:p>
        </w:tc>
        <w:tc>
          <w:tcPr>
            <w:tcW w:w="471" w:type="pct"/>
          </w:tcPr>
          <w:p w14:paraId="7ABFF89E" w14:textId="77777777" w:rsidR="00031549" w:rsidRPr="00144449" w:rsidRDefault="00031549" w:rsidP="001E4342">
            <w:pPr>
              <w:jc w:val="center"/>
            </w:pPr>
            <w:r w:rsidRPr="00144449">
              <w:t>12.</w:t>
            </w:r>
          </w:p>
        </w:tc>
        <w:tc>
          <w:tcPr>
            <w:tcW w:w="470" w:type="pct"/>
          </w:tcPr>
          <w:p w14:paraId="31B1BD82" w14:textId="77777777" w:rsidR="00031549" w:rsidRPr="00144449" w:rsidRDefault="00031549" w:rsidP="001E4342">
            <w:pPr>
              <w:jc w:val="center"/>
            </w:pPr>
            <w:r w:rsidRPr="00144449">
              <w:t>13.</w:t>
            </w:r>
          </w:p>
        </w:tc>
        <w:tc>
          <w:tcPr>
            <w:tcW w:w="471" w:type="pct"/>
          </w:tcPr>
          <w:p w14:paraId="0AC004AA" w14:textId="77777777" w:rsidR="00031549" w:rsidRPr="00144449" w:rsidRDefault="00031549" w:rsidP="001E4342">
            <w:pPr>
              <w:jc w:val="center"/>
            </w:pPr>
            <w:r w:rsidRPr="00144449">
              <w:t>14.</w:t>
            </w:r>
          </w:p>
        </w:tc>
        <w:tc>
          <w:tcPr>
            <w:tcW w:w="469" w:type="pct"/>
          </w:tcPr>
          <w:p w14:paraId="037F9879" w14:textId="77777777" w:rsidR="00031549" w:rsidRPr="00144449" w:rsidRDefault="00031549" w:rsidP="001E4342">
            <w:pPr>
              <w:jc w:val="center"/>
            </w:pPr>
            <w:r w:rsidRPr="00144449">
              <w:t>15.</w:t>
            </w:r>
          </w:p>
        </w:tc>
      </w:tr>
      <w:tr w:rsidR="00031549" w:rsidRPr="00144449" w14:paraId="6ED24A38" w14:textId="77777777" w:rsidTr="007E69FF">
        <w:tc>
          <w:tcPr>
            <w:tcW w:w="1237" w:type="pct"/>
          </w:tcPr>
          <w:p w14:paraId="60A90BC6" w14:textId="77777777" w:rsidR="00031549" w:rsidRPr="00144449" w:rsidRDefault="00031549" w:rsidP="001E4342">
            <w:r w:rsidRPr="00144449">
              <w:t>1. MW-latency</w:t>
            </w:r>
          </w:p>
        </w:tc>
        <w:tc>
          <w:tcPr>
            <w:tcW w:w="470" w:type="pct"/>
          </w:tcPr>
          <w:p w14:paraId="50359A0C" w14:textId="77777777" w:rsidR="00031549" w:rsidRPr="00144449" w:rsidRDefault="00031549" w:rsidP="001E4342"/>
        </w:tc>
        <w:tc>
          <w:tcPr>
            <w:tcW w:w="471" w:type="pct"/>
          </w:tcPr>
          <w:p w14:paraId="3363A683" w14:textId="77777777" w:rsidR="00031549" w:rsidRPr="00144449" w:rsidRDefault="00031549" w:rsidP="001E4342"/>
        </w:tc>
        <w:tc>
          <w:tcPr>
            <w:tcW w:w="470" w:type="pct"/>
          </w:tcPr>
          <w:p w14:paraId="10F7B580" w14:textId="77777777" w:rsidR="00031549" w:rsidRPr="00144449" w:rsidRDefault="00031549" w:rsidP="001E4342"/>
        </w:tc>
        <w:tc>
          <w:tcPr>
            <w:tcW w:w="471" w:type="pct"/>
          </w:tcPr>
          <w:p w14:paraId="09FAB509" w14:textId="77777777" w:rsidR="00031549" w:rsidRPr="00144449" w:rsidRDefault="00031549" w:rsidP="001E4342"/>
        </w:tc>
        <w:tc>
          <w:tcPr>
            <w:tcW w:w="471" w:type="pct"/>
          </w:tcPr>
          <w:p w14:paraId="71FFE352" w14:textId="77777777" w:rsidR="00031549" w:rsidRPr="00144449" w:rsidRDefault="00031549" w:rsidP="001E4342"/>
        </w:tc>
        <w:tc>
          <w:tcPr>
            <w:tcW w:w="470" w:type="pct"/>
          </w:tcPr>
          <w:p w14:paraId="00C0C4D1" w14:textId="77777777" w:rsidR="00031549" w:rsidRPr="00144449" w:rsidRDefault="00031549" w:rsidP="001E4342"/>
        </w:tc>
        <w:tc>
          <w:tcPr>
            <w:tcW w:w="471" w:type="pct"/>
          </w:tcPr>
          <w:p w14:paraId="7E4B3B7F" w14:textId="77777777" w:rsidR="00031549" w:rsidRPr="00144449" w:rsidRDefault="00031549" w:rsidP="001E4342"/>
        </w:tc>
        <w:tc>
          <w:tcPr>
            <w:tcW w:w="469" w:type="pct"/>
          </w:tcPr>
          <w:p w14:paraId="27367279" w14:textId="77777777" w:rsidR="00031549" w:rsidRPr="00144449" w:rsidRDefault="00031549" w:rsidP="001E4342"/>
        </w:tc>
      </w:tr>
      <w:tr w:rsidR="00031549" w:rsidRPr="00144449" w14:paraId="239988D9" w14:textId="77777777" w:rsidTr="007E69FF">
        <w:tc>
          <w:tcPr>
            <w:tcW w:w="1237" w:type="pct"/>
          </w:tcPr>
          <w:p w14:paraId="14764460" w14:textId="77777777" w:rsidR="00031549" w:rsidRPr="00144449" w:rsidRDefault="00031549" w:rsidP="001E4342">
            <w:r w:rsidRPr="00144449">
              <w:t>2. MW-efficiency</w:t>
            </w:r>
          </w:p>
        </w:tc>
        <w:tc>
          <w:tcPr>
            <w:tcW w:w="470" w:type="pct"/>
          </w:tcPr>
          <w:p w14:paraId="1829DE6F" w14:textId="77777777" w:rsidR="00031549" w:rsidRPr="00144449" w:rsidRDefault="00031549" w:rsidP="001E4342"/>
        </w:tc>
        <w:tc>
          <w:tcPr>
            <w:tcW w:w="471" w:type="pct"/>
          </w:tcPr>
          <w:p w14:paraId="19470DB6" w14:textId="77777777" w:rsidR="00031549" w:rsidRPr="00144449" w:rsidRDefault="00031549" w:rsidP="001E4342"/>
        </w:tc>
        <w:tc>
          <w:tcPr>
            <w:tcW w:w="470" w:type="pct"/>
          </w:tcPr>
          <w:p w14:paraId="55E5BA3C" w14:textId="77777777" w:rsidR="00031549" w:rsidRPr="00144449" w:rsidRDefault="00031549" w:rsidP="001E4342"/>
        </w:tc>
        <w:tc>
          <w:tcPr>
            <w:tcW w:w="471" w:type="pct"/>
          </w:tcPr>
          <w:p w14:paraId="692675B2" w14:textId="77777777" w:rsidR="00031549" w:rsidRPr="00144449" w:rsidRDefault="00031549" w:rsidP="001E4342"/>
        </w:tc>
        <w:tc>
          <w:tcPr>
            <w:tcW w:w="471" w:type="pct"/>
          </w:tcPr>
          <w:p w14:paraId="037E2F12" w14:textId="77777777" w:rsidR="00031549" w:rsidRPr="00144449" w:rsidRDefault="00031549" w:rsidP="001E4342"/>
        </w:tc>
        <w:tc>
          <w:tcPr>
            <w:tcW w:w="470" w:type="pct"/>
          </w:tcPr>
          <w:p w14:paraId="1AE06D41" w14:textId="77777777" w:rsidR="00031549" w:rsidRPr="00144449" w:rsidRDefault="00031549" w:rsidP="001E4342"/>
        </w:tc>
        <w:tc>
          <w:tcPr>
            <w:tcW w:w="471" w:type="pct"/>
          </w:tcPr>
          <w:p w14:paraId="2ECC146E" w14:textId="77777777" w:rsidR="00031549" w:rsidRPr="00144449" w:rsidRDefault="00031549" w:rsidP="001E4342"/>
        </w:tc>
        <w:tc>
          <w:tcPr>
            <w:tcW w:w="469" w:type="pct"/>
          </w:tcPr>
          <w:p w14:paraId="6638942E" w14:textId="77777777" w:rsidR="00031549" w:rsidRPr="00144449" w:rsidRDefault="00031549" w:rsidP="001E4342"/>
        </w:tc>
      </w:tr>
      <w:tr w:rsidR="00031549" w:rsidRPr="00144449" w14:paraId="42E564B4" w14:textId="77777777" w:rsidTr="007E69FF">
        <w:tc>
          <w:tcPr>
            <w:tcW w:w="1237" w:type="pct"/>
          </w:tcPr>
          <w:p w14:paraId="5423A208" w14:textId="77777777" w:rsidR="00031549" w:rsidRPr="00144449" w:rsidRDefault="00031549" w:rsidP="001E4342">
            <w:r w:rsidRPr="00144449">
              <w:t xml:space="preserve">3. MW-duration </w:t>
            </w:r>
          </w:p>
        </w:tc>
        <w:tc>
          <w:tcPr>
            <w:tcW w:w="470" w:type="pct"/>
          </w:tcPr>
          <w:p w14:paraId="760BE565" w14:textId="77777777" w:rsidR="00031549" w:rsidRPr="00144449" w:rsidRDefault="00031549" w:rsidP="001E4342"/>
        </w:tc>
        <w:tc>
          <w:tcPr>
            <w:tcW w:w="471" w:type="pct"/>
          </w:tcPr>
          <w:p w14:paraId="416C4163" w14:textId="77777777" w:rsidR="00031549" w:rsidRPr="00144449" w:rsidRDefault="00031549" w:rsidP="001E4342"/>
        </w:tc>
        <w:tc>
          <w:tcPr>
            <w:tcW w:w="470" w:type="pct"/>
          </w:tcPr>
          <w:p w14:paraId="711549CE" w14:textId="77777777" w:rsidR="00031549" w:rsidRPr="00144449" w:rsidRDefault="00031549" w:rsidP="001E4342"/>
        </w:tc>
        <w:tc>
          <w:tcPr>
            <w:tcW w:w="471" w:type="pct"/>
          </w:tcPr>
          <w:p w14:paraId="58BD51AE" w14:textId="77777777" w:rsidR="00031549" w:rsidRPr="00144449" w:rsidRDefault="00031549" w:rsidP="001E4342"/>
        </w:tc>
        <w:tc>
          <w:tcPr>
            <w:tcW w:w="471" w:type="pct"/>
          </w:tcPr>
          <w:p w14:paraId="71F36523" w14:textId="77777777" w:rsidR="00031549" w:rsidRPr="00144449" w:rsidRDefault="00031549" w:rsidP="001E4342"/>
        </w:tc>
        <w:tc>
          <w:tcPr>
            <w:tcW w:w="470" w:type="pct"/>
          </w:tcPr>
          <w:p w14:paraId="217BE342" w14:textId="77777777" w:rsidR="00031549" w:rsidRPr="00144449" w:rsidRDefault="00031549" w:rsidP="001E4342"/>
        </w:tc>
        <w:tc>
          <w:tcPr>
            <w:tcW w:w="471" w:type="pct"/>
          </w:tcPr>
          <w:p w14:paraId="28CA120D" w14:textId="77777777" w:rsidR="00031549" w:rsidRPr="00144449" w:rsidRDefault="00031549" w:rsidP="001E4342"/>
        </w:tc>
        <w:tc>
          <w:tcPr>
            <w:tcW w:w="469" w:type="pct"/>
          </w:tcPr>
          <w:p w14:paraId="6B23439A" w14:textId="77777777" w:rsidR="00031549" w:rsidRPr="00144449" w:rsidRDefault="00031549" w:rsidP="001E4342"/>
        </w:tc>
      </w:tr>
      <w:tr w:rsidR="00031549" w:rsidRPr="00144449" w14:paraId="40E39F43" w14:textId="77777777" w:rsidTr="007E69FF">
        <w:tc>
          <w:tcPr>
            <w:tcW w:w="1237" w:type="pct"/>
          </w:tcPr>
          <w:p w14:paraId="75552DAC" w14:textId="77777777" w:rsidR="00031549" w:rsidRPr="00144449" w:rsidRDefault="00031549" w:rsidP="001E4342">
            <w:r w:rsidRPr="00144449">
              <w:t>4. MW-fragmentation</w:t>
            </w:r>
          </w:p>
        </w:tc>
        <w:tc>
          <w:tcPr>
            <w:tcW w:w="470" w:type="pct"/>
          </w:tcPr>
          <w:p w14:paraId="5FC608FB" w14:textId="77777777" w:rsidR="00031549" w:rsidRPr="00144449" w:rsidRDefault="00031549" w:rsidP="001E4342"/>
        </w:tc>
        <w:tc>
          <w:tcPr>
            <w:tcW w:w="471" w:type="pct"/>
          </w:tcPr>
          <w:p w14:paraId="4B537BCB" w14:textId="77777777" w:rsidR="00031549" w:rsidRPr="00144449" w:rsidRDefault="00031549" w:rsidP="001E4342"/>
        </w:tc>
        <w:tc>
          <w:tcPr>
            <w:tcW w:w="470" w:type="pct"/>
          </w:tcPr>
          <w:p w14:paraId="5CC10930" w14:textId="77777777" w:rsidR="00031549" w:rsidRPr="00144449" w:rsidRDefault="00031549" w:rsidP="001E4342"/>
        </w:tc>
        <w:tc>
          <w:tcPr>
            <w:tcW w:w="471" w:type="pct"/>
          </w:tcPr>
          <w:p w14:paraId="748A6C99" w14:textId="77777777" w:rsidR="00031549" w:rsidRPr="00144449" w:rsidRDefault="00031549" w:rsidP="001E4342"/>
        </w:tc>
        <w:tc>
          <w:tcPr>
            <w:tcW w:w="471" w:type="pct"/>
          </w:tcPr>
          <w:p w14:paraId="7D751494" w14:textId="77777777" w:rsidR="00031549" w:rsidRPr="00144449" w:rsidRDefault="00031549" w:rsidP="001E4342"/>
        </w:tc>
        <w:tc>
          <w:tcPr>
            <w:tcW w:w="470" w:type="pct"/>
          </w:tcPr>
          <w:p w14:paraId="0FA35A4B" w14:textId="77777777" w:rsidR="00031549" w:rsidRPr="00144449" w:rsidRDefault="00031549" w:rsidP="001E4342"/>
        </w:tc>
        <w:tc>
          <w:tcPr>
            <w:tcW w:w="471" w:type="pct"/>
          </w:tcPr>
          <w:p w14:paraId="08CBB1B6" w14:textId="77777777" w:rsidR="00031549" w:rsidRPr="00144449" w:rsidRDefault="00031549" w:rsidP="001E4342"/>
        </w:tc>
        <w:tc>
          <w:tcPr>
            <w:tcW w:w="469" w:type="pct"/>
          </w:tcPr>
          <w:p w14:paraId="096D4B04" w14:textId="77777777" w:rsidR="00031549" w:rsidRPr="00144449" w:rsidRDefault="00031549" w:rsidP="001E4342"/>
        </w:tc>
      </w:tr>
      <w:tr w:rsidR="00031549" w:rsidRPr="00144449" w14:paraId="7A4B0A51" w14:textId="77777777" w:rsidTr="007E69FF">
        <w:tc>
          <w:tcPr>
            <w:tcW w:w="1237" w:type="pct"/>
          </w:tcPr>
          <w:p w14:paraId="776199C3" w14:textId="77777777" w:rsidR="00031549" w:rsidRPr="00144449" w:rsidRDefault="00031549" w:rsidP="001E4342">
            <w:r w:rsidRPr="00144449">
              <w:t>5. MW-composite</w:t>
            </w:r>
          </w:p>
        </w:tc>
        <w:tc>
          <w:tcPr>
            <w:tcW w:w="470" w:type="pct"/>
          </w:tcPr>
          <w:p w14:paraId="7654D887" w14:textId="77777777" w:rsidR="00031549" w:rsidRPr="00144449" w:rsidRDefault="00031549" w:rsidP="001E4342"/>
        </w:tc>
        <w:tc>
          <w:tcPr>
            <w:tcW w:w="471" w:type="pct"/>
          </w:tcPr>
          <w:p w14:paraId="3003BBA3" w14:textId="77777777" w:rsidR="00031549" w:rsidRPr="00144449" w:rsidRDefault="00031549" w:rsidP="001E4342"/>
        </w:tc>
        <w:tc>
          <w:tcPr>
            <w:tcW w:w="470" w:type="pct"/>
          </w:tcPr>
          <w:p w14:paraId="1A423B27" w14:textId="77777777" w:rsidR="00031549" w:rsidRPr="00144449" w:rsidRDefault="00031549" w:rsidP="001E4342"/>
        </w:tc>
        <w:tc>
          <w:tcPr>
            <w:tcW w:w="471" w:type="pct"/>
          </w:tcPr>
          <w:p w14:paraId="79E3FFF6" w14:textId="77777777" w:rsidR="00031549" w:rsidRPr="00144449" w:rsidRDefault="00031549" w:rsidP="001E4342"/>
        </w:tc>
        <w:tc>
          <w:tcPr>
            <w:tcW w:w="471" w:type="pct"/>
          </w:tcPr>
          <w:p w14:paraId="3ADF746F" w14:textId="77777777" w:rsidR="00031549" w:rsidRPr="00144449" w:rsidRDefault="00031549" w:rsidP="001E4342"/>
        </w:tc>
        <w:tc>
          <w:tcPr>
            <w:tcW w:w="470" w:type="pct"/>
          </w:tcPr>
          <w:p w14:paraId="298287BD" w14:textId="77777777" w:rsidR="00031549" w:rsidRPr="00144449" w:rsidRDefault="00031549" w:rsidP="001E4342"/>
        </w:tc>
        <w:tc>
          <w:tcPr>
            <w:tcW w:w="471" w:type="pct"/>
          </w:tcPr>
          <w:p w14:paraId="0F9E2718" w14:textId="77777777" w:rsidR="00031549" w:rsidRPr="00144449" w:rsidRDefault="00031549" w:rsidP="001E4342"/>
        </w:tc>
        <w:tc>
          <w:tcPr>
            <w:tcW w:w="469" w:type="pct"/>
          </w:tcPr>
          <w:p w14:paraId="414E777F" w14:textId="77777777" w:rsidR="00031549" w:rsidRPr="00144449" w:rsidRDefault="00031549" w:rsidP="001E4342"/>
        </w:tc>
      </w:tr>
      <w:tr w:rsidR="00031549" w:rsidRPr="00144449" w14:paraId="723FCB13" w14:textId="77777777" w:rsidTr="007E69FF">
        <w:tc>
          <w:tcPr>
            <w:tcW w:w="1237" w:type="pct"/>
          </w:tcPr>
          <w:p w14:paraId="2BD7B4B2" w14:textId="77777777" w:rsidR="00031549" w:rsidRPr="00144449" w:rsidRDefault="00031549" w:rsidP="001E4342">
            <w:r w:rsidRPr="00144449">
              <w:t>6. L5 Start</w:t>
            </w:r>
          </w:p>
        </w:tc>
        <w:tc>
          <w:tcPr>
            <w:tcW w:w="470" w:type="pct"/>
          </w:tcPr>
          <w:p w14:paraId="0D3BE077" w14:textId="77777777" w:rsidR="00031549" w:rsidRPr="00144449" w:rsidRDefault="00031549" w:rsidP="001E4342"/>
        </w:tc>
        <w:tc>
          <w:tcPr>
            <w:tcW w:w="471" w:type="pct"/>
          </w:tcPr>
          <w:p w14:paraId="4D1EF9DD" w14:textId="77777777" w:rsidR="00031549" w:rsidRPr="00144449" w:rsidRDefault="00031549" w:rsidP="001E4342"/>
        </w:tc>
        <w:tc>
          <w:tcPr>
            <w:tcW w:w="470" w:type="pct"/>
          </w:tcPr>
          <w:p w14:paraId="38647BD0" w14:textId="77777777" w:rsidR="00031549" w:rsidRPr="00144449" w:rsidRDefault="00031549" w:rsidP="001E4342"/>
        </w:tc>
        <w:tc>
          <w:tcPr>
            <w:tcW w:w="471" w:type="pct"/>
          </w:tcPr>
          <w:p w14:paraId="01EE9CF4" w14:textId="77777777" w:rsidR="00031549" w:rsidRPr="00144449" w:rsidRDefault="00031549" w:rsidP="001E4342"/>
        </w:tc>
        <w:tc>
          <w:tcPr>
            <w:tcW w:w="471" w:type="pct"/>
          </w:tcPr>
          <w:p w14:paraId="3A07ED92" w14:textId="77777777" w:rsidR="00031549" w:rsidRPr="00144449" w:rsidRDefault="00031549" w:rsidP="001E4342"/>
        </w:tc>
        <w:tc>
          <w:tcPr>
            <w:tcW w:w="470" w:type="pct"/>
          </w:tcPr>
          <w:p w14:paraId="5D31C4F8" w14:textId="77777777" w:rsidR="00031549" w:rsidRPr="00144449" w:rsidRDefault="00031549" w:rsidP="001E4342"/>
        </w:tc>
        <w:tc>
          <w:tcPr>
            <w:tcW w:w="471" w:type="pct"/>
          </w:tcPr>
          <w:p w14:paraId="595E4126" w14:textId="77777777" w:rsidR="00031549" w:rsidRPr="00144449" w:rsidRDefault="00031549" w:rsidP="001E4342"/>
        </w:tc>
        <w:tc>
          <w:tcPr>
            <w:tcW w:w="469" w:type="pct"/>
          </w:tcPr>
          <w:p w14:paraId="0FF62D98" w14:textId="77777777" w:rsidR="00031549" w:rsidRPr="00144449" w:rsidRDefault="00031549" w:rsidP="001E4342"/>
        </w:tc>
      </w:tr>
      <w:tr w:rsidR="00031549" w:rsidRPr="00144449" w14:paraId="3ABEFEF0" w14:textId="77777777" w:rsidTr="007E69FF">
        <w:tc>
          <w:tcPr>
            <w:tcW w:w="1237" w:type="pct"/>
          </w:tcPr>
          <w:p w14:paraId="145E9436" w14:textId="77777777" w:rsidR="00031549" w:rsidRPr="00144449" w:rsidRDefault="00031549" w:rsidP="001E4342">
            <w:r w:rsidRPr="00144449">
              <w:t>7. M10 Start</w:t>
            </w:r>
          </w:p>
        </w:tc>
        <w:tc>
          <w:tcPr>
            <w:tcW w:w="470" w:type="pct"/>
          </w:tcPr>
          <w:p w14:paraId="0B689C49" w14:textId="77777777" w:rsidR="00031549" w:rsidRPr="00144449" w:rsidRDefault="00031549" w:rsidP="001E4342"/>
        </w:tc>
        <w:tc>
          <w:tcPr>
            <w:tcW w:w="471" w:type="pct"/>
          </w:tcPr>
          <w:p w14:paraId="474046A1" w14:textId="77777777" w:rsidR="00031549" w:rsidRPr="00144449" w:rsidRDefault="00031549" w:rsidP="001E4342"/>
        </w:tc>
        <w:tc>
          <w:tcPr>
            <w:tcW w:w="470" w:type="pct"/>
          </w:tcPr>
          <w:p w14:paraId="07E26B7A" w14:textId="77777777" w:rsidR="00031549" w:rsidRPr="00144449" w:rsidRDefault="00031549" w:rsidP="001E4342"/>
        </w:tc>
        <w:tc>
          <w:tcPr>
            <w:tcW w:w="471" w:type="pct"/>
          </w:tcPr>
          <w:p w14:paraId="1441EAC2" w14:textId="77777777" w:rsidR="00031549" w:rsidRPr="00144449" w:rsidRDefault="00031549" w:rsidP="001E4342"/>
        </w:tc>
        <w:tc>
          <w:tcPr>
            <w:tcW w:w="471" w:type="pct"/>
          </w:tcPr>
          <w:p w14:paraId="3FD7DA3C" w14:textId="77777777" w:rsidR="00031549" w:rsidRPr="00144449" w:rsidRDefault="00031549" w:rsidP="001E4342"/>
        </w:tc>
        <w:tc>
          <w:tcPr>
            <w:tcW w:w="470" w:type="pct"/>
          </w:tcPr>
          <w:p w14:paraId="56DC0DC2" w14:textId="77777777" w:rsidR="00031549" w:rsidRPr="00144449" w:rsidRDefault="00031549" w:rsidP="001E4342"/>
        </w:tc>
        <w:tc>
          <w:tcPr>
            <w:tcW w:w="471" w:type="pct"/>
          </w:tcPr>
          <w:p w14:paraId="53089CC6" w14:textId="77777777" w:rsidR="00031549" w:rsidRPr="00144449" w:rsidRDefault="00031549" w:rsidP="001E4342"/>
        </w:tc>
        <w:tc>
          <w:tcPr>
            <w:tcW w:w="469" w:type="pct"/>
          </w:tcPr>
          <w:p w14:paraId="0C7334D8" w14:textId="77777777" w:rsidR="00031549" w:rsidRPr="00144449" w:rsidRDefault="00031549" w:rsidP="001E4342"/>
        </w:tc>
      </w:tr>
      <w:tr w:rsidR="00031549" w:rsidRPr="00144449" w14:paraId="2B6E4892" w14:textId="77777777" w:rsidTr="007E69FF">
        <w:tc>
          <w:tcPr>
            <w:tcW w:w="1237" w:type="pct"/>
          </w:tcPr>
          <w:p w14:paraId="4C470711" w14:textId="77777777" w:rsidR="00031549" w:rsidRPr="00144449" w:rsidRDefault="00031549" w:rsidP="001E4342">
            <w:r w:rsidRPr="00144449">
              <w:t>8. Relative Amplitude</w:t>
            </w:r>
          </w:p>
        </w:tc>
        <w:tc>
          <w:tcPr>
            <w:tcW w:w="470" w:type="pct"/>
          </w:tcPr>
          <w:p w14:paraId="5BE6F4C3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1" w:type="pct"/>
          </w:tcPr>
          <w:p w14:paraId="4648B1A9" w14:textId="77777777" w:rsidR="00031549" w:rsidRPr="00144449" w:rsidRDefault="00031549" w:rsidP="001E4342"/>
        </w:tc>
        <w:tc>
          <w:tcPr>
            <w:tcW w:w="470" w:type="pct"/>
          </w:tcPr>
          <w:p w14:paraId="6DD46B8C" w14:textId="77777777" w:rsidR="00031549" w:rsidRPr="00144449" w:rsidRDefault="00031549" w:rsidP="001E4342"/>
        </w:tc>
        <w:tc>
          <w:tcPr>
            <w:tcW w:w="471" w:type="pct"/>
          </w:tcPr>
          <w:p w14:paraId="092EBAD2" w14:textId="77777777" w:rsidR="00031549" w:rsidRPr="00144449" w:rsidRDefault="00031549" w:rsidP="001E4342"/>
        </w:tc>
        <w:tc>
          <w:tcPr>
            <w:tcW w:w="471" w:type="pct"/>
          </w:tcPr>
          <w:p w14:paraId="60C1BF90" w14:textId="77777777" w:rsidR="00031549" w:rsidRPr="00144449" w:rsidRDefault="00031549" w:rsidP="001E4342"/>
        </w:tc>
        <w:tc>
          <w:tcPr>
            <w:tcW w:w="470" w:type="pct"/>
          </w:tcPr>
          <w:p w14:paraId="03DED6C6" w14:textId="77777777" w:rsidR="00031549" w:rsidRPr="00144449" w:rsidRDefault="00031549" w:rsidP="001E4342"/>
        </w:tc>
        <w:tc>
          <w:tcPr>
            <w:tcW w:w="471" w:type="pct"/>
          </w:tcPr>
          <w:p w14:paraId="16E22D25" w14:textId="77777777" w:rsidR="00031549" w:rsidRPr="00144449" w:rsidRDefault="00031549" w:rsidP="001E4342"/>
        </w:tc>
        <w:tc>
          <w:tcPr>
            <w:tcW w:w="469" w:type="pct"/>
          </w:tcPr>
          <w:p w14:paraId="7DEA954B" w14:textId="77777777" w:rsidR="00031549" w:rsidRPr="00144449" w:rsidRDefault="00031549" w:rsidP="001E4342"/>
        </w:tc>
      </w:tr>
      <w:tr w:rsidR="00031549" w:rsidRPr="00144449" w14:paraId="2DBFD7D6" w14:textId="77777777" w:rsidTr="007E69FF">
        <w:tc>
          <w:tcPr>
            <w:tcW w:w="1237" w:type="pct"/>
          </w:tcPr>
          <w:p w14:paraId="40E2D94A" w14:textId="77777777" w:rsidR="00031549" w:rsidRPr="00144449" w:rsidRDefault="00031549" w:rsidP="001E4342">
            <w:r w:rsidRPr="00144449">
              <w:t>9. Inter-daily Stability</w:t>
            </w:r>
          </w:p>
        </w:tc>
        <w:tc>
          <w:tcPr>
            <w:tcW w:w="470" w:type="pct"/>
          </w:tcPr>
          <w:p w14:paraId="59B6B3F6" w14:textId="77777777" w:rsidR="00031549" w:rsidRPr="00144449" w:rsidRDefault="00031549" w:rsidP="001E4342">
            <w:r w:rsidRPr="00144449">
              <w:t>.33**</w:t>
            </w:r>
          </w:p>
        </w:tc>
        <w:tc>
          <w:tcPr>
            <w:tcW w:w="471" w:type="pct"/>
          </w:tcPr>
          <w:p w14:paraId="5122DA87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0" w:type="pct"/>
          </w:tcPr>
          <w:p w14:paraId="4126580A" w14:textId="77777777" w:rsidR="00031549" w:rsidRPr="00144449" w:rsidRDefault="00031549" w:rsidP="001E4342"/>
        </w:tc>
        <w:tc>
          <w:tcPr>
            <w:tcW w:w="471" w:type="pct"/>
          </w:tcPr>
          <w:p w14:paraId="770C6028" w14:textId="77777777" w:rsidR="00031549" w:rsidRPr="00144449" w:rsidRDefault="00031549" w:rsidP="001E4342"/>
        </w:tc>
        <w:tc>
          <w:tcPr>
            <w:tcW w:w="471" w:type="pct"/>
          </w:tcPr>
          <w:p w14:paraId="30D1C748" w14:textId="77777777" w:rsidR="00031549" w:rsidRPr="00144449" w:rsidRDefault="00031549" w:rsidP="001E4342"/>
        </w:tc>
        <w:tc>
          <w:tcPr>
            <w:tcW w:w="470" w:type="pct"/>
          </w:tcPr>
          <w:p w14:paraId="7AD6EC98" w14:textId="77777777" w:rsidR="00031549" w:rsidRPr="00144449" w:rsidRDefault="00031549" w:rsidP="001E4342"/>
        </w:tc>
        <w:tc>
          <w:tcPr>
            <w:tcW w:w="471" w:type="pct"/>
          </w:tcPr>
          <w:p w14:paraId="223F8273" w14:textId="77777777" w:rsidR="00031549" w:rsidRPr="00144449" w:rsidRDefault="00031549" w:rsidP="001E4342"/>
        </w:tc>
        <w:tc>
          <w:tcPr>
            <w:tcW w:w="469" w:type="pct"/>
          </w:tcPr>
          <w:p w14:paraId="797C39BC" w14:textId="77777777" w:rsidR="00031549" w:rsidRPr="00144449" w:rsidRDefault="00031549" w:rsidP="001E4342"/>
        </w:tc>
      </w:tr>
      <w:tr w:rsidR="00031549" w:rsidRPr="00144449" w14:paraId="34D3A7E7" w14:textId="77777777" w:rsidTr="007E69FF">
        <w:tc>
          <w:tcPr>
            <w:tcW w:w="1237" w:type="pct"/>
          </w:tcPr>
          <w:p w14:paraId="33C7EE01" w14:textId="77777777" w:rsidR="00031549" w:rsidRPr="00144449" w:rsidRDefault="00031549" w:rsidP="001E4342">
            <w:r w:rsidRPr="00144449">
              <w:t>10. Intra-daily Variability</w:t>
            </w:r>
          </w:p>
        </w:tc>
        <w:tc>
          <w:tcPr>
            <w:tcW w:w="470" w:type="pct"/>
          </w:tcPr>
          <w:p w14:paraId="18027E39" w14:textId="77777777" w:rsidR="00031549" w:rsidRPr="00144449" w:rsidRDefault="00031549" w:rsidP="001E4342">
            <w:r w:rsidRPr="00144449">
              <w:t>-.42***</w:t>
            </w:r>
          </w:p>
        </w:tc>
        <w:tc>
          <w:tcPr>
            <w:tcW w:w="471" w:type="pct"/>
          </w:tcPr>
          <w:p w14:paraId="32B10CBA" w14:textId="77777777" w:rsidR="00031549" w:rsidRPr="00144449" w:rsidRDefault="00031549" w:rsidP="001E4342">
            <w:r w:rsidRPr="00144449">
              <w:t>-.53***</w:t>
            </w:r>
          </w:p>
        </w:tc>
        <w:tc>
          <w:tcPr>
            <w:tcW w:w="470" w:type="pct"/>
          </w:tcPr>
          <w:p w14:paraId="4D420201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1" w:type="pct"/>
          </w:tcPr>
          <w:p w14:paraId="7853B04F" w14:textId="77777777" w:rsidR="00031549" w:rsidRPr="00144449" w:rsidRDefault="00031549" w:rsidP="001E4342"/>
        </w:tc>
        <w:tc>
          <w:tcPr>
            <w:tcW w:w="471" w:type="pct"/>
          </w:tcPr>
          <w:p w14:paraId="3D9FBFA2" w14:textId="77777777" w:rsidR="00031549" w:rsidRPr="00144449" w:rsidRDefault="00031549" w:rsidP="001E4342"/>
        </w:tc>
        <w:tc>
          <w:tcPr>
            <w:tcW w:w="470" w:type="pct"/>
          </w:tcPr>
          <w:p w14:paraId="34878A49" w14:textId="77777777" w:rsidR="00031549" w:rsidRPr="00144449" w:rsidRDefault="00031549" w:rsidP="001E4342"/>
        </w:tc>
        <w:tc>
          <w:tcPr>
            <w:tcW w:w="471" w:type="pct"/>
          </w:tcPr>
          <w:p w14:paraId="4ED0E397" w14:textId="77777777" w:rsidR="00031549" w:rsidRPr="00144449" w:rsidRDefault="00031549" w:rsidP="001E4342"/>
        </w:tc>
        <w:tc>
          <w:tcPr>
            <w:tcW w:w="469" w:type="pct"/>
          </w:tcPr>
          <w:p w14:paraId="3EB8063A" w14:textId="77777777" w:rsidR="00031549" w:rsidRPr="00144449" w:rsidRDefault="00031549" w:rsidP="001E4342"/>
        </w:tc>
      </w:tr>
      <w:tr w:rsidR="00031549" w:rsidRPr="00144449" w14:paraId="79FD0C28" w14:textId="77777777" w:rsidTr="007E69FF">
        <w:tc>
          <w:tcPr>
            <w:tcW w:w="1237" w:type="pct"/>
          </w:tcPr>
          <w:p w14:paraId="36DD11AD" w14:textId="77777777" w:rsidR="00031549" w:rsidRPr="00144449" w:rsidRDefault="00031549" w:rsidP="001E4342">
            <w:r w:rsidRPr="00144449">
              <w:t>11. PSQI-latency</w:t>
            </w:r>
          </w:p>
        </w:tc>
        <w:tc>
          <w:tcPr>
            <w:tcW w:w="470" w:type="pct"/>
          </w:tcPr>
          <w:p w14:paraId="59FBDBA2" w14:textId="271956BF" w:rsidR="00031549" w:rsidRPr="00144449" w:rsidRDefault="00D1290C" w:rsidP="001E4342">
            <w:r w:rsidRPr="00144449">
              <w:t>.11</w:t>
            </w:r>
          </w:p>
        </w:tc>
        <w:tc>
          <w:tcPr>
            <w:tcW w:w="471" w:type="pct"/>
          </w:tcPr>
          <w:p w14:paraId="2E25C220" w14:textId="066BC79D" w:rsidR="00031549" w:rsidRPr="00144449" w:rsidRDefault="00D1290C" w:rsidP="001E4342">
            <w:r w:rsidRPr="00144449">
              <w:t>.02</w:t>
            </w:r>
          </w:p>
        </w:tc>
        <w:tc>
          <w:tcPr>
            <w:tcW w:w="470" w:type="pct"/>
          </w:tcPr>
          <w:p w14:paraId="79950B28" w14:textId="19DC1892" w:rsidR="00031549" w:rsidRPr="00144449" w:rsidRDefault="00D1290C" w:rsidP="001E4342">
            <w:r w:rsidRPr="00144449">
              <w:t>-.09</w:t>
            </w:r>
          </w:p>
        </w:tc>
        <w:tc>
          <w:tcPr>
            <w:tcW w:w="471" w:type="pct"/>
          </w:tcPr>
          <w:p w14:paraId="65D9ECF3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1" w:type="pct"/>
          </w:tcPr>
          <w:p w14:paraId="74640402" w14:textId="77777777" w:rsidR="00031549" w:rsidRPr="00144449" w:rsidRDefault="00031549" w:rsidP="001E4342"/>
        </w:tc>
        <w:tc>
          <w:tcPr>
            <w:tcW w:w="470" w:type="pct"/>
          </w:tcPr>
          <w:p w14:paraId="3BFAC9D9" w14:textId="77777777" w:rsidR="00031549" w:rsidRPr="00144449" w:rsidRDefault="00031549" w:rsidP="001E4342"/>
        </w:tc>
        <w:tc>
          <w:tcPr>
            <w:tcW w:w="471" w:type="pct"/>
          </w:tcPr>
          <w:p w14:paraId="1F1E4CE5" w14:textId="77777777" w:rsidR="00031549" w:rsidRPr="00144449" w:rsidRDefault="00031549" w:rsidP="001E4342"/>
        </w:tc>
        <w:tc>
          <w:tcPr>
            <w:tcW w:w="469" w:type="pct"/>
          </w:tcPr>
          <w:p w14:paraId="6878B678" w14:textId="77777777" w:rsidR="00031549" w:rsidRPr="00144449" w:rsidRDefault="00031549" w:rsidP="001E4342"/>
        </w:tc>
      </w:tr>
      <w:tr w:rsidR="00031549" w:rsidRPr="00144449" w14:paraId="4E030F88" w14:textId="77777777" w:rsidTr="007E69FF">
        <w:tc>
          <w:tcPr>
            <w:tcW w:w="1237" w:type="pct"/>
          </w:tcPr>
          <w:p w14:paraId="7BC85051" w14:textId="77777777" w:rsidR="00031549" w:rsidRPr="00144449" w:rsidRDefault="00031549" w:rsidP="001E4342">
            <w:r w:rsidRPr="00144449">
              <w:t>12. PSQI-efficiency</w:t>
            </w:r>
          </w:p>
        </w:tc>
        <w:tc>
          <w:tcPr>
            <w:tcW w:w="470" w:type="pct"/>
          </w:tcPr>
          <w:p w14:paraId="4EBE21F2" w14:textId="77777777" w:rsidR="00031549" w:rsidRPr="00144449" w:rsidRDefault="00031549" w:rsidP="001E4342">
            <w:r w:rsidRPr="00144449">
              <w:t>-.01</w:t>
            </w:r>
          </w:p>
        </w:tc>
        <w:tc>
          <w:tcPr>
            <w:tcW w:w="471" w:type="pct"/>
          </w:tcPr>
          <w:p w14:paraId="6F2917C1" w14:textId="77777777" w:rsidR="00031549" w:rsidRPr="00144449" w:rsidRDefault="00031549" w:rsidP="001E4342">
            <w:r w:rsidRPr="00144449">
              <w:t>-.22</w:t>
            </w:r>
          </w:p>
        </w:tc>
        <w:tc>
          <w:tcPr>
            <w:tcW w:w="470" w:type="pct"/>
          </w:tcPr>
          <w:p w14:paraId="168134F6" w14:textId="77777777" w:rsidR="00031549" w:rsidRPr="00144449" w:rsidRDefault="00031549" w:rsidP="001E4342">
            <w:r w:rsidRPr="00144449">
              <w:t>-.01</w:t>
            </w:r>
          </w:p>
        </w:tc>
        <w:tc>
          <w:tcPr>
            <w:tcW w:w="471" w:type="pct"/>
          </w:tcPr>
          <w:p w14:paraId="75D97FEE" w14:textId="3999A907" w:rsidR="00031549" w:rsidRPr="00144449" w:rsidRDefault="00D1290C" w:rsidP="001E4342">
            <w:r w:rsidRPr="00144449">
              <w:t>-.34**</w:t>
            </w:r>
          </w:p>
        </w:tc>
        <w:tc>
          <w:tcPr>
            <w:tcW w:w="471" w:type="pct"/>
          </w:tcPr>
          <w:p w14:paraId="340DC100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0" w:type="pct"/>
          </w:tcPr>
          <w:p w14:paraId="0EB1FA70" w14:textId="77777777" w:rsidR="00031549" w:rsidRPr="00144449" w:rsidRDefault="00031549" w:rsidP="001E4342"/>
        </w:tc>
        <w:tc>
          <w:tcPr>
            <w:tcW w:w="471" w:type="pct"/>
          </w:tcPr>
          <w:p w14:paraId="5CE16191" w14:textId="77777777" w:rsidR="00031549" w:rsidRPr="00144449" w:rsidRDefault="00031549" w:rsidP="001E4342"/>
        </w:tc>
        <w:tc>
          <w:tcPr>
            <w:tcW w:w="469" w:type="pct"/>
          </w:tcPr>
          <w:p w14:paraId="4D68F16F" w14:textId="77777777" w:rsidR="00031549" w:rsidRPr="00144449" w:rsidRDefault="00031549" w:rsidP="001E4342"/>
        </w:tc>
      </w:tr>
      <w:tr w:rsidR="00031549" w:rsidRPr="00144449" w14:paraId="38917896" w14:textId="77777777" w:rsidTr="007E69FF">
        <w:tc>
          <w:tcPr>
            <w:tcW w:w="1237" w:type="pct"/>
          </w:tcPr>
          <w:p w14:paraId="6677B6EF" w14:textId="77777777" w:rsidR="00031549" w:rsidRPr="00144449" w:rsidRDefault="00031549" w:rsidP="001E4342">
            <w:r w:rsidRPr="00144449">
              <w:t>13. PSQI-duration</w:t>
            </w:r>
          </w:p>
        </w:tc>
        <w:tc>
          <w:tcPr>
            <w:tcW w:w="470" w:type="pct"/>
          </w:tcPr>
          <w:p w14:paraId="19B1E98F" w14:textId="77777777" w:rsidR="00031549" w:rsidRPr="00144449" w:rsidRDefault="00031549" w:rsidP="001E4342">
            <w:r w:rsidRPr="00144449">
              <w:t>.13</w:t>
            </w:r>
          </w:p>
        </w:tc>
        <w:tc>
          <w:tcPr>
            <w:tcW w:w="471" w:type="pct"/>
          </w:tcPr>
          <w:p w14:paraId="5959DAA8" w14:textId="77777777" w:rsidR="00031549" w:rsidRPr="00144449" w:rsidRDefault="00031549" w:rsidP="001E4342">
            <w:r w:rsidRPr="00144449">
              <w:t>-.12</w:t>
            </w:r>
          </w:p>
        </w:tc>
        <w:tc>
          <w:tcPr>
            <w:tcW w:w="470" w:type="pct"/>
          </w:tcPr>
          <w:p w14:paraId="67263259" w14:textId="77777777" w:rsidR="00031549" w:rsidRPr="00144449" w:rsidRDefault="00031549" w:rsidP="001E4342">
            <w:r w:rsidRPr="00144449">
              <w:t>-.06</w:t>
            </w:r>
          </w:p>
        </w:tc>
        <w:tc>
          <w:tcPr>
            <w:tcW w:w="471" w:type="pct"/>
          </w:tcPr>
          <w:p w14:paraId="3F667FEF" w14:textId="491BB3B4" w:rsidR="00031549" w:rsidRPr="00144449" w:rsidRDefault="00D1290C" w:rsidP="001E4342">
            <w:r w:rsidRPr="00144449">
              <w:t>-.13</w:t>
            </w:r>
          </w:p>
        </w:tc>
        <w:tc>
          <w:tcPr>
            <w:tcW w:w="471" w:type="pct"/>
          </w:tcPr>
          <w:p w14:paraId="5A46DA7A" w14:textId="77777777" w:rsidR="00031549" w:rsidRPr="00144449" w:rsidRDefault="00031549" w:rsidP="001E4342">
            <w:r w:rsidRPr="00144449">
              <w:t>.74***</w:t>
            </w:r>
          </w:p>
        </w:tc>
        <w:tc>
          <w:tcPr>
            <w:tcW w:w="470" w:type="pct"/>
          </w:tcPr>
          <w:p w14:paraId="6B384E50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71" w:type="pct"/>
          </w:tcPr>
          <w:p w14:paraId="6A2144A7" w14:textId="77777777" w:rsidR="00031549" w:rsidRPr="00144449" w:rsidRDefault="00031549" w:rsidP="001E4342"/>
        </w:tc>
        <w:tc>
          <w:tcPr>
            <w:tcW w:w="469" w:type="pct"/>
          </w:tcPr>
          <w:p w14:paraId="1953A299" w14:textId="77777777" w:rsidR="00031549" w:rsidRPr="00144449" w:rsidRDefault="00031549" w:rsidP="001E4342"/>
        </w:tc>
      </w:tr>
      <w:tr w:rsidR="00031549" w:rsidRPr="00144449" w14:paraId="52ADF1AD" w14:textId="77777777" w:rsidTr="007E69FF">
        <w:tc>
          <w:tcPr>
            <w:tcW w:w="1237" w:type="pct"/>
          </w:tcPr>
          <w:p w14:paraId="3FCBE464" w14:textId="77777777" w:rsidR="00031549" w:rsidRPr="00144449" w:rsidRDefault="00031549" w:rsidP="001E4342">
            <w:r w:rsidRPr="00144449">
              <w:t>14. PSQI-disturbances</w:t>
            </w:r>
          </w:p>
        </w:tc>
        <w:tc>
          <w:tcPr>
            <w:tcW w:w="470" w:type="pct"/>
          </w:tcPr>
          <w:p w14:paraId="0C059843" w14:textId="77777777" w:rsidR="00031549" w:rsidRPr="00144449" w:rsidRDefault="00031549" w:rsidP="001E4342">
            <w:r w:rsidRPr="00144449">
              <w:t>-.11</w:t>
            </w:r>
          </w:p>
        </w:tc>
        <w:tc>
          <w:tcPr>
            <w:tcW w:w="471" w:type="pct"/>
          </w:tcPr>
          <w:p w14:paraId="4DAF0434" w14:textId="77777777" w:rsidR="00031549" w:rsidRPr="00144449" w:rsidRDefault="00031549" w:rsidP="001E4342">
            <w:r w:rsidRPr="00144449">
              <w:t>-.05</w:t>
            </w:r>
          </w:p>
        </w:tc>
        <w:tc>
          <w:tcPr>
            <w:tcW w:w="470" w:type="pct"/>
          </w:tcPr>
          <w:p w14:paraId="4E410BC4" w14:textId="77777777" w:rsidR="00031549" w:rsidRPr="00144449" w:rsidRDefault="00031549" w:rsidP="001E4342">
            <w:r w:rsidRPr="00144449">
              <w:t>-.04</w:t>
            </w:r>
          </w:p>
        </w:tc>
        <w:tc>
          <w:tcPr>
            <w:tcW w:w="471" w:type="pct"/>
          </w:tcPr>
          <w:p w14:paraId="306D45FB" w14:textId="1252AEC0" w:rsidR="00031549" w:rsidRPr="00144449" w:rsidRDefault="00D1290C" w:rsidP="001E4342">
            <w:r w:rsidRPr="00144449">
              <w:t>.20</w:t>
            </w:r>
          </w:p>
        </w:tc>
        <w:tc>
          <w:tcPr>
            <w:tcW w:w="471" w:type="pct"/>
          </w:tcPr>
          <w:p w14:paraId="6B22779C" w14:textId="77777777" w:rsidR="00031549" w:rsidRPr="00144449" w:rsidRDefault="00031549" w:rsidP="001E4342">
            <w:r w:rsidRPr="00144449">
              <w:t>-.25*</w:t>
            </w:r>
          </w:p>
        </w:tc>
        <w:tc>
          <w:tcPr>
            <w:tcW w:w="470" w:type="pct"/>
          </w:tcPr>
          <w:p w14:paraId="24539C2D" w14:textId="77777777" w:rsidR="00031549" w:rsidRPr="00144449" w:rsidRDefault="00031549" w:rsidP="001E4342">
            <w:r w:rsidRPr="00144449">
              <w:t>-.23*</w:t>
            </w:r>
          </w:p>
        </w:tc>
        <w:tc>
          <w:tcPr>
            <w:tcW w:w="471" w:type="pct"/>
          </w:tcPr>
          <w:p w14:paraId="369B319B" w14:textId="77777777" w:rsidR="00031549" w:rsidRPr="00144449" w:rsidRDefault="00031549" w:rsidP="001E4342">
            <w:r w:rsidRPr="00144449">
              <w:t>1.00</w:t>
            </w:r>
          </w:p>
        </w:tc>
        <w:tc>
          <w:tcPr>
            <w:tcW w:w="469" w:type="pct"/>
          </w:tcPr>
          <w:p w14:paraId="7ACAD72E" w14:textId="77777777" w:rsidR="00031549" w:rsidRPr="00144449" w:rsidRDefault="00031549" w:rsidP="001E4342"/>
        </w:tc>
      </w:tr>
      <w:tr w:rsidR="00031549" w:rsidRPr="00144449" w14:paraId="22E28704" w14:textId="77777777" w:rsidTr="007E69FF">
        <w:tc>
          <w:tcPr>
            <w:tcW w:w="1237" w:type="pct"/>
          </w:tcPr>
          <w:p w14:paraId="761D5E53" w14:textId="77777777" w:rsidR="00031549" w:rsidRPr="00144449" w:rsidRDefault="00031549" w:rsidP="001E4342">
            <w:r w:rsidRPr="00144449">
              <w:t>15. PSQI-sleep quality</w:t>
            </w:r>
          </w:p>
        </w:tc>
        <w:tc>
          <w:tcPr>
            <w:tcW w:w="470" w:type="pct"/>
          </w:tcPr>
          <w:p w14:paraId="5FB8863E" w14:textId="77777777" w:rsidR="00031549" w:rsidRPr="00144449" w:rsidRDefault="00031549" w:rsidP="001E4342">
            <w:r w:rsidRPr="00144449">
              <w:t>-.16</w:t>
            </w:r>
          </w:p>
        </w:tc>
        <w:tc>
          <w:tcPr>
            <w:tcW w:w="471" w:type="pct"/>
          </w:tcPr>
          <w:p w14:paraId="4502EE89" w14:textId="77777777" w:rsidR="00031549" w:rsidRPr="00144449" w:rsidRDefault="00031549" w:rsidP="001E4342">
            <w:r w:rsidRPr="00144449">
              <w:t>.09</w:t>
            </w:r>
          </w:p>
        </w:tc>
        <w:tc>
          <w:tcPr>
            <w:tcW w:w="470" w:type="pct"/>
          </w:tcPr>
          <w:p w14:paraId="1C85DAD5" w14:textId="77777777" w:rsidR="00031549" w:rsidRPr="00144449" w:rsidRDefault="00031549" w:rsidP="001E4342">
            <w:r w:rsidRPr="00144449">
              <w:t>-.02</w:t>
            </w:r>
          </w:p>
        </w:tc>
        <w:tc>
          <w:tcPr>
            <w:tcW w:w="471" w:type="pct"/>
          </w:tcPr>
          <w:p w14:paraId="5628E7C8" w14:textId="55D16082" w:rsidR="00031549" w:rsidRPr="00144449" w:rsidRDefault="00D1290C" w:rsidP="001E4342">
            <w:r w:rsidRPr="00144449">
              <w:t>.32**</w:t>
            </w:r>
          </w:p>
        </w:tc>
        <w:tc>
          <w:tcPr>
            <w:tcW w:w="471" w:type="pct"/>
          </w:tcPr>
          <w:p w14:paraId="7A50CBA7" w14:textId="77777777" w:rsidR="00031549" w:rsidRPr="00144449" w:rsidRDefault="00031549" w:rsidP="001E4342">
            <w:r w:rsidRPr="00144449">
              <w:t>-.61***</w:t>
            </w:r>
          </w:p>
        </w:tc>
        <w:tc>
          <w:tcPr>
            <w:tcW w:w="470" w:type="pct"/>
          </w:tcPr>
          <w:p w14:paraId="08A1CA5F" w14:textId="77777777" w:rsidR="00031549" w:rsidRPr="00144449" w:rsidRDefault="00031549" w:rsidP="001E4342">
            <w:r w:rsidRPr="00144449">
              <w:t>-.54***</w:t>
            </w:r>
          </w:p>
        </w:tc>
        <w:tc>
          <w:tcPr>
            <w:tcW w:w="471" w:type="pct"/>
          </w:tcPr>
          <w:p w14:paraId="41DD4600" w14:textId="77777777" w:rsidR="00031549" w:rsidRPr="00144449" w:rsidRDefault="00031549" w:rsidP="001E4342">
            <w:r w:rsidRPr="00144449">
              <w:t>.44***</w:t>
            </w:r>
          </w:p>
        </w:tc>
        <w:tc>
          <w:tcPr>
            <w:tcW w:w="469" w:type="pct"/>
          </w:tcPr>
          <w:p w14:paraId="60D33D46" w14:textId="77777777" w:rsidR="00031549" w:rsidRPr="00144449" w:rsidRDefault="00031549" w:rsidP="001E4342">
            <w:r w:rsidRPr="00144449">
              <w:t>1.00</w:t>
            </w:r>
          </w:p>
        </w:tc>
      </w:tr>
      <w:tr w:rsidR="00031549" w:rsidRPr="00144449" w14:paraId="7109ECE0" w14:textId="77777777" w:rsidTr="007E69FF">
        <w:tc>
          <w:tcPr>
            <w:tcW w:w="1237" w:type="pct"/>
          </w:tcPr>
          <w:p w14:paraId="67625D19" w14:textId="77777777" w:rsidR="00031549" w:rsidRPr="00144449" w:rsidRDefault="00031549" w:rsidP="001E4342">
            <w:r w:rsidRPr="00144449">
              <w:t>16. PSQI-total</w:t>
            </w:r>
          </w:p>
        </w:tc>
        <w:tc>
          <w:tcPr>
            <w:tcW w:w="470" w:type="pct"/>
          </w:tcPr>
          <w:p w14:paraId="439A6E36" w14:textId="77777777" w:rsidR="00031549" w:rsidRPr="00144449" w:rsidRDefault="00031549" w:rsidP="001E4342">
            <w:r w:rsidRPr="00144449">
              <w:t>-.07</w:t>
            </w:r>
          </w:p>
        </w:tc>
        <w:tc>
          <w:tcPr>
            <w:tcW w:w="471" w:type="pct"/>
          </w:tcPr>
          <w:p w14:paraId="1682D733" w14:textId="77777777" w:rsidR="00031549" w:rsidRPr="00144449" w:rsidRDefault="00031549" w:rsidP="001E4342">
            <w:r w:rsidRPr="00144449">
              <w:t>.09</w:t>
            </w:r>
          </w:p>
        </w:tc>
        <w:tc>
          <w:tcPr>
            <w:tcW w:w="470" w:type="pct"/>
          </w:tcPr>
          <w:p w14:paraId="3486813E" w14:textId="77777777" w:rsidR="00031549" w:rsidRPr="00144449" w:rsidRDefault="00031549" w:rsidP="001E4342">
            <w:r w:rsidRPr="00144449">
              <w:t>-.02</w:t>
            </w:r>
          </w:p>
        </w:tc>
        <w:tc>
          <w:tcPr>
            <w:tcW w:w="471" w:type="pct"/>
          </w:tcPr>
          <w:p w14:paraId="2718E677" w14:textId="6B5EE335" w:rsidR="00031549" w:rsidRPr="00144449" w:rsidRDefault="00D1290C" w:rsidP="001E4342">
            <w:r w:rsidRPr="00144449">
              <w:t>.51***</w:t>
            </w:r>
          </w:p>
        </w:tc>
        <w:tc>
          <w:tcPr>
            <w:tcW w:w="471" w:type="pct"/>
          </w:tcPr>
          <w:p w14:paraId="014E2CE4" w14:textId="77777777" w:rsidR="00031549" w:rsidRPr="00144449" w:rsidRDefault="00031549" w:rsidP="001E4342">
            <w:r w:rsidRPr="00144449">
              <w:t>-.80***</w:t>
            </w:r>
          </w:p>
        </w:tc>
        <w:tc>
          <w:tcPr>
            <w:tcW w:w="470" w:type="pct"/>
          </w:tcPr>
          <w:p w14:paraId="2F1CC926" w14:textId="77777777" w:rsidR="00031549" w:rsidRPr="00144449" w:rsidRDefault="00031549" w:rsidP="001E4342">
            <w:r w:rsidRPr="00144449">
              <w:t>-.68***</w:t>
            </w:r>
          </w:p>
        </w:tc>
        <w:tc>
          <w:tcPr>
            <w:tcW w:w="471" w:type="pct"/>
          </w:tcPr>
          <w:p w14:paraId="7E5D719F" w14:textId="77777777" w:rsidR="00031549" w:rsidRPr="00144449" w:rsidRDefault="00031549" w:rsidP="001E4342">
            <w:r w:rsidRPr="00144449">
              <w:t>.50***</w:t>
            </w:r>
          </w:p>
        </w:tc>
        <w:tc>
          <w:tcPr>
            <w:tcW w:w="469" w:type="pct"/>
          </w:tcPr>
          <w:p w14:paraId="61DCDCA7" w14:textId="77777777" w:rsidR="00031549" w:rsidRPr="00144449" w:rsidRDefault="00031549" w:rsidP="001E4342">
            <w:r w:rsidRPr="00144449">
              <w:t>.79***</w:t>
            </w:r>
          </w:p>
        </w:tc>
      </w:tr>
      <w:tr w:rsidR="00031549" w:rsidRPr="00144449" w14:paraId="01BDD351" w14:textId="77777777" w:rsidTr="007E69FF">
        <w:tc>
          <w:tcPr>
            <w:tcW w:w="1237" w:type="pct"/>
          </w:tcPr>
          <w:p w14:paraId="24D13108" w14:textId="77777777" w:rsidR="00031549" w:rsidRPr="00144449" w:rsidRDefault="00031549" w:rsidP="001E4342">
            <w:r w:rsidRPr="00144449">
              <w:t>17. SD-latency</w:t>
            </w:r>
          </w:p>
        </w:tc>
        <w:tc>
          <w:tcPr>
            <w:tcW w:w="470" w:type="pct"/>
          </w:tcPr>
          <w:p w14:paraId="0852C9DD" w14:textId="27464D3F" w:rsidR="00031549" w:rsidRPr="00144449" w:rsidRDefault="00D43727" w:rsidP="001E4342">
            <w:r w:rsidRPr="00144449">
              <w:t>.09</w:t>
            </w:r>
          </w:p>
        </w:tc>
        <w:tc>
          <w:tcPr>
            <w:tcW w:w="471" w:type="pct"/>
          </w:tcPr>
          <w:p w14:paraId="6B16E179" w14:textId="12D26A88" w:rsidR="00031549" w:rsidRPr="00144449" w:rsidRDefault="00D43727" w:rsidP="001E4342">
            <w:r w:rsidRPr="00144449">
              <w:t>.14</w:t>
            </w:r>
          </w:p>
        </w:tc>
        <w:tc>
          <w:tcPr>
            <w:tcW w:w="470" w:type="pct"/>
          </w:tcPr>
          <w:p w14:paraId="67D4D604" w14:textId="314F630F" w:rsidR="00031549" w:rsidRPr="00144449" w:rsidRDefault="00D43727" w:rsidP="001E4342">
            <w:r w:rsidRPr="00144449">
              <w:t>-.22</w:t>
            </w:r>
          </w:p>
        </w:tc>
        <w:tc>
          <w:tcPr>
            <w:tcW w:w="471" w:type="pct"/>
          </w:tcPr>
          <w:p w14:paraId="6B23496B" w14:textId="3CF394C8" w:rsidR="00031549" w:rsidRPr="00144449" w:rsidRDefault="00D1290C" w:rsidP="001E4342">
            <w:r w:rsidRPr="00144449">
              <w:t>.43***</w:t>
            </w:r>
          </w:p>
        </w:tc>
        <w:tc>
          <w:tcPr>
            <w:tcW w:w="471" w:type="pct"/>
          </w:tcPr>
          <w:p w14:paraId="43C47246" w14:textId="6FA8AC04" w:rsidR="00031549" w:rsidRPr="00144449" w:rsidRDefault="00D43727" w:rsidP="001E4342">
            <w:r w:rsidRPr="00144449">
              <w:t>-.40***</w:t>
            </w:r>
          </w:p>
        </w:tc>
        <w:tc>
          <w:tcPr>
            <w:tcW w:w="470" w:type="pct"/>
          </w:tcPr>
          <w:p w14:paraId="6260D08D" w14:textId="058CC904" w:rsidR="00031549" w:rsidRPr="00144449" w:rsidRDefault="00D43727" w:rsidP="001E4342">
            <w:r w:rsidRPr="00144449">
              <w:t>-.17</w:t>
            </w:r>
          </w:p>
        </w:tc>
        <w:tc>
          <w:tcPr>
            <w:tcW w:w="471" w:type="pct"/>
          </w:tcPr>
          <w:p w14:paraId="372DAB5B" w14:textId="560450E1" w:rsidR="00031549" w:rsidRPr="00144449" w:rsidRDefault="00D43727" w:rsidP="001E4342">
            <w:r w:rsidRPr="00144449">
              <w:t>.24*</w:t>
            </w:r>
          </w:p>
        </w:tc>
        <w:tc>
          <w:tcPr>
            <w:tcW w:w="469" w:type="pct"/>
          </w:tcPr>
          <w:p w14:paraId="6E139EBE" w14:textId="5ADF8111" w:rsidR="00031549" w:rsidRPr="00144449" w:rsidRDefault="00D43727" w:rsidP="001E4342">
            <w:r w:rsidRPr="00144449">
              <w:t>.36**</w:t>
            </w:r>
          </w:p>
        </w:tc>
      </w:tr>
      <w:tr w:rsidR="00031549" w:rsidRPr="00144449" w14:paraId="79BFFF0A" w14:textId="77777777" w:rsidTr="007E69FF">
        <w:tc>
          <w:tcPr>
            <w:tcW w:w="1237" w:type="pct"/>
          </w:tcPr>
          <w:p w14:paraId="6A607A4D" w14:textId="77777777" w:rsidR="00031549" w:rsidRPr="00144449" w:rsidRDefault="00031549" w:rsidP="001E4342">
            <w:r w:rsidRPr="00144449">
              <w:t>18. SD-accuracy</w:t>
            </w:r>
          </w:p>
        </w:tc>
        <w:tc>
          <w:tcPr>
            <w:tcW w:w="470" w:type="pct"/>
          </w:tcPr>
          <w:p w14:paraId="1240DECE" w14:textId="77777777" w:rsidR="00031549" w:rsidRPr="00144449" w:rsidRDefault="00031549" w:rsidP="001E4342">
            <w:r w:rsidRPr="00144449">
              <w:t>.21</w:t>
            </w:r>
          </w:p>
        </w:tc>
        <w:tc>
          <w:tcPr>
            <w:tcW w:w="471" w:type="pct"/>
          </w:tcPr>
          <w:p w14:paraId="5DB02E7F" w14:textId="77777777" w:rsidR="00031549" w:rsidRPr="00144449" w:rsidRDefault="00031549" w:rsidP="001E4342">
            <w:r w:rsidRPr="00144449">
              <w:t>-.01</w:t>
            </w:r>
          </w:p>
        </w:tc>
        <w:tc>
          <w:tcPr>
            <w:tcW w:w="470" w:type="pct"/>
          </w:tcPr>
          <w:p w14:paraId="4AF497AD" w14:textId="77777777" w:rsidR="00031549" w:rsidRPr="00144449" w:rsidRDefault="00031549" w:rsidP="001E4342">
            <w:r w:rsidRPr="00144449">
              <w:t>-.05</w:t>
            </w:r>
          </w:p>
        </w:tc>
        <w:tc>
          <w:tcPr>
            <w:tcW w:w="471" w:type="pct"/>
          </w:tcPr>
          <w:p w14:paraId="246BA403" w14:textId="4430B176" w:rsidR="00031549" w:rsidRPr="00144449" w:rsidRDefault="00D1290C" w:rsidP="001E4342">
            <w:r w:rsidRPr="00144449">
              <w:t>.01</w:t>
            </w:r>
          </w:p>
        </w:tc>
        <w:tc>
          <w:tcPr>
            <w:tcW w:w="471" w:type="pct"/>
          </w:tcPr>
          <w:p w14:paraId="507FCA99" w14:textId="77777777" w:rsidR="00031549" w:rsidRPr="00144449" w:rsidRDefault="00031549" w:rsidP="001E4342">
            <w:r w:rsidRPr="00144449">
              <w:t>-.05</w:t>
            </w:r>
          </w:p>
        </w:tc>
        <w:tc>
          <w:tcPr>
            <w:tcW w:w="470" w:type="pct"/>
          </w:tcPr>
          <w:p w14:paraId="518C42AC" w14:textId="77777777" w:rsidR="00031549" w:rsidRPr="00144449" w:rsidRDefault="00031549" w:rsidP="001E4342">
            <w:r w:rsidRPr="00144449">
              <w:t>.21</w:t>
            </w:r>
          </w:p>
        </w:tc>
        <w:tc>
          <w:tcPr>
            <w:tcW w:w="471" w:type="pct"/>
          </w:tcPr>
          <w:p w14:paraId="0CE69A54" w14:textId="77777777" w:rsidR="00031549" w:rsidRPr="00144449" w:rsidRDefault="00031549" w:rsidP="001E4342">
            <w:r w:rsidRPr="00144449">
              <w:t>.18</w:t>
            </w:r>
          </w:p>
        </w:tc>
        <w:tc>
          <w:tcPr>
            <w:tcW w:w="469" w:type="pct"/>
          </w:tcPr>
          <w:p w14:paraId="05BB33D4" w14:textId="77777777" w:rsidR="00031549" w:rsidRPr="00144449" w:rsidRDefault="00031549" w:rsidP="001E4342">
            <w:r w:rsidRPr="00144449">
              <w:t>.02</w:t>
            </w:r>
          </w:p>
        </w:tc>
      </w:tr>
      <w:tr w:rsidR="00031549" w:rsidRPr="00144449" w14:paraId="6583997B" w14:textId="77777777" w:rsidTr="007E69FF">
        <w:tc>
          <w:tcPr>
            <w:tcW w:w="1237" w:type="pct"/>
          </w:tcPr>
          <w:p w14:paraId="55A81738" w14:textId="77777777" w:rsidR="00031549" w:rsidRPr="00144449" w:rsidRDefault="00031549" w:rsidP="001E4342">
            <w:r w:rsidRPr="00144449">
              <w:t>19. SD-awakenings</w:t>
            </w:r>
          </w:p>
        </w:tc>
        <w:tc>
          <w:tcPr>
            <w:tcW w:w="470" w:type="pct"/>
          </w:tcPr>
          <w:p w14:paraId="2C8FB176" w14:textId="77777777" w:rsidR="00031549" w:rsidRPr="00144449" w:rsidRDefault="00031549" w:rsidP="001E4342">
            <w:r w:rsidRPr="00144449">
              <w:t>-.06</w:t>
            </w:r>
          </w:p>
        </w:tc>
        <w:tc>
          <w:tcPr>
            <w:tcW w:w="471" w:type="pct"/>
          </w:tcPr>
          <w:p w14:paraId="1F97C7D9" w14:textId="77777777" w:rsidR="00031549" w:rsidRPr="00144449" w:rsidRDefault="00031549" w:rsidP="001E4342">
            <w:r w:rsidRPr="00144449">
              <w:t>.19</w:t>
            </w:r>
          </w:p>
        </w:tc>
        <w:tc>
          <w:tcPr>
            <w:tcW w:w="470" w:type="pct"/>
          </w:tcPr>
          <w:p w14:paraId="1CDA8A5A" w14:textId="77777777" w:rsidR="00031549" w:rsidRPr="00144449" w:rsidRDefault="00031549" w:rsidP="001E4342">
            <w:r w:rsidRPr="00144449">
              <w:t>-.05</w:t>
            </w:r>
          </w:p>
        </w:tc>
        <w:tc>
          <w:tcPr>
            <w:tcW w:w="471" w:type="pct"/>
          </w:tcPr>
          <w:p w14:paraId="06FA7338" w14:textId="49C4A633" w:rsidR="00031549" w:rsidRPr="00144449" w:rsidRDefault="00D1290C" w:rsidP="001E4342">
            <w:r w:rsidRPr="00144449">
              <w:t>-.04</w:t>
            </w:r>
          </w:p>
        </w:tc>
        <w:tc>
          <w:tcPr>
            <w:tcW w:w="471" w:type="pct"/>
          </w:tcPr>
          <w:p w14:paraId="5122DA9F" w14:textId="77777777" w:rsidR="00031549" w:rsidRPr="00144449" w:rsidRDefault="00031549" w:rsidP="001E4342">
            <w:r w:rsidRPr="00144449">
              <w:t>-.11</w:t>
            </w:r>
          </w:p>
        </w:tc>
        <w:tc>
          <w:tcPr>
            <w:tcW w:w="470" w:type="pct"/>
          </w:tcPr>
          <w:p w14:paraId="4129F734" w14:textId="77777777" w:rsidR="00031549" w:rsidRPr="00144449" w:rsidRDefault="00031549" w:rsidP="001E4342">
            <w:r w:rsidRPr="00144449">
              <w:t>.06</w:t>
            </w:r>
          </w:p>
        </w:tc>
        <w:tc>
          <w:tcPr>
            <w:tcW w:w="471" w:type="pct"/>
          </w:tcPr>
          <w:p w14:paraId="01FD5FE2" w14:textId="77777777" w:rsidR="00031549" w:rsidRPr="00144449" w:rsidRDefault="00031549" w:rsidP="001E4342">
            <w:r w:rsidRPr="00144449">
              <w:t>.09</w:t>
            </w:r>
          </w:p>
        </w:tc>
        <w:tc>
          <w:tcPr>
            <w:tcW w:w="469" w:type="pct"/>
          </w:tcPr>
          <w:p w14:paraId="70541A58" w14:textId="77777777" w:rsidR="00031549" w:rsidRPr="00144449" w:rsidRDefault="00031549" w:rsidP="001E4342">
            <w:r w:rsidRPr="00144449">
              <w:t>.11</w:t>
            </w:r>
          </w:p>
        </w:tc>
      </w:tr>
      <w:tr w:rsidR="00031549" w:rsidRPr="00144449" w14:paraId="6E02741F" w14:textId="77777777" w:rsidTr="007E69FF">
        <w:tc>
          <w:tcPr>
            <w:tcW w:w="1237" w:type="pct"/>
          </w:tcPr>
          <w:p w14:paraId="04A3E9AA" w14:textId="77777777" w:rsidR="00031549" w:rsidRPr="00144449" w:rsidRDefault="00031549" w:rsidP="001E4342">
            <w:r w:rsidRPr="00144449">
              <w:t>20. SD-quality</w:t>
            </w:r>
          </w:p>
        </w:tc>
        <w:tc>
          <w:tcPr>
            <w:tcW w:w="470" w:type="pct"/>
          </w:tcPr>
          <w:p w14:paraId="1F47DA67" w14:textId="77777777" w:rsidR="00031549" w:rsidRPr="00144449" w:rsidRDefault="00031549" w:rsidP="001E4342">
            <w:r w:rsidRPr="00144449">
              <w:t>.17</w:t>
            </w:r>
          </w:p>
        </w:tc>
        <w:tc>
          <w:tcPr>
            <w:tcW w:w="471" w:type="pct"/>
          </w:tcPr>
          <w:p w14:paraId="22926B60" w14:textId="77777777" w:rsidR="00031549" w:rsidRPr="00144449" w:rsidRDefault="00031549" w:rsidP="001E4342">
            <w:r w:rsidRPr="00144449">
              <w:t>-.16</w:t>
            </w:r>
          </w:p>
        </w:tc>
        <w:tc>
          <w:tcPr>
            <w:tcW w:w="470" w:type="pct"/>
          </w:tcPr>
          <w:p w14:paraId="662E0010" w14:textId="77777777" w:rsidR="00031549" w:rsidRPr="00144449" w:rsidRDefault="00031549" w:rsidP="001E4342">
            <w:r w:rsidRPr="00144449">
              <w:t>-.05</w:t>
            </w:r>
          </w:p>
        </w:tc>
        <w:tc>
          <w:tcPr>
            <w:tcW w:w="471" w:type="pct"/>
          </w:tcPr>
          <w:p w14:paraId="0DC55CE0" w14:textId="58B68407" w:rsidR="00031549" w:rsidRPr="00144449" w:rsidRDefault="00D1290C" w:rsidP="001E4342">
            <w:r w:rsidRPr="00144449">
              <w:t>-.09</w:t>
            </w:r>
          </w:p>
        </w:tc>
        <w:tc>
          <w:tcPr>
            <w:tcW w:w="471" w:type="pct"/>
          </w:tcPr>
          <w:p w14:paraId="6788C8E7" w14:textId="77777777" w:rsidR="00031549" w:rsidRPr="00144449" w:rsidRDefault="00031549" w:rsidP="001E4342">
            <w:r w:rsidRPr="00144449">
              <w:t>.43***</w:t>
            </w:r>
          </w:p>
        </w:tc>
        <w:tc>
          <w:tcPr>
            <w:tcW w:w="470" w:type="pct"/>
          </w:tcPr>
          <w:p w14:paraId="0590235C" w14:textId="77777777" w:rsidR="00031549" w:rsidRPr="00144449" w:rsidRDefault="00031549" w:rsidP="001E4342">
            <w:r w:rsidRPr="00144449">
              <w:t>.40***</w:t>
            </w:r>
          </w:p>
        </w:tc>
        <w:tc>
          <w:tcPr>
            <w:tcW w:w="471" w:type="pct"/>
          </w:tcPr>
          <w:p w14:paraId="05A920F2" w14:textId="77777777" w:rsidR="00031549" w:rsidRPr="00144449" w:rsidRDefault="00031549" w:rsidP="001E4342">
            <w:r w:rsidRPr="00144449">
              <w:t>-.37**</w:t>
            </w:r>
          </w:p>
        </w:tc>
        <w:tc>
          <w:tcPr>
            <w:tcW w:w="469" w:type="pct"/>
          </w:tcPr>
          <w:p w14:paraId="446190F2" w14:textId="77777777" w:rsidR="00031549" w:rsidRPr="00144449" w:rsidRDefault="00031549" w:rsidP="001E4342">
            <w:r w:rsidRPr="00144449">
              <w:t>-.64***</w:t>
            </w:r>
          </w:p>
        </w:tc>
      </w:tr>
      <w:tr w:rsidR="00031549" w:rsidRPr="00144449" w14:paraId="63AE338D" w14:textId="77777777" w:rsidTr="007E69FF">
        <w:tc>
          <w:tcPr>
            <w:tcW w:w="1237" w:type="pct"/>
          </w:tcPr>
          <w:p w14:paraId="6F2DABCA" w14:textId="77777777" w:rsidR="00031549" w:rsidRPr="00144449" w:rsidRDefault="00031549" w:rsidP="001E4342">
            <w:r w:rsidRPr="00144449">
              <w:t>21. SD-sleep window</w:t>
            </w:r>
          </w:p>
        </w:tc>
        <w:tc>
          <w:tcPr>
            <w:tcW w:w="470" w:type="pct"/>
          </w:tcPr>
          <w:p w14:paraId="46245F31" w14:textId="77777777" w:rsidR="00031549" w:rsidRPr="00144449" w:rsidRDefault="00031549" w:rsidP="001E4342">
            <w:r w:rsidRPr="00144449">
              <w:t>-.01</w:t>
            </w:r>
          </w:p>
        </w:tc>
        <w:tc>
          <w:tcPr>
            <w:tcW w:w="471" w:type="pct"/>
          </w:tcPr>
          <w:p w14:paraId="7C64A98C" w14:textId="77777777" w:rsidR="00031549" w:rsidRPr="00144449" w:rsidRDefault="00031549" w:rsidP="001E4342">
            <w:r w:rsidRPr="00144449">
              <w:t>.01</w:t>
            </w:r>
          </w:p>
        </w:tc>
        <w:tc>
          <w:tcPr>
            <w:tcW w:w="470" w:type="pct"/>
          </w:tcPr>
          <w:p w14:paraId="3CC95C64" w14:textId="77777777" w:rsidR="00031549" w:rsidRPr="00144449" w:rsidRDefault="00031549" w:rsidP="001E4342">
            <w:r w:rsidRPr="00144449">
              <w:t>-.06</w:t>
            </w:r>
          </w:p>
        </w:tc>
        <w:tc>
          <w:tcPr>
            <w:tcW w:w="471" w:type="pct"/>
          </w:tcPr>
          <w:p w14:paraId="13EA3DF9" w14:textId="784DCA01" w:rsidR="00031549" w:rsidRPr="00144449" w:rsidRDefault="00D1290C" w:rsidP="001E4342">
            <w:r w:rsidRPr="00144449">
              <w:t>.04</w:t>
            </w:r>
          </w:p>
        </w:tc>
        <w:tc>
          <w:tcPr>
            <w:tcW w:w="471" w:type="pct"/>
          </w:tcPr>
          <w:p w14:paraId="1C58448A" w14:textId="77777777" w:rsidR="00031549" w:rsidRPr="00144449" w:rsidRDefault="00031549" w:rsidP="001E4342">
            <w:r w:rsidRPr="00144449">
              <w:t>.05</w:t>
            </w:r>
          </w:p>
        </w:tc>
        <w:tc>
          <w:tcPr>
            <w:tcW w:w="470" w:type="pct"/>
          </w:tcPr>
          <w:p w14:paraId="014A15C3" w14:textId="77777777" w:rsidR="00031549" w:rsidRPr="00144449" w:rsidRDefault="00031549" w:rsidP="001E4342">
            <w:r w:rsidRPr="00144449">
              <w:t>.53***</w:t>
            </w:r>
          </w:p>
        </w:tc>
        <w:tc>
          <w:tcPr>
            <w:tcW w:w="471" w:type="pct"/>
          </w:tcPr>
          <w:p w14:paraId="12319317" w14:textId="77777777" w:rsidR="00031549" w:rsidRPr="00144449" w:rsidRDefault="00031549" w:rsidP="001E4342">
            <w:r w:rsidRPr="00144449">
              <w:t>.21</w:t>
            </w:r>
          </w:p>
        </w:tc>
        <w:tc>
          <w:tcPr>
            <w:tcW w:w="469" w:type="pct"/>
          </w:tcPr>
          <w:p w14:paraId="12E48425" w14:textId="77777777" w:rsidR="00031549" w:rsidRPr="00144449" w:rsidRDefault="00031549" w:rsidP="001E4342">
            <w:r w:rsidRPr="00144449">
              <w:t>-.06</w:t>
            </w:r>
          </w:p>
        </w:tc>
      </w:tr>
      <w:tr w:rsidR="00031549" w14:paraId="64DBE243" w14:textId="77777777" w:rsidTr="007E69FF">
        <w:tc>
          <w:tcPr>
            <w:tcW w:w="1237" w:type="pct"/>
          </w:tcPr>
          <w:p w14:paraId="2CFCA1F2" w14:textId="77777777" w:rsidR="00031549" w:rsidRPr="00144449" w:rsidRDefault="00031549" w:rsidP="001E4342">
            <w:r w:rsidRPr="00144449">
              <w:t>22. SD-sleep duration</w:t>
            </w:r>
          </w:p>
        </w:tc>
        <w:tc>
          <w:tcPr>
            <w:tcW w:w="470" w:type="pct"/>
          </w:tcPr>
          <w:p w14:paraId="72DD8A7E" w14:textId="77777777" w:rsidR="00031549" w:rsidRPr="00144449" w:rsidRDefault="00031549" w:rsidP="001E4342">
            <w:r w:rsidRPr="00144449">
              <w:t>-.01</w:t>
            </w:r>
          </w:p>
        </w:tc>
        <w:tc>
          <w:tcPr>
            <w:tcW w:w="471" w:type="pct"/>
          </w:tcPr>
          <w:p w14:paraId="3816EBDA" w14:textId="77777777" w:rsidR="00031549" w:rsidRPr="00144449" w:rsidRDefault="00031549" w:rsidP="001E4342">
            <w:r w:rsidRPr="00144449">
              <w:t>-.28*</w:t>
            </w:r>
          </w:p>
        </w:tc>
        <w:tc>
          <w:tcPr>
            <w:tcW w:w="470" w:type="pct"/>
          </w:tcPr>
          <w:p w14:paraId="6262C935" w14:textId="77777777" w:rsidR="00031549" w:rsidRPr="00144449" w:rsidRDefault="00031549" w:rsidP="001E4342">
            <w:r w:rsidRPr="00144449">
              <w:t>.06</w:t>
            </w:r>
          </w:p>
        </w:tc>
        <w:tc>
          <w:tcPr>
            <w:tcW w:w="471" w:type="pct"/>
          </w:tcPr>
          <w:p w14:paraId="02CDED3E" w14:textId="6867C47D" w:rsidR="00031549" w:rsidRPr="00144449" w:rsidRDefault="00D1290C" w:rsidP="001E4342">
            <w:r w:rsidRPr="00144449">
              <w:t>-.15</w:t>
            </w:r>
          </w:p>
        </w:tc>
        <w:tc>
          <w:tcPr>
            <w:tcW w:w="471" w:type="pct"/>
          </w:tcPr>
          <w:p w14:paraId="31132816" w14:textId="77777777" w:rsidR="00031549" w:rsidRPr="00144449" w:rsidRDefault="00031549" w:rsidP="001E4342">
            <w:r w:rsidRPr="00144449">
              <w:t>.45***</w:t>
            </w:r>
          </w:p>
        </w:tc>
        <w:tc>
          <w:tcPr>
            <w:tcW w:w="470" w:type="pct"/>
          </w:tcPr>
          <w:p w14:paraId="46F58F30" w14:textId="77777777" w:rsidR="00031549" w:rsidRPr="00144449" w:rsidRDefault="00031549" w:rsidP="001E4342">
            <w:r w:rsidRPr="00144449">
              <w:t>.72***</w:t>
            </w:r>
          </w:p>
        </w:tc>
        <w:tc>
          <w:tcPr>
            <w:tcW w:w="471" w:type="pct"/>
          </w:tcPr>
          <w:p w14:paraId="558301F2" w14:textId="77777777" w:rsidR="00031549" w:rsidRPr="00144449" w:rsidRDefault="00031549" w:rsidP="001E4342">
            <w:r w:rsidRPr="00144449">
              <w:t>.03</w:t>
            </w:r>
          </w:p>
        </w:tc>
        <w:tc>
          <w:tcPr>
            <w:tcW w:w="469" w:type="pct"/>
          </w:tcPr>
          <w:p w14:paraId="1DEE9521" w14:textId="77777777" w:rsidR="00031549" w:rsidRDefault="00031549" w:rsidP="001E4342">
            <w:r w:rsidRPr="00144449">
              <w:t>-.38***</w:t>
            </w:r>
            <w:bookmarkStart w:id="0" w:name="_GoBack"/>
            <w:bookmarkEnd w:id="0"/>
          </w:p>
        </w:tc>
      </w:tr>
    </w:tbl>
    <w:p w14:paraId="628404EC" w14:textId="3280D1FA" w:rsidR="00031549" w:rsidRDefault="007E69FF" w:rsidP="00031549">
      <w:proofErr w:type="gramStart"/>
      <w:r>
        <w:rPr>
          <w:b/>
        </w:rPr>
        <w:t>Appendix C</w:t>
      </w:r>
      <w:r w:rsidR="00031549">
        <w:t xml:space="preserve"> (continued).</w:t>
      </w:r>
      <w:proofErr w:type="gramEnd"/>
    </w:p>
    <w:p w14:paraId="7DBDB0BD" w14:textId="77777777" w:rsidR="00031549" w:rsidRDefault="00031549" w:rsidP="00031549"/>
    <w:p w14:paraId="71324F26" w14:textId="77777777" w:rsidR="00031549" w:rsidRDefault="00031549" w:rsidP="00031549">
      <w:r>
        <w:t>Abbreviations: MW = motion watch. PSQI = Pittsburgh Sleep Quality Index. SD = sleep diary.</w:t>
      </w:r>
    </w:p>
    <w:p w14:paraId="321354D3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AA9EB69" w14:textId="66229E36" w:rsidR="00031549" w:rsidRDefault="00031549" w:rsidP="00031549">
      <w:r>
        <w:br w:type="column"/>
      </w:r>
      <w:proofErr w:type="gramStart"/>
      <w:r w:rsidR="007E69FF">
        <w:rPr>
          <w:b/>
        </w:rPr>
        <w:t>Appendix C</w:t>
      </w:r>
      <w:r>
        <w:t xml:space="preserve"> (continued).</w:t>
      </w:r>
      <w:proofErr w:type="gramEnd"/>
    </w:p>
    <w:p w14:paraId="53B8DCEE" w14:textId="77777777" w:rsidR="00031549" w:rsidRDefault="00031549" w:rsidP="0003154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8"/>
        <w:gridCol w:w="1382"/>
        <w:gridCol w:w="1381"/>
        <w:gridCol w:w="1381"/>
        <w:gridCol w:w="1381"/>
        <w:gridCol w:w="1381"/>
        <w:gridCol w:w="1381"/>
        <w:gridCol w:w="1381"/>
      </w:tblGrid>
      <w:tr w:rsidR="00031549" w:rsidRPr="00144449" w14:paraId="4A1C2F1E" w14:textId="77777777" w:rsidTr="001E4342">
        <w:tc>
          <w:tcPr>
            <w:tcW w:w="1331" w:type="pct"/>
          </w:tcPr>
          <w:p w14:paraId="760082BB" w14:textId="77777777" w:rsidR="00031549" w:rsidRDefault="00031549" w:rsidP="001E4342"/>
        </w:tc>
        <w:tc>
          <w:tcPr>
            <w:tcW w:w="524" w:type="pct"/>
          </w:tcPr>
          <w:p w14:paraId="0CA42BD5" w14:textId="77777777" w:rsidR="00031549" w:rsidRPr="00144449" w:rsidRDefault="00031549" w:rsidP="001E4342">
            <w:r w:rsidRPr="00144449">
              <w:t>16.</w:t>
            </w:r>
          </w:p>
        </w:tc>
        <w:tc>
          <w:tcPr>
            <w:tcW w:w="524" w:type="pct"/>
          </w:tcPr>
          <w:p w14:paraId="11325370" w14:textId="77777777" w:rsidR="00031549" w:rsidRPr="00144449" w:rsidRDefault="00031549" w:rsidP="001E4342">
            <w:r w:rsidRPr="00144449">
              <w:t>17.</w:t>
            </w:r>
          </w:p>
        </w:tc>
        <w:tc>
          <w:tcPr>
            <w:tcW w:w="524" w:type="pct"/>
          </w:tcPr>
          <w:p w14:paraId="52B7A6FC" w14:textId="77777777" w:rsidR="00031549" w:rsidRPr="00144449" w:rsidRDefault="00031549" w:rsidP="001E4342">
            <w:r w:rsidRPr="00144449">
              <w:t>18.</w:t>
            </w:r>
          </w:p>
        </w:tc>
        <w:tc>
          <w:tcPr>
            <w:tcW w:w="524" w:type="pct"/>
          </w:tcPr>
          <w:p w14:paraId="6A8DED55" w14:textId="77777777" w:rsidR="00031549" w:rsidRPr="00144449" w:rsidRDefault="00031549" w:rsidP="001E4342">
            <w:r w:rsidRPr="00144449">
              <w:t>19.</w:t>
            </w:r>
          </w:p>
        </w:tc>
        <w:tc>
          <w:tcPr>
            <w:tcW w:w="524" w:type="pct"/>
          </w:tcPr>
          <w:p w14:paraId="61D6C346" w14:textId="77777777" w:rsidR="00031549" w:rsidRPr="00144449" w:rsidRDefault="00031549" w:rsidP="001E4342">
            <w:r w:rsidRPr="00144449">
              <w:t>20.</w:t>
            </w:r>
          </w:p>
        </w:tc>
        <w:tc>
          <w:tcPr>
            <w:tcW w:w="524" w:type="pct"/>
          </w:tcPr>
          <w:p w14:paraId="070E35C4" w14:textId="77777777" w:rsidR="00031549" w:rsidRPr="00144449" w:rsidRDefault="00031549" w:rsidP="001E4342">
            <w:r w:rsidRPr="00144449">
              <w:t>21.</w:t>
            </w:r>
          </w:p>
        </w:tc>
        <w:tc>
          <w:tcPr>
            <w:tcW w:w="524" w:type="pct"/>
          </w:tcPr>
          <w:p w14:paraId="473151CE" w14:textId="77777777" w:rsidR="00031549" w:rsidRPr="00144449" w:rsidRDefault="00031549" w:rsidP="001E4342">
            <w:r w:rsidRPr="00144449">
              <w:t>22.</w:t>
            </w:r>
          </w:p>
        </w:tc>
      </w:tr>
      <w:tr w:rsidR="00031549" w:rsidRPr="00144449" w14:paraId="1F99160D" w14:textId="77777777" w:rsidTr="001E4342">
        <w:tc>
          <w:tcPr>
            <w:tcW w:w="1331" w:type="pct"/>
          </w:tcPr>
          <w:p w14:paraId="36485F3A" w14:textId="77777777" w:rsidR="00031549" w:rsidRPr="00144449" w:rsidRDefault="00031549" w:rsidP="001E4342">
            <w:r w:rsidRPr="00144449">
              <w:t>1. MW-latency</w:t>
            </w:r>
          </w:p>
        </w:tc>
        <w:tc>
          <w:tcPr>
            <w:tcW w:w="524" w:type="pct"/>
          </w:tcPr>
          <w:p w14:paraId="1179F8EF" w14:textId="77777777" w:rsidR="00031549" w:rsidRPr="00144449" w:rsidRDefault="00031549" w:rsidP="001E4342"/>
        </w:tc>
        <w:tc>
          <w:tcPr>
            <w:tcW w:w="524" w:type="pct"/>
          </w:tcPr>
          <w:p w14:paraId="0F4F9988" w14:textId="77777777" w:rsidR="00031549" w:rsidRPr="00144449" w:rsidRDefault="00031549" w:rsidP="001E4342"/>
        </w:tc>
        <w:tc>
          <w:tcPr>
            <w:tcW w:w="524" w:type="pct"/>
          </w:tcPr>
          <w:p w14:paraId="7BC1AC6D" w14:textId="77777777" w:rsidR="00031549" w:rsidRPr="00144449" w:rsidRDefault="00031549" w:rsidP="001E4342"/>
        </w:tc>
        <w:tc>
          <w:tcPr>
            <w:tcW w:w="524" w:type="pct"/>
          </w:tcPr>
          <w:p w14:paraId="5000D060" w14:textId="77777777" w:rsidR="00031549" w:rsidRPr="00144449" w:rsidRDefault="00031549" w:rsidP="001E4342"/>
        </w:tc>
        <w:tc>
          <w:tcPr>
            <w:tcW w:w="524" w:type="pct"/>
          </w:tcPr>
          <w:p w14:paraId="4A46D99A" w14:textId="77777777" w:rsidR="00031549" w:rsidRPr="00144449" w:rsidRDefault="00031549" w:rsidP="001E4342"/>
        </w:tc>
        <w:tc>
          <w:tcPr>
            <w:tcW w:w="524" w:type="pct"/>
          </w:tcPr>
          <w:p w14:paraId="1B16C3E9" w14:textId="77777777" w:rsidR="00031549" w:rsidRPr="00144449" w:rsidRDefault="00031549" w:rsidP="001E4342"/>
        </w:tc>
        <w:tc>
          <w:tcPr>
            <w:tcW w:w="524" w:type="pct"/>
          </w:tcPr>
          <w:p w14:paraId="536688C0" w14:textId="77777777" w:rsidR="00031549" w:rsidRPr="00144449" w:rsidRDefault="00031549" w:rsidP="001E4342"/>
        </w:tc>
      </w:tr>
      <w:tr w:rsidR="00031549" w:rsidRPr="00144449" w14:paraId="24CAD92A" w14:textId="77777777" w:rsidTr="001E4342">
        <w:tc>
          <w:tcPr>
            <w:tcW w:w="1331" w:type="pct"/>
          </w:tcPr>
          <w:p w14:paraId="4EEFC491" w14:textId="77777777" w:rsidR="00031549" w:rsidRPr="00144449" w:rsidRDefault="00031549" w:rsidP="001E4342">
            <w:r w:rsidRPr="00144449">
              <w:t>2. MW-efficiency</w:t>
            </w:r>
          </w:p>
        </w:tc>
        <w:tc>
          <w:tcPr>
            <w:tcW w:w="524" w:type="pct"/>
          </w:tcPr>
          <w:p w14:paraId="5F54D254" w14:textId="77777777" w:rsidR="00031549" w:rsidRPr="00144449" w:rsidRDefault="00031549" w:rsidP="001E4342"/>
        </w:tc>
        <w:tc>
          <w:tcPr>
            <w:tcW w:w="524" w:type="pct"/>
          </w:tcPr>
          <w:p w14:paraId="5415D0AF" w14:textId="77777777" w:rsidR="00031549" w:rsidRPr="00144449" w:rsidRDefault="00031549" w:rsidP="001E4342"/>
        </w:tc>
        <w:tc>
          <w:tcPr>
            <w:tcW w:w="524" w:type="pct"/>
          </w:tcPr>
          <w:p w14:paraId="63F3A031" w14:textId="77777777" w:rsidR="00031549" w:rsidRPr="00144449" w:rsidRDefault="00031549" w:rsidP="001E4342"/>
        </w:tc>
        <w:tc>
          <w:tcPr>
            <w:tcW w:w="524" w:type="pct"/>
          </w:tcPr>
          <w:p w14:paraId="145550BE" w14:textId="77777777" w:rsidR="00031549" w:rsidRPr="00144449" w:rsidRDefault="00031549" w:rsidP="001E4342"/>
        </w:tc>
        <w:tc>
          <w:tcPr>
            <w:tcW w:w="524" w:type="pct"/>
          </w:tcPr>
          <w:p w14:paraId="280753CE" w14:textId="77777777" w:rsidR="00031549" w:rsidRPr="00144449" w:rsidRDefault="00031549" w:rsidP="001E4342"/>
        </w:tc>
        <w:tc>
          <w:tcPr>
            <w:tcW w:w="524" w:type="pct"/>
          </w:tcPr>
          <w:p w14:paraId="3C26C3F4" w14:textId="77777777" w:rsidR="00031549" w:rsidRPr="00144449" w:rsidRDefault="00031549" w:rsidP="001E4342"/>
        </w:tc>
        <w:tc>
          <w:tcPr>
            <w:tcW w:w="524" w:type="pct"/>
          </w:tcPr>
          <w:p w14:paraId="3638315F" w14:textId="77777777" w:rsidR="00031549" w:rsidRPr="00144449" w:rsidRDefault="00031549" w:rsidP="001E4342"/>
        </w:tc>
      </w:tr>
      <w:tr w:rsidR="00031549" w:rsidRPr="00144449" w14:paraId="61C626F7" w14:textId="77777777" w:rsidTr="001E4342">
        <w:tc>
          <w:tcPr>
            <w:tcW w:w="1331" w:type="pct"/>
          </w:tcPr>
          <w:p w14:paraId="14F9D6F5" w14:textId="77777777" w:rsidR="00031549" w:rsidRPr="00144449" w:rsidRDefault="00031549" w:rsidP="001E4342">
            <w:r w:rsidRPr="00144449">
              <w:t xml:space="preserve">3. MW-duration </w:t>
            </w:r>
          </w:p>
        </w:tc>
        <w:tc>
          <w:tcPr>
            <w:tcW w:w="524" w:type="pct"/>
          </w:tcPr>
          <w:p w14:paraId="4FB83F68" w14:textId="77777777" w:rsidR="00031549" w:rsidRPr="00144449" w:rsidRDefault="00031549" w:rsidP="001E4342"/>
        </w:tc>
        <w:tc>
          <w:tcPr>
            <w:tcW w:w="524" w:type="pct"/>
          </w:tcPr>
          <w:p w14:paraId="6A6560C8" w14:textId="77777777" w:rsidR="00031549" w:rsidRPr="00144449" w:rsidRDefault="00031549" w:rsidP="001E4342"/>
        </w:tc>
        <w:tc>
          <w:tcPr>
            <w:tcW w:w="524" w:type="pct"/>
          </w:tcPr>
          <w:p w14:paraId="4E3EB6FE" w14:textId="77777777" w:rsidR="00031549" w:rsidRPr="00144449" w:rsidRDefault="00031549" w:rsidP="001E4342"/>
        </w:tc>
        <w:tc>
          <w:tcPr>
            <w:tcW w:w="524" w:type="pct"/>
          </w:tcPr>
          <w:p w14:paraId="56FEFC0C" w14:textId="77777777" w:rsidR="00031549" w:rsidRPr="00144449" w:rsidRDefault="00031549" w:rsidP="001E4342"/>
        </w:tc>
        <w:tc>
          <w:tcPr>
            <w:tcW w:w="524" w:type="pct"/>
          </w:tcPr>
          <w:p w14:paraId="0F184708" w14:textId="77777777" w:rsidR="00031549" w:rsidRPr="00144449" w:rsidRDefault="00031549" w:rsidP="001E4342"/>
        </w:tc>
        <w:tc>
          <w:tcPr>
            <w:tcW w:w="524" w:type="pct"/>
          </w:tcPr>
          <w:p w14:paraId="3169BC3F" w14:textId="77777777" w:rsidR="00031549" w:rsidRPr="00144449" w:rsidRDefault="00031549" w:rsidP="001E4342"/>
        </w:tc>
        <w:tc>
          <w:tcPr>
            <w:tcW w:w="524" w:type="pct"/>
          </w:tcPr>
          <w:p w14:paraId="40679B85" w14:textId="77777777" w:rsidR="00031549" w:rsidRPr="00144449" w:rsidRDefault="00031549" w:rsidP="001E4342"/>
        </w:tc>
      </w:tr>
      <w:tr w:rsidR="00031549" w:rsidRPr="00144449" w14:paraId="5C78EB84" w14:textId="77777777" w:rsidTr="001E4342">
        <w:tc>
          <w:tcPr>
            <w:tcW w:w="1331" w:type="pct"/>
          </w:tcPr>
          <w:p w14:paraId="09D1AFEB" w14:textId="77777777" w:rsidR="00031549" w:rsidRPr="00144449" w:rsidRDefault="00031549" w:rsidP="001E4342">
            <w:r w:rsidRPr="00144449">
              <w:t>4. MW-fragmentation</w:t>
            </w:r>
          </w:p>
        </w:tc>
        <w:tc>
          <w:tcPr>
            <w:tcW w:w="524" w:type="pct"/>
          </w:tcPr>
          <w:p w14:paraId="4C568A36" w14:textId="77777777" w:rsidR="00031549" w:rsidRPr="00144449" w:rsidRDefault="00031549" w:rsidP="001E4342"/>
        </w:tc>
        <w:tc>
          <w:tcPr>
            <w:tcW w:w="524" w:type="pct"/>
          </w:tcPr>
          <w:p w14:paraId="2F010A2B" w14:textId="77777777" w:rsidR="00031549" w:rsidRPr="00144449" w:rsidRDefault="00031549" w:rsidP="001E4342"/>
        </w:tc>
        <w:tc>
          <w:tcPr>
            <w:tcW w:w="524" w:type="pct"/>
          </w:tcPr>
          <w:p w14:paraId="55EFD136" w14:textId="77777777" w:rsidR="00031549" w:rsidRPr="00144449" w:rsidRDefault="00031549" w:rsidP="001E4342"/>
        </w:tc>
        <w:tc>
          <w:tcPr>
            <w:tcW w:w="524" w:type="pct"/>
          </w:tcPr>
          <w:p w14:paraId="6C39EA4B" w14:textId="77777777" w:rsidR="00031549" w:rsidRPr="00144449" w:rsidRDefault="00031549" w:rsidP="001E4342"/>
        </w:tc>
        <w:tc>
          <w:tcPr>
            <w:tcW w:w="524" w:type="pct"/>
          </w:tcPr>
          <w:p w14:paraId="04DE2BBF" w14:textId="77777777" w:rsidR="00031549" w:rsidRPr="00144449" w:rsidRDefault="00031549" w:rsidP="001E4342"/>
        </w:tc>
        <w:tc>
          <w:tcPr>
            <w:tcW w:w="524" w:type="pct"/>
          </w:tcPr>
          <w:p w14:paraId="5A40F276" w14:textId="77777777" w:rsidR="00031549" w:rsidRPr="00144449" w:rsidRDefault="00031549" w:rsidP="001E4342"/>
        </w:tc>
        <w:tc>
          <w:tcPr>
            <w:tcW w:w="524" w:type="pct"/>
          </w:tcPr>
          <w:p w14:paraId="08A27BED" w14:textId="77777777" w:rsidR="00031549" w:rsidRPr="00144449" w:rsidRDefault="00031549" w:rsidP="001E4342"/>
        </w:tc>
      </w:tr>
      <w:tr w:rsidR="00031549" w:rsidRPr="00144449" w14:paraId="5C9053DF" w14:textId="77777777" w:rsidTr="001E4342">
        <w:tc>
          <w:tcPr>
            <w:tcW w:w="1331" w:type="pct"/>
          </w:tcPr>
          <w:p w14:paraId="25F01E8A" w14:textId="77777777" w:rsidR="00031549" w:rsidRPr="00144449" w:rsidRDefault="00031549" w:rsidP="001E4342">
            <w:r w:rsidRPr="00144449">
              <w:t>5. MW-composite</w:t>
            </w:r>
          </w:p>
        </w:tc>
        <w:tc>
          <w:tcPr>
            <w:tcW w:w="524" w:type="pct"/>
          </w:tcPr>
          <w:p w14:paraId="07D06A14" w14:textId="77777777" w:rsidR="00031549" w:rsidRPr="00144449" w:rsidRDefault="00031549" w:rsidP="001E4342"/>
        </w:tc>
        <w:tc>
          <w:tcPr>
            <w:tcW w:w="524" w:type="pct"/>
          </w:tcPr>
          <w:p w14:paraId="618241DA" w14:textId="77777777" w:rsidR="00031549" w:rsidRPr="00144449" w:rsidRDefault="00031549" w:rsidP="001E4342"/>
        </w:tc>
        <w:tc>
          <w:tcPr>
            <w:tcW w:w="524" w:type="pct"/>
          </w:tcPr>
          <w:p w14:paraId="5D253810" w14:textId="77777777" w:rsidR="00031549" w:rsidRPr="00144449" w:rsidRDefault="00031549" w:rsidP="001E4342"/>
        </w:tc>
        <w:tc>
          <w:tcPr>
            <w:tcW w:w="524" w:type="pct"/>
          </w:tcPr>
          <w:p w14:paraId="77E49EEB" w14:textId="77777777" w:rsidR="00031549" w:rsidRPr="00144449" w:rsidRDefault="00031549" w:rsidP="001E4342"/>
        </w:tc>
        <w:tc>
          <w:tcPr>
            <w:tcW w:w="524" w:type="pct"/>
          </w:tcPr>
          <w:p w14:paraId="18B186CC" w14:textId="77777777" w:rsidR="00031549" w:rsidRPr="00144449" w:rsidRDefault="00031549" w:rsidP="001E4342"/>
        </w:tc>
        <w:tc>
          <w:tcPr>
            <w:tcW w:w="524" w:type="pct"/>
          </w:tcPr>
          <w:p w14:paraId="6D8D0976" w14:textId="77777777" w:rsidR="00031549" w:rsidRPr="00144449" w:rsidRDefault="00031549" w:rsidP="001E4342"/>
        </w:tc>
        <w:tc>
          <w:tcPr>
            <w:tcW w:w="524" w:type="pct"/>
          </w:tcPr>
          <w:p w14:paraId="56B0ED66" w14:textId="77777777" w:rsidR="00031549" w:rsidRPr="00144449" w:rsidRDefault="00031549" w:rsidP="001E4342"/>
        </w:tc>
      </w:tr>
      <w:tr w:rsidR="00031549" w:rsidRPr="00144449" w14:paraId="7902F178" w14:textId="77777777" w:rsidTr="001E4342">
        <w:tc>
          <w:tcPr>
            <w:tcW w:w="1331" w:type="pct"/>
          </w:tcPr>
          <w:p w14:paraId="27EE687B" w14:textId="77777777" w:rsidR="00031549" w:rsidRPr="00144449" w:rsidRDefault="00031549" w:rsidP="001E4342">
            <w:r w:rsidRPr="00144449">
              <w:t>6. L5 Start</w:t>
            </w:r>
          </w:p>
        </w:tc>
        <w:tc>
          <w:tcPr>
            <w:tcW w:w="524" w:type="pct"/>
          </w:tcPr>
          <w:p w14:paraId="002B01B1" w14:textId="77777777" w:rsidR="00031549" w:rsidRPr="00144449" w:rsidRDefault="00031549" w:rsidP="001E4342"/>
        </w:tc>
        <w:tc>
          <w:tcPr>
            <w:tcW w:w="524" w:type="pct"/>
          </w:tcPr>
          <w:p w14:paraId="0CEC8FF6" w14:textId="77777777" w:rsidR="00031549" w:rsidRPr="00144449" w:rsidRDefault="00031549" w:rsidP="001E4342"/>
        </w:tc>
        <w:tc>
          <w:tcPr>
            <w:tcW w:w="524" w:type="pct"/>
          </w:tcPr>
          <w:p w14:paraId="6A5B8DBC" w14:textId="77777777" w:rsidR="00031549" w:rsidRPr="00144449" w:rsidRDefault="00031549" w:rsidP="001E4342"/>
        </w:tc>
        <w:tc>
          <w:tcPr>
            <w:tcW w:w="524" w:type="pct"/>
          </w:tcPr>
          <w:p w14:paraId="55594472" w14:textId="77777777" w:rsidR="00031549" w:rsidRPr="00144449" w:rsidRDefault="00031549" w:rsidP="001E4342"/>
        </w:tc>
        <w:tc>
          <w:tcPr>
            <w:tcW w:w="524" w:type="pct"/>
          </w:tcPr>
          <w:p w14:paraId="5CA3AE31" w14:textId="77777777" w:rsidR="00031549" w:rsidRPr="00144449" w:rsidRDefault="00031549" w:rsidP="001E4342"/>
        </w:tc>
        <w:tc>
          <w:tcPr>
            <w:tcW w:w="524" w:type="pct"/>
          </w:tcPr>
          <w:p w14:paraId="0E5E7368" w14:textId="77777777" w:rsidR="00031549" w:rsidRPr="00144449" w:rsidRDefault="00031549" w:rsidP="001E4342"/>
        </w:tc>
        <w:tc>
          <w:tcPr>
            <w:tcW w:w="524" w:type="pct"/>
          </w:tcPr>
          <w:p w14:paraId="587E1BF2" w14:textId="77777777" w:rsidR="00031549" w:rsidRPr="00144449" w:rsidRDefault="00031549" w:rsidP="001E4342"/>
        </w:tc>
      </w:tr>
      <w:tr w:rsidR="00031549" w:rsidRPr="00144449" w14:paraId="4892E6FB" w14:textId="77777777" w:rsidTr="001E4342">
        <w:tc>
          <w:tcPr>
            <w:tcW w:w="1331" w:type="pct"/>
          </w:tcPr>
          <w:p w14:paraId="00F691A4" w14:textId="77777777" w:rsidR="00031549" w:rsidRPr="00144449" w:rsidRDefault="00031549" w:rsidP="001E4342">
            <w:r w:rsidRPr="00144449">
              <w:t>7. M10 Start</w:t>
            </w:r>
          </w:p>
        </w:tc>
        <w:tc>
          <w:tcPr>
            <w:tcW w:w="524" w:type="pct"/>
          </w:tcPr>
          <w:p w14:paraId="0E3DFC99" w14:textId="77777777" w:rsidR="00031549" w:rsidRPr="00144449" w:rsidRDefault="00031549" w:rsidP="001E4342"/>
        </w:tc>
        <w:tc>
          <w:tcPr>
            <w:tcW w:w="524" w:type="pct"/>
          </w:tcPr>
          <w:p w14:paraId="7B104003" w14:textId="77777777" w:rsidR="00031549" w:rsidRPr="00144449" w:rsidRDefault="00031549" w:rsidP="001E4342"/>
        </w:tc>
        <w:tc>
          <w:tcPr>
            <w:tcW w:w="524" w:type="pct"/>
          </w:tcPr>
          <w:p w14:paraId="3974B4E7" w14:textId="77777777" w:rsidR="00031549" w:rsidRPr="00144449" w:rsidRDefault="00031549" w:rsidP="001E4342"/>
        </w:tc>
        <w:tc>
          <w:tcPr>
            <w:tcW w:w="524" w:type="pct"/>
          </w:tcPr>
          <w:p w14:paraId="4D4CE340" w14:textId="77777777" w:rsidR="00031549" w:rsidRPr="00144449" w:rsidRDefault="00031549" w:rsidP="001E4342"/>
        </w:tc>
        <w:tc>
          <w:tcPr>
            <w:tcW w:w="524" w:type="pct"/>
          </w:tcPr>
          <w:p w14:paraId="19B6E638" w14:textId="77777777" w:rsidR="00031549" w:rsidRPr="00144449" w:rsidRDefault="00031549" w:rsidP="001E4342"/>
        </w:tc>
        <w:tc>
          <w:tcPr>
            <w:tcW w:w="524" w:type="pct"/>
          </w:tcPr>
          <w:p w14:paraId="18AAAF43" w14:textId="77777777" w:rsidR="00031549" w:rsidRPr="00144449" w:rsidRDefault="00031549" w:rsidP="001E4342"/>
        </w:tc>
        <w:tc>
          <w:tcPr>
            <w:tcW w:w="524" w:type="pct"/>
          </w:tcPr>
          <w:p w14:paraId="67126AAA" w14:textId="77777777" w:rsidR="00031549" w:rsidRPr="00144449" w:rsidRDefault="00031549" w:rsidP="001E4342"/>
        </w:tc>
      </w:tr>
      <w:tr w:rsidR="00031549" w:rsidRPr="00144449" w14:paraId="300A23F7" w14:textId="77777777" w:rsidTr="001E4342">
        <w:tc>
          <w:tcPr>
            <w:tcW w:w="1331" w:type="pct"/>
          </w:tcPr>
          <w:p w14:paraId="46B40240" w14:textId="77777777" w:rsidR="00031549" w:rsidRPr="00144449" w:rsidRDefault="00031549" w:rsidP="001E4342">
            <w:r w:rsidRPr="00144449">
              <w:t>8. Relative Amplitude</w:t>
            </w:r>
          </w:p>
        </w:tc>
        <w:tc>
          <w:tcPr>
            <w:tcW w:w="524" w:type="pct"/>
          </w:tcPr>
          <w:p w14:paraId="02C72DA4" w14:textId="77777777" w:rsidR="00031549" w:rsidRPr="00144449" w:rsidRDefault="00031549" w:rsidP="001E4342"/>
        </w:tc>
        <w:tc>
          <w:tcPr>
            <w:tcW w:w="524" w:type="pct"/>
          </w:tcPr>
          <w:p w14:paraId="2E2E9EA2" w14:textId="77777777" w:rsidR="00031549" w:rsidRPr="00144449" w:rsidRDefault="00031549" w:rsidP="001E4342"/>
        </w:tc>
        <w:tc>
          <w:tcPr>
            <w:tcW w:w="524" w:type="pct"/>
          </w:tcPr>
          <w:p w14:paraId="4D886D38" w14:textId="77777777" w:rsidR="00031549" w:rsidRPr="00144449" w:rsidRDefault="00031549" w:rsidP="001E4342"/>
        </w:tc>
        <w:tc>
          <w:tcPr>
            <w:tcW w:w="524" w:type="pct"/>
          </w:tcPr>
          <w:p w14:paraId="05D2C8F3" w14:textId="77777777" w:rsidR="00031549" w:rsidRPr="00144449" w:rsidRDefault="00031549" w:rsidP="001E4342"/>
        </w:tc>
        <w:tc>
          <w:tcPr>
            <w:tcW w:w="524" w:type="pct"/>
          </w:tcPr>
          <w:p w14:paraId="0273D052" w14:textId="77777777" w:rsidR="00031549" w:rsidRPr="00144449" w:rsidRDefault="00031549" w:rsidP="001E4342"/>
        </w:tc>
        <w:tc>
          <w:tcPr>
            <w:tcW w:w="524" w:type="pct"/>
          </w:tcPr>
          <w:p w14:paraId="300B9C8D" w14:textId="77777777" w:rsidR="00031549" w:rsidRPr="00144449" w:rsidRDefault="00031549" w:rsidP="001E4342"/>
        </w:tc>
        <w:tc>
          <w:tcPr>
            <w:tcW w:w="524" w:type="pct"/>
          </w:tcPr>
          <w:p w14:paraId="4881A0FF" w14:textId="77777777" w:rsidR="00031549" w:rsidRPr="00144449" w:rsidRDefault="00031549" w:rsidP="001E4342"/>
        </w:tc>
      </w:tr>
      <w:tr w:rsidR="00031549" w:rsidRPr="00144449" w14:paraId="663C0CDA" w14:textId="77777777" w:rsidTr="001E4342">
        <w:tc>
          <w:tcPr>
            <w:tcW w:w="1331" w:type="pct"/>
          </w:tcPr>
          <w:p w14:paraId="10127F98" w14:textId="77777777" w:rsidR="00031549" w:rsidRPr="00144449" w:rsidRDefault="00031549" w:rsidP="001E4342">
            <w:r w:rsidRPr="00144449">
              <w:t>9. Inter-daily Stability</w:t>
            </w:r>
          </w:p>
        </w:tc>
        <w:tc>
          <w:tcPr>
            <w:tcW w:w="524" w:type="pct"/>
          </w:tcPr>
          <w:p w14:paraId="30B59AEC" w14:textId="77777777" w:rsidR="00031549" w:rsidRPr="00144449" w:rsidRDefault="00031549" w:rsidP="001E4342"/>
        </w:tc>
        <w:tc>
          <w:tcPr>
            <w:tcW w:w="524" w:type="pct"/>
          </w:tcPr>
          <w:p w14:paraId="42052C1F" w14:textId="77777777" w:rsidR="00031549" w:rsidRPr="00144449" w:rsidRDefault="00031549" w:rsidP="001E4342"/>
        </w:tc>
        <w:tc>
          <w:tcPr>
            <w:tcW w:w="524" w:type="pct"/>
          </w:tcPr>
          <w:p w14:paraId="5B7A79AD" w14:textId="77777777" w:rsidR="00031549" w:rsidRPr="00144449" w:rsidRDefault="00031549" w:rsidP="001E4342"/>
        </w:tc>
        <w:tc>
          <w:tcPr>
            <w:tcW w:w="524" w:type="pct"/>
          </w:tcPr>
          <w:p w14:paraId="049AC894" w14:textId="77777777" w:rsidR="00031549" w:rsidRPr="00144449" w:rsidRDefault="00031549" w:rsidP="001E4342"/>
        </w:tc>
        <w:tc>
          <w:tcPr>
            <w:tcW w:w="524" w:type="pct"/>
          </w:tcPr>
          <w:p w14:paraId="410D8A5E" w14:textId="77777777" w:rsidR="00031549" w:rsidRPr="00144449" w:rsidRDefault="00031549" w:rsidP="001E4342"/>
        </w:tc>
        <w:tc>
          <w:tcPr>
            <w:tcW w:w="524" w:type="pct"/>
          </w:tcPr>
          <w:p w14:paraId="3F81FF41" w14:textId="77777777" w:rsidR="00031549" w:rsidRPr="00144449" w:rsidRDefault="00031549" w:rsidP="001E4342"/>
        </w:tc>
        <w:tc>
          <w:tcPr>
            <w:tcW w:w="524" w:type="pct"/>
          </w:tcPr>
          <w:p w14:paraId="792A48E9" w14:textId="77777777" w:rsidR="00031549" w:rsidRPr="00144449" w:rsidRDefault="00031549" w:rsidP="001E4342"/>
        </w:tc>
      </w:tr>
      <w:tr w:rsidR="00031549" w:rsidRPr="00144449" w14:paraId="47F41420" w14:textId="77777777" w:rsidTr="001E4342">
        <w:tc>
          <w:tcPr>
            <w:tcW w:w="1331" w:type="pct"/>
          </w:tcPr>
          <w:p w14:paraId="28C5EAED" w14:textId="77777777" w:rsidR="00031549" w:rsidRPr="00144449" w:rsidRDefault="00031549" w:rsidP="001E4342">
            <w:r w:rsidRPr="00144449">
              <w:t>10. Intra-daily Variability</w:t>
            </w:r>
          </w:p>
        </w:tc>
        <w:tc>
          <w:tcPr>
            <w:tcW w:w="524" w:type="pct"/>
          </w:tcPr>
          <w:p w14:paraId="4BD256DF" w14:textId="77777777" w:rsidR="00031549" w:rsidRPr="00144449" w:rsidRDefault="00031549" w:rsidP="001E4342"/>
        </w:tc>
        <w:tc>
          <w:tcPr>
            <w:tcW w:w="524" w:type="pct"/>
          </w:tcPr>
          <w:p w14:paraId="5F5B7B82" w14:textId="77777777" w:rsidR="00031549" w:rsidRPr="00144449" w:rsidRDefault="00031549" w:rsidP="001E4342"/>
        </w:tc>
        <w:tc>
          <w:tcPr>
            <w:tcW w:w="524" w:type="pct"/>
          </w:tcPr>
          <w:p w14:paraId="539E038A" w14:textId="77777777" w:rsidR="00031549" w:rsidRPr="00144449" w:rsidRDefault="00031549" w:rsidP="001E4342"/>
        </w:tc>
        <w:tc>
          <w:tcPr>
            <w:tcW w:w="524" w:type="pct"/>
          </w:tcPr>
          <w:p w14:paraId="6FFAB2C0" w14:textId="77777777" w:rsidR="00031549" w:rsidRPr="00144449" w:rsidRDefault="00031549" w:rsidP="001E4342"/>
        </w:tc>
        <w:tc>
          <w:tcPr>
            <w:tcW w:w="524" w:type="pct"/>
          </w:tcPr>
          <w:p w14:paraId="7FA865FC" w14:textId="77777777" w:rsidR="00031549" w:rsidRPr="00144449" w:rsidRDefault="00031549" w:rsidP="001E4342"/>
        </w:tc>
        <w:tc>
          <w:tcPr>
            <w:tcW w:w="524" w:type="pct"/>
          </w:tcPr>
          <w:p w14:paraId="7A5D66A9" w14:textId="77777777" w:rsidR="00031549" w:rsidRPr="00144449" w:rsidRDefault="00031549" w:rsidP="001E4342"/>
        </w:tc>
        <w:tc>
          <w:tcPr>
            <w:tcW w:w="524" w:type="pct"/>
          </w:tcPr>
          <w:p w14:paraId="6C3853CF" w14:textId="77777777" w:rsidR="00031549" w:rsidRPr="00144449" w:rsidRDefault="00031549" w:rsidP="001E4342"/>
        </w:tc>
      </w:tr>
      <w:tr w:rsidR="00031549" w:rsidRPr="00144449" w14:paraId="1BB9C70C" w14:textId="77777777" w:rsidTr="001E4342">
        <w:tc>
          <w:tcPr>
            <w:tcW w:w="1331" w:type="pct"/>
          </w:tcPr>
          <w:p w14:paraId="79B4E710" w14:textId="77777777" w:rsidR="00031549" w:rsidRPr="00144449" w:rsidRDefault="00031549" w:rsidP="001E4342">
            <w:r w:rsidRPr="00144449">
              <w:t>11. PSQI-latency</w:t>
            </w:r>
          </w:p>
        </w:tc>
        <w:tc>
          <w:tcPr>
            <w:tcW w:w="524" w:type="pct"/>
          </w:tcPr>
          <w:p w14:paraId="2C11500B" w14:textId="77777777" w:rsidR="00031549" w:rsidRPr="00144449" w:rsidRDefault="00031549" w:rsidP="001E4342"/>
        </w:tc>
        <w:tc>
          <w:tcPr>
            <w:tcW w:w="524" w:type="pct"/>
          </w:tcPr>
          <w:p w14:paraId="2F3879F5" w14:textId="77777777" w:rsidR="00031549" w:rsidRPr="00144449" w:rsidRDefault="00031549" w:rsidP="001E4342"/>
        </w:tc>
        <w:tc>
          <w:tcPr>
            <w:tcW w:w="524" w:type="pct"/>
          </w:tcPr>
          <w:p w14:paraId="24AB7C2E" w14:textId="77777777" w:rsidR="00031549" w:rsidRPr="00144449" w:rsidRDefault="00031549" w:rsidP="001E4342"/>
        </w:tc>
        <w:tc>
          <w:tcPr>
            <w:tcW w:w="524" w:type="pct"/>
          </w:tcPr>
          <w:p w14:paraId="61C7B1D2" w14:textId="77777777" w:rsidR="00031549" w:rsidRPr="00144449" w:rsidRDefault="00031549" w:rsidP="001E4342"/>
        </w:tc>
        <w:tc>
          <w:tcPr>
            <w:tcW w:w="524" w:type="pct"/>
          </w:tcPr>
          <w:p w14:paraId="44FDBF92" w14:textId="77777777" w:rsidR="00031549" w:rsidRPr="00144449" w:rsidRDefault="00031549" w:rsidP="001E4342"/>
        </w:tc>
        <w:tc>
          <w:tcPr>
            <w:tcW w:w="524" w:type="pct"/>
          </w:tcPr>
          <w:p w14:paraId="55AB2EA9" w14:textId="77777777" w:rsidR="00031549" w:rsidRPr="00144449" w:rsidRDefault="00031549" w:rsidP="001E4342"/>
        </w:tc>
        <w:tc>
          <w:tcPr>
            <w:tcW w:w="524" w:type="pct"/>
          </w:tcPr>
          <w:p w14:paraId="2329F571" w14:textId="77777777" w:rsidR="00031549" w:rsidRPr="00144449" w:rsidRDefault="00031549" w:rsidP="001E4342"/>
        </w:tc>
      </w:tr>
      <w:tr w:rsidR="00031549" w:rsidRPr="00144449" w14:paraId="21AD74C1" w14:textId="77777777" w:rsidTr="001E4342">
        <w:tc>
          <w:tcPr>
            <w:tcW w:w="1331" w:type="pct"/>
          </w:tcPr>
          <w:p w14:paraId="4115C66A" w14:textId="77777777" w:rsidR="00031549" w:rsidRPr="00144449" w:rsidRDefault="00031549" w:rsidP="001E4342">
            <w:r w:rsidRPr="00144449">
              <w:t>12. PSQI-efficiency</w:t>
            </w:r>
          </w:p>
        </w:tc>
        <w:tc>
          <w:tcPr>
            <w:tcW w:w="524" w:type="pct"/>
          </w:tcPr>
          <w:p w14:paraId="7B69AD0A" w14:textId="77777777" w:rsidR="00031549" w:rsidRPr="00144449" w:rsidRDefault="00031549" w:rsidP="001E4342"/>
        </w:tc>
        <w:tc>
          <w:tcPr>
            <w:tcW w:w="524" w:type="pct"/>
          </w:tcPr>
          <w:p w14:paraId="2020655A" w14:textId="77777777" w:rsidR="00031549" w:rsidRPr="00144449" w:rsidRDefault="00031549" w:rsidP="001E4342"/>
        </w:tc>
        <w:tc>
          <w:tcPr>
            <w:tcW w:w="524" w:type="pct"/>
          </w:tcPr>
          <w:p w14:paraId="15DCE5F8" w14:textId="77777777" w:rsidR="00031549" w:rsidRPr="00144449" w:rsidRDefault="00031549" w:rsidP="001E4342"/>
        </w:tc>
        <w:tc>
          <w:tcPr>
            <w:tcW w:w="524" w:type="pct"/>
          </w:tcPr>
          <w:p w14:paraId="566F1E61" w14:textId="77777777" w:rsidR="00031549" w:rsidRPr="00144449" w:rsidRDefault="00031549" w:rsidP="001E4342"/>
        </w:tc>
        <w:tc>
          <w:tcPr>
            <w:tcW w:w="524" w:type="pct"/>
          </w:tcPr>
          <w:p w14:paraId="7FED4D6B" w14:textId="77777777" w:rsidR="00031549" w:rsidRPr="00144449" w:rsidRDefault="00031549" w:rsidP="001E4342"/>
        </w:tc>
        <w:tc>
          <w:tcPr>
            <w:tcW w:w="524" w:type="pct"/>
          </w:tcPr>
          <w:p w14:paraId="4DC00E70" w14:textId="77777777" w:rsidR="00031549" w:rsidRPr="00144449" w:rsidRDefault="00031549" w:rsidP="001E4342"/>
        </w:tc>
        <w:tc>
          <w:tcPr>
            <w:tcW w:w="524" w:type="pct"/>
          </w:tcPr>
          <w:p w14:paraId="5BF6AF3C" w14:textId="77777777" w:rsidR="00031549" w:rsidRPr="00144449" w:rsidRDefault="00031549" w:rsidP="001E4342"/>
        </w:tc>
      </w:tr>
      <w:tr w:rsidR="00031549" w:rsidRPr="00144449" w14:paraId="5A460272" w14:textId="77777777" w:rsidTr="001E4342">
        <w:tc>
          <w:tcPr>
            <w:tcW w:w="1331" w:type="pct"/>
          </w:tcPr>
          <w:p w14:paraId="1664CF6E" w14:textId="77777777" w:rsidR="00031549" w:rsidRPr="00144449" w:rsidRDefault="00031549" w:rsidP="001E4342">
            <w:r w:rsidRPr="00144449">
              <w:t>13. PSQI-duration</w:t>
            </w:r>
          </w:p>
        </w:tc>
        <w:tc>
          <w:tcPr>
            <w:tcW w:w="524" w:type="pct"/>
          </w:tcPr>
          <w:p w14:paraId="34767518" w14:textId="77777777" w:rsidR="00031549" w:rsidRPr="00144449" w:rsidRDefault="00031549" w:rsidP="001E4342"/>
        </w:tc>
        <w:tc>
          <w:tcPr>
            <w:tcW w:w="524" w:type="pct"/>
          </w:tcPr>
          <w:p w14:paraId="3F76F428" w14:textId="77777777" w:rsidR="00031549" w:rsidRPr="00144449" w:rsidRDefault="00031549" w:rsidP="001E4342"/>
        </w:tc>
        <w:tc>
          <w:tcPr>
            <w:tcW w:w="524" w:type="pct"/>
          </w:tcPr>
          <w:p w14:paraId="51818596" w14:textId="77777777" w:rsidR="00031549" w:rsidRPr="00144449" w:rsidRDefault="00031549" w:rsidP="001E4342"/>
        </w:tc>
        <w:tc>
          <w:tcPr>
            <w:tcW w:w="524" w:type="pct"/>
          </w:tcPr>
          <w:p w14:paraId="70EEAA46" w14:textId="77777777" w:rsidR="00031549" w:rsidRPr="00144449" w:rsidRDefault="00031549" w:rsidP="001E4342"/>
        </w:tc>
        <w:tc>
          <w:tcPr>
            <w:tcW w:w="524" w:type="pct"/>
          </w:tcPr>
          <w:p w14:paraId="0F073705" w14:textId="77777777" w:rsidR="00031549" w:rsidRPr="00144449" w:rsidRDefault="00031549" w:rsidP="001E4342"/>
        </w:tc>
        <w:tc>
          <w:tcPr>
            <w:tcW w:w="524" w:type="pct"/>
          </w:tcPr>
          <w:p w14:paraId="22D66A66" w14:textId="77777777" w:rsidR="00031549" w:rsidRPr="00144449" w:rsidRDefault="00031549" w:rsidP="001E4342"/>
        </w:tc>
        <w:tc>
          <w:tcPr>
            <w:tcW w:w="524" w:type="pct"/>
          </w:tcPr>
          <w:p w14:paraId="16BC8BA5" w14:textId="77777777" w:rsidR="00031549" w:rsidRPr="00144449" w:rsidRDefault="00031549" w:rsidP="001E4342"/>
        </w:tc>
      </w:tr>
      <w:tr w:rsidR="00031549" w:rsidRPr="00144449" w14:paraId="51B4A681" w14:textId="77777777" w:rsidTr="001E4342">
        <w:tc>
          <w:tcPr>
            <w:tcW w:w="1331" w:type="pct"/>
          </w:tcPr>
          <w:p w14:paraId="4AD8B085" w14:textId="77777777" w:rsidR="00031549" w:rsidRPr="00144449" w:rsidRDefault="00031549" w:rsidP="001E4342">
            <w:r w:rsidRPr="00144449">
              <w:t>14. PSQI-disturbances</w:t>
            </w:r>
          </w:p>
        </w:tc>
        <w:tc>
          <w:tcPr>
            <w:tcW w:w="524" w:type="pct"/>
          </w:tcPr>
          <w:p w14:paraId="75F8C7BD" w14:textId="77777777" w:rsidR="00031549" w:rsidRPr="00144449" w:rsidRDefault="00031549" w:rsidP="001E4342"/>
        </w:tc>
        <w:tc>
          <w:tcPr>
            <w:tcW w:w="524" w:type="pct"/>
          </w:tcPr>
          <w:p w14:paraId="64138D4D" w14:textId="77777777" w:rsidR="00031549" w:rsidRPr="00144449" w:rsidRDefault="00031549" w:rsidP="001E4342"/>
        </w:tc>
        <w:tc>
          <w:tcPr>
            <w:tcW w:w="524" w:type="pct"/>
          </w:tcPr>
          <w:p w14:paraId="5D20B5B0" w14:textId="77777777" w:rsidR="00031549" w:rsidRPr="00144449" w:rsidRDefault="00031549" w:rsidP="001E4342"/>
        </w:tc>
        <w:tc>
          <w:tcPr>
            <w:tcW w:w="524" w:type="pct"/>
          </w:tcPr>
          <w:p w14:paraId="4AE6FE4C" w14:textId="77777777" w:rsidR="00031549" w:rsidRPr="00144449" w:rsidRDefault="00031549" w:rsidP="001E4342"/>
        </w:tc>
        <w:tc>
          <w:tcPr>
            <w:tcW w:w="524" w:type="pct"/>
          </w:tcPr>
          <w:p w14:paraId="1AB68FE4" w14:textId="77777777" w:rsidR="00031549" w:rsidRPr="00144449" w:rsidRDefault="00031549" w:rsidP="001E4342"/>
        </w:tc>
        <w:tc>
          <w:tcPr>
            <w:tcW w:w="524" w:type="pct"/>
          </w:tcPr>
          <w:p w14:paraId="68BACEFB" w14:textId="77777777" w:rsidR="00031549" w:rsidRPr="00144449" w:rsidRDefault="00031549" w:rsidP="001E4342"/>
        </w:tc>
        <w:tc>
          <w:tcPr>
            <w:tcW w:w="524" w:type="pct"/>
          </w:tcPr>
          <w:p w14:paraId="61A35304" w14:textId="77777777" w:rsidR="00031549" w:rsidRPr="00144449" w:rsidRDefault="00031549" w:rsidP="001E4342"/>
        </w:tc>
      </w:tr>
      <w:tr w:rsidR="00031549" w:rsidRPr="00144449" w14:paraId="305664CA" w14:textId="77777777" w:rsidTr="001E4342">
        <w:tc>
          <w:tcPr>
            <w:tcW w:w="1331" w:type="pct"/>
          </w:tcPr>
          <w:p w14:paraId="1A648BD7" w14:textId="77777777" w:rsidR="00031549" w:rsidRPr="00144449" w:rsidRDefault="00031549" w:rsidP="001E4342">
            <w:r w:rsidRPr="00144449">
              <w:t>15. PSQI-sleep quality</w:t>
            </w:r>
          </w:p>
        </w:tc>
        <w:tc>
          <w:tcPr>
            <w:tcW w:w="524" w:type="pct"/>
          </w:tcPr>
          <w:p w14:paraId="1E557CF1" w14:textId="77777777" w:rsidR="00031549" w:rsidRPr="00144449" w:rsidRDefault="00031549" w:rsidP="001E4342"/>
        </w:tc>
        <w:tc>
          <w:tcPr>
            <w:tcW w:w="524" w:type="pct"/>
          </w:tcPr>
          <w:p w14:paraId="50A6E81D" w14:textId="77777777" w:rsidR="00031549" w:rsidRPr="00144449" w:rsidRDefault="00031549" w:rsidP="001E4342"/>
        </w:tc>
        <w:tc>
          <w:tcPr>
            <w:tcW w:w="524" w:type="pct"/>
          </w:tcPr>
          <w:p w14:paraId="2E239413" w14:textId="77777777" w:rsidR="00031549" w:rsidRPr="00144449" w:rsidRDefault="00031549" w:rsidP="001E4342"/>
        </w:tc>
        <w:tc>
          <w:tcPr>
            <w:tcW w:w="524" w:type="pct"/>
          </w:tcPr>
          <w:p w14:paraId="25F47A31" w14:textId="77777777" w:rsidR="00031549" w:rsidRPr="00144449" w:rsidRDefault="00031549" w:rsidP="001E4342"/>
        </w:tc>
        <w:tc>
          <w:tcPr>
            <w:tcW w:w="524" w:type="pct"/>
          </w:tcPr>
          <w:p w14:paraId="2F0062BF" w14:textId="77777777" w:rsidR="00031549" w:rsidRPr="00144449" w:rsidRDefault="00031549" w:rsidP="001E4342"/>
        </w:tc>
        <w:tc>
          <w:tcPr>
            <w:tcW w:w="524" w:type="pct"/>
          </w:tcPr>
          <w:p w14:paraId="3CD91506" w14:textId="77777777" w:rsidR="00031549" w:rsidRPr="00144449" w:rsidRDefault="00031549" w:rsidP="001E4342"/>
        </w:tc>
        <w:tc>
          <w:tcPr>
            <w:tcW w:w="524" w:type="pct"/>
          </w:tcPr>
          <w:p w14:paraId="6F0866A3" w14:textId="77777777" w:rsidR="00031549" w:rsidRPr="00144449" w:rsidRDefault="00031549" w:rsidP="001E4342"/>
        </w:tc>
      </w:tr>
      <w:tr w:rsidR="00031549" w:rsidRPr="00144449" w14:paraId="1D8ACE26" w14:textId="77777777" w:rsidTr="001E4342">
        <w:tc>
          <w:tcPr>
            <w:tcW w:w="1331" w:type="pct"/>
          </w:tcPr>
          <w:p w14:paraId="7D6570AC" w14:textId="77777777" w:rsidR="00031549" w:rsidRPr="00144449" w:rsidRDefault="00031549" w:rsidP="001E4342">
            <w:r w:rsidRPr="00144449">
              <w:t>16. PSQI-total</w:t>
            </w:r>
          </w:p>
        </w:tc>
        <w:tc>
          <w:tcPr>
            <w:tcW w:w="524" w:type="pct"/>
          </w:tcPr>
          <w:p w14:paraId="37A067C7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1FBA0959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F055CD2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BC6B4B0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210E99F5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835138F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73C40B2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144449" w14:paraId="66B11275" w14:textId="77777777" w:rsidTr="001E4342">
        <w:tc>
          <w:tcPr>
            <w:tcW w:w="1331" w:type="pct"/>
          </w:tcPr>
          <w:p w14:paraId="71134757" w14:textId="77777777" w:rsidR="00031549" w:rsidRPr="00144449" w:rsidRDefault="00031549" w:rsidP="001E4342">
            <w:r w:rsidRPr="00144449">
              <w:t>17. SD-latency</w:t>
            </w:r>
          </w:p>
        </w:tc>
        <w:tc>
          <w:tcPr>
            <w:tcW w:w="524" w:type="pct"/>
          </w:tcPr>
          <w:p w14:paraId="0BA4D603" w14:textId="144A8F88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.52***</w:t>
            </w:r>
          </w:p>
        </w:tc>
        <w:tc>
          <w:tcPr>
            <w:tcW w:w="524" w:type="pct"/>
          </w:tcPr>
          <w:p w14:paraId="4DB2D8E0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6136F485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144F88C8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A3F1ACD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71F40283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391145D7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144449" w14:paraId="34A4C624" w14:textId="77777777" w:rsidTr="001E4342">
        <w:tc>
          <w:tcPr>
            <w:tcW w:w="1331" w:type="pct"/>
          </w:tcPr>
          <w:p w14:paraId="321E0C0A" w14:textId="77777777" w:rsidR="00031549" w:rsidRPr="00144449" w:rsidRDefault="00031549" w:rsidP="001E4342">
            <w:r w:rsidRPr="00144449">
              <w:t>18. SD-accuracy</w:t>
            </w:r>
          </w:p>
        </w:tc>
        <w:tc>
          <w:tcPr>
            <w:tcW w:w="524" w:type="pct"/>
          </w:tcPr>
          <w:p w14:paraId="45C0A6F0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02</w:t>
            </w:r>
          </w:p>
        </w:tc>
        <w:tc>
          <w:tcPr>
            <w:tcW w:w="524" w:type="pct"/>
          </w:tcPr>
          <w:p w14:paraId="0AD10DB9" w14:textId="3D927EA3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.10</w:t>
            </w:r>
          </w:p>
        </w:tc>
        <w:tc>
          <w:tcPr>
            <w:tcW w:w="524" w:type="pct"/>
          </w:tcPr>
          <w:p w14:paraId="11081F18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7F9D87A0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5968EFE6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29C81E40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7D3D52F7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144449" w14:paraId="47767E9A" w14:textId="77777777" w:rsidTr="001E4342">
        <w:tc>
          <w:tcPr>
            <w:tcW w:w="1331" w:type="pct"/>
          </w:tcPr>
          <w:p w14:paraId="30522906" w14:textId="77777777" w:rsidR="00031549" w:rsidRPr="00144449" w:rsidRDefault="00031549" w:rsidP="001E4342">
            <w:r w:rsidRPr="00144449">
              <w:t>19. SD-awakenings</w:t>
            </w:r>
          </w:p>
        </w:tc>
        <w:tc>
          <w:tcPr>
            <w:tcW w:w="524" w:type="pct"/>
          </w:tcPr>
          <w:p w14:paraId="5AFC8BC4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04</w:t>
            </w:r>
          </w:p>
        </w:tc>
        <w:tc>
          <w:tcPr>
            <w:tcW w:w="524" w:type="pct"/>
          </w:tcPr>
          <w:p w14:paraId="258ACE13" w14:textId="12AC9992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.01</w:t>
            </w:r>
          </w:p>
        </w:tc>
        <w:tc>
          <w:tcPr>
            <w:tcW w:w="524" w:type="pct"/>
          </w:tcPr>
          <w:p w14:paraId="591069A5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20</w:t>
            </w:r>
          </w:p>
        </w:tc>
        <w:tc>
          <w:tcPr>
            <w:tcW w:w="524" w:type="pct"/>
          </w:tcPr>
          <w:p w14:paraId="65B1C85D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7060876D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4238532A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05DB41C3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144449" w14:paraId="58FB413E" w14:textId="77777777" w:rsidTr="001E4342">
        <w:tc>
          <w:tcPr>
            <w:tcW w:w="1331" w:type="pct"/>
          </w:tcPr>
          <w:p w14:paraId="27E3AC98" w14:textId="77777777" w:rsidR="00031549" w:rsidRPr="00144449" w:rsidRDefault="00031549" w:rsidP="001E4342">
            <w:r w:rsidRPr="00144449">
              <w:t>20. SD-quality</w:t>
            </w:r>
          </w:p>
        </w:tc>
        <w:tc>
          <w:tcPr>
            <w:tcW w:w="524" w:type="pct"/>
          </w:tcPr>
          <w:p w14:paraId="6461041B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56***</w:t>
            </w:r>
          </w:p>
        </w:tc>
        <w:tc>
          <w:tcPr>
            <w:tcW w:w="524" w:type="pct"/>
          </w:tcPr>
          <w:p w14:paraId="78E7652F" w14:textId="43A94B7F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-.25*</w:t>
            </w:r>
          </w:p>
        </w:tc>
        <w:tc>
          <w:tcPr>
            <w:tcW w:w="524" w:type="pct"/>
          </w:tcPr>
          <w:p w14:paraId="6021B30F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01</w:t>
            </w:r>
          </w:p>
        </w:tc>
        <w:tc>
          <w:tcPr>
            <w:tcW w:w="524" w:type="pct"/>
          </w:tcPr>
          <w:p w14:paraId="07DF3160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20</w:t>
            </w:r>
          </w:p>
        </w:tc>
        <w:tc>
          <w:tcPr>
            <w:tcW w:w="524" w:type="pct"/>
          </w:tcPr>
          <w:p w14:paraId="1875EB12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7EC7D80B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  <w:tc>
          <w:tcPr>
            <w:tcW w:w="524" w:type="pct"/>
          </w:tcPr>
          <w:p w14:paraId="53B81B46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144449" w14:paraId="62478783" w14:textId="77777777" w:rsidTr="001E4342">
        <w:tc>
          <w:tcPr>
            <w:tcW w:w="1331" w:type="pct"/>
          </w:tcPr>
          <w:p w14:paraId="3A02C82E" w14:textId="77777777" w:rsidR="00031549" w:rsidRPr="00144449" w:rsidRDefault="00031549" w:rsidP="001E4342">
            <w:r w:rsidRPr="00144449">
              <w:t>21. SD-sleep window</w:t>
            </w:r>
          </w:p>
        </w:tc>
        <w:tc>
          <w:tcPr>
            <w:tcW w:w="524" w:type="pct"/>
          </w:tcPr>
          <w:p w14:paraId="17C672B1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09</w:t>
            </w:r>
          </w:p>
        </w:tc>
        <w:tc>
          <w:tcPr>
            <w:tcW w:w="524" w:type="pct"/>
          </w:tcPr>
          <w:p w14:paraId="332AABF2" w14:textId="41686FC8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.17</w:t>
            </w:r>
          </w:p>
        </w:tc>
        <w:tc>
          <w:tcPr>
            <w:tcW w:w="524" w:type="pct"/>
          </w:tcPr>
          <w:p w14:paraId="07132CDF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26*</w:t>
            </w:r>
          </w:p>
        </w:tc>
        <w:tc>
          <w:tcPr>
            <w:tcW w:w="524" w:type="pct"/>
          </w:tcPr>
          <w:p w14:paraId="05AD2535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17</w:t>
            </w:r>
          </w:p>
        </w:tc>
        <w:tc>
          <w:tcPr>
            <w:tcW w:w="524" w:type="pct"/>
          </w:tcPr>
          <w:p w14:paraId="5E790C96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08</w:t>
            </w:r>
          </w:p>
        </w:tc>
        <w:tc>
          <w:tcPr>
            <w:tcW w:w="524" w:type="pct"/>
          </w:tcPr>
          <w:p w14:paraId="64E4C862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  <w:tc>
          <w:tcPr>
            <w:tcW w:w="524" w:type="pct"/>
          </w:tcPr>
          <w:p w14:paraId="37E8350A" w14:textId="77777777" w:rsidR="00031549" w:rsidRPr="00144449" w:rsidRDefault="00031549" w:rsidP="001E4342">
            <w:pPr>
              <w:tabs>
                <w:tab w:val="decimal" w:pos="320"/>
              </w:tabs>
            </w:pPr>
          </w:p>
        </w:tc>
      </w:tr>
      <w:tr w:rsidR="00031549" w:rsidRPr="006F7204" w14:paraId="3AFE9C30" w14:textId="77777777" w:rsidTr="001E4342">
        <w:tc>
          <w:tcPr>
            <w:tcW w:w="1331" w:type="pct"/>
          </w:tcPr>
          <w:p w14:paraId="6D26A659" w14:textId="77777777" w:rsidR="00031549" w:rsidRPr="00144449" w:rsidRDefault="00031549" w:rsidP="001E4342">
            <w:r w:rsidRPr="00144449">
              <w:t>22. SD-sleep duration</w:t>
            </w:r>
          </w:p>
        </w:tc>
        <w:tc>
          <w:tcPr>
            <w:tcW w:w="524" w:type="pct"/>
          </w:tcPr>
          <w:p w14:paraId="7EC88489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-.48***</w:t>
            </w:r>
          </w:p>
        </w:tc>
        <w:tc>
          <w:tcPr>
            <w:tcW w:w="524" w:type="pct"/>
          </w:tcPr>
          <w:p w14:paraId="6D9184A9" w14:textId="3D90285C" w:rsidR="00031549" w:rsidRPr="00144449" w:rsidRDefault="00D43727" w:rsidP="001E4342">
            <w:pPr>
              <w:tabs>
                <w:tab w:val="decimal" w:pos="320"/>
              </w:tabs>
            </w:pPr>
            <w:r w:rsidRPr="00144449">
              <w:t>-.22</w:t>
            </w:r>
          </w:p>
        </w:tc>
        <w:tc>
          <w:tcPr>
            <w:tcW w:w="524" w:type="pct"/>
          </w:tcPr>
          <w:p w14:paraId="029B4235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20</w:t>
            </w:r>
          </w:p>
        </w:tc>
        <w:tc>
          <w:tcPr>
            <w:tcW w:w="524" w:type="pct"/>
          </w:tcPr>
          <w:p w14:paraId="194793A5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03</w:t>
            </w:r>
          </w:p>
        </w:tc>
        <w:tc>
          <w:tcPr>
            <w:tcW w:w="524" w:type="pct"/>
          </w:tcPr>
          <w:p w14:paraId="69F7D0BF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40***</w:t>
            </w:r>
          </w:p>
        </w:tc>
        <w:tc>
          <w:tcPr>
            <w:tcW w:w="524" w:type="pct"/>
          </w:tcPr>
          <w:p w14:paraId="63101BE2" w14:textId="77777777" w:rsidR="00031549" w:rsidRPr="00144449" w:rsidRDefault="00031549" w:rsidP="001E4342">
            <w:pPr>
              <w:tabs>
                <w:tab w:val="decimal" w:pos="320"/>
              </w:tabs>
            </w:pPr>
            <w:r w:rsidRPr="00144449">
              <w:t>.72***</w:t>
            </w:r>
          </w:p>
        </w:tc>
        <w:tc>
          <w:tcPr>
            <w:tcW w:w="524" w:type="pct"/>
          </w:tcPr>
          <w:p w14:paraId="7C0A8789" w14:textId="77777777" w:rsidR="00031549" w:rsidRDefault="00031549" w:rsidP="001E4342">
            <w:pPr>
              <w:tabs>
                <w:tab w:val="decimal" w:pos="320"/>
              </w:tabs>
            </w:pPr>
            <w:r w:rsidRPr="00144449">
              <w:t>1.00</w:t>
            </w:r>
          </w:p>
        </w:tc>
      </w:tr>
    </w:tbl>
    <w:p w14:paraId="54BABC5F" w14:textId="77777777" w:rsidR="00031549" w:rsidRDefault="00031549" w:rsidP="00031549"/>
    <w:p w14:paraId="1AD967AC" w14:textId="77777777" w:rsidR="00031549" w:rsidRDefault="00031549" w:rsidP="00031549">
      <w:r>
        <w:t>Abbreviations: MW = motion watch. PSQI = Pittsburgh Sleep Quality Index. SD = sleep diary.</w:t>
      </w:r>
    </w:p>
    <w:p w14:paraId="216AFF30" w14:textId="77777777" w:rsidR="00031549" w:rsidRDefault="00031549" w:rsidP="00031549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0CC95C7" w14:textId="77777777" w:rsidR="00D7503E" w:rsidRDefault="00D7503E"/>
    <w:sectPr w:rsidR="00D7503E" w:rsidSect="00E95551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49"/>
    <w:rsid w:val="00031549"/>
    <w:rsid w:val="00144449"/>
    <w:rsid w:val="001E4342"/>
    <w:rsid w:val="0021381F"/>
    <w:rsid w:val="003A4F47"/>
    <w:rsid w:val="004B0C12"/>
    <w:rsid w:val="00561306"/>
    <w:rsid w:val="007125C2"/>
    <w:rsid w:val="007E69FF"/>
    <w:rsid w:val="0087499E"/>
    <w:rsid w:val="00954027"/>
    <w:rsid w:val="00AF48BA"/>
    <w:rsid w:val="00B04829"/>
    <w:rsid w:val="00D1290C"/>
    <w:rsid w:val="00D43727"/>
    <w:rsid w:val="00D632B2"/>
    <w:rsid w:val="00D7503E"/>
    <w:rsid w:val="00E95551"/>
    <w:rsid w:val="00F0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8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955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95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95B469-6C4D-4ABE-8847-6161FD1BD8F6}"/>
</file>

<file path=customXml/itemProps2.xml><?xml version="1.0" encoding="utf-8"?>
<ds:datastoreItem xmlns:ds="http://schemas.openxmlformats.org/officeDocument/2006/customXml" ds:itemID="{6C8B76C0-B3F9-48DD-832B-0641939E7CEC}"/>
</file>

<file path=customXml/itemProps3.xml><?xml version="1.0" encoding="utf-8"?>
<ds:datastoreItem xmlns:ds="http://schemas.openxmlformats.org/officeDocument/2006/customXml" ds:itemID="{57803A1C-D445-40A5-89D1-AC2801D9A9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11</Words>
  <Characters>2916</Characters>
  <Application>Microsoft Macintosh Word</Application>
  <DocSecurity>0</DocSecurity>
  <Lines>24</Lines>
  <Paragraphs>6</Paragraphs>
  <ScaleCrop>false</ScaleCrop>
  <Company>UBC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st</dc:creator>
  <cp:keywords/>
  <dc:description/>
  <cp:lastModifiedBy>john best</cp:lastModifiedBy>
  <cp:revision>15</cp:revision>
  <dcterms:created xsi:type="dcterms:W3CDTF">2015-06-22T17:54:00Z</dcterms:created>
  <dcterms:modified xsi:type="dcterms:W3CDTF">2015-06-22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